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89C4EC" w14:textId="77777777" w:rsidR="00E24EC3" w:rsidRPr="009B62D4" w:rsidRDefault="00E24EC3" w:rsidP="00E24EC3">
      <w:pPr>
        <w:rPr>
          <w:rFonts w:ascii="Calibri" w:hAnsi="Calibri" w:cs="Calibri"/>
          <w:b/>
          <w:bCs/>
          <w:color w:val="000000" w:themeColor="text1"/>
        </w:rPr>
      </w:pPr>
      <w:r w:rsidRPr="009B62D4">
        <w:rPr>
          <w:rFonts w:ascii="Calibri" w:hAnsi="Calibri" w:cs="Calibri"/>
          <w:b/>
          <w:bCs/>
          <w:color w:val="000000" w:themeColor="text1"/>
        </w:rPr>
        <w:t>Supplementary Tables</w:t>
      </w:r>
    </w:p>
    <w:p w14:paraId="350CC66D" w14:textId="77777777" w:rsidR="007862E8" w:rsidRPr="009B62D4" w:rsidRDefault="007862E8" w:rsidP="00E24EC3">
      <w:pPr>
        <w:rPr>
          <w:rFonts w:ascii="Calibri" w:hAnsi="Calibri" w:cs="Calibri"/>
          <w:b/>
          <w:bCs/>
          <w:color w:val="000000" w:themeColor="text1"/>
        </w:rPr>
      </w:pPr>
    </w:p>
    <w:p w14:paraId="7AAAD295" w14:textId="77777777" w:rsidR="009305C9" w:rsidRPr="009B62D4" w:rsidRDefault="007862E8" w:rsidP="009305C9">
      <w:pPr>
        <w:pStyle w:val="Caption"/>
        <w:keepNext/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</w:pPr>
      <w:r w:rsidRPr="009B62D4">
        <w:rPr>
          <w:rFonts w:ascii="Calibri" w:hAnsi="Calibri" w:cs="Calibri"/>
          <w:b/>
          <w:bCs/>
          <w:color w:val="000000" w:themeColor="text1"/>
          <w:sz w:val="24"/>
          <w:szCs w:val="24"/>
        </w:rPr>
        <w:t>S1.</w:t>
      </w:r>
      <w:r w:rsidRPr="009B62D4">
        <w:rPr>
          <w:rFonts w:ascii="Calibri" w:hAnsi="Calibri" w:cs="Calibri"/>
          <w:b/>
          <w:bCs/>
          <w:i w:val="0"/>
          <w:iCs w:val="0"/>
          <w:color w:val="000000" w:themeColor="text1"/>
        </w:rPr>
        <w:t xml:space="preserve"> </w:t>
      </w:r>
      <w:r w:rsidR="009305C9" w:rsidRPr="009B62D4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  <w:t xml:space="preserve">Demographics of the CAR T-cell therapy study cohort 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5"/>
        <w:gridCol w:w="1985"/>
        <w:gridCol w:w="1796"/>
      </w:tblGrid>
      <w:tr w:rsidR="009305C9" w:rsidRPr="009B62D4" w14:paraId="7AEB3A64" w14:textId="77777777" w:rsidTr="00306B34">
        <w:tc>
          <w:tcPr>
            <w:tcW w:w="4885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65D8C47" w14:textId="77777777" w:rsidR="009305C9" w:rsidRPr="009B62D4" w:rsidRDefault="009305C9" w:rsidP="00306B3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</w:rPr>
              <w:t>Characteristics</w:t>
            </w:r>
          </w:p>
        </w:tc>
        <w:tc>
          <w:tcPr>
            <w:tcW w:w="1985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DDB33B8" w14:textId="77777777" w:rsidR="009305C9" w:rsidRPr="009B62D4" w:rsidRDefault="009305C9" w:rsidP="00306B3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</w:rPr>
              <w:t xml:space="preserve">n </w:t>
            </w:r>
          </w:p>
        </w:tc>
        <w:tc>
          <w:tcPr>
            <w:tcW w:w="1796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D5BEEF6" w14:textId="77777777" w:rsidR="009305C9" w:rsidRPr="009B62D4" w:rsidRDefault="009305C9" w:rsidP="00306B3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</w:rPr>
              <w:t>%</w:t>
            </w:r>
          </w:p>
        </w:tc>
      </w:tr>
      <w:tr w:rsidR="009305C9" w:rsidRPr="009B62D4" w14:paraId="52CB5501" w14:textId="77777777" w:rsidTr="00306B34">
        <w:tc>
          <w:tcPr>
            <w:tcW w:w="4885" w:type="dxa"/>
            <w:tcBorders>
              <w:top w:val="single" w:sz="4" w:space="0" w:color="auto"/>
            </w:tcBorders>
          </w:tcPr>
          <w:p w14:paraId="2D2C053E" w14:textId="77777777" w:rsidR="009305C9" w:rsidRPr="009B62D4" w:rsidRDefault="009305C9" w:rsidP="00306B3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CD1D931" w14:textId="77777777" w:rsidR="009305C9" w:rsidRPr="009B62D4" w:rsidRDefault="009305C9" w:rsidP="00306B34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6985F315" w14:textId="77777777" w:rsidR="009305C9" w:rsidRPr="009B62D4" w:rsidRDefault="009305C9" w:rsidP="00306B34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305C9" w:rsidRPr="009B62D4" w14:paraId="52865440" w14:textId="77777777" w:rsidTr="00306B34">
        <w:tc>
          <w:tcPr>
            <w:tcW w:w="4885" w:type="dxa"/>
          </w:tcPr>
          <w:p w14:paraId="5D88E22D" w14:textId="77777777" w:rsidR="009305C9" w:rsidRPr="009B62D4" w:rsidRDefault="009305C9" w:rsidP="00306B34">
            <w:pPr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>Years, median (IQR)</w:t>
            </w:r>
          </w:p>
        </w:tc>
        <w:tc>
          <w:tcPr>
            <w:tcW w:w="1985" w:type="dxa"/>
          </w:tcPr>
          <w:p w14:paraId="6759B7E1" w14:textId="77777777" w:rsidR="009305C9" w:rsidRPr="009B62D4" w:rsidRDefault="009305C9" w:rsidP="00306B3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>62 (58-67)</w:t>
            </w:r>
          </w:p>
        </w:tc>
        <w:tc>
          <w:tcPr>
            <w:tcW w:w="1796" w:type="dxa"/>
          </w:tcPr>
          <w:p w14:paraId="77F02347" w14:textId="77777777" w:rsidR="009305C9" w:rsidRPr="009B62D4" w:rsidRDefault="009305C9" w:rsidP="00306B34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305C9" w:rsidRPr="009B62D4" w14:paraId="04C1CAF4" w14:textId="77777777" w:rsidTr="00306B34">
        <w:tc>
          <w:tcPr>
            <w:tcW w:w="4885" w:type="dxa"/>
          </w:tcPr>
          <w:p w14:paraId="065B0607" w14:textId="77777777" w:rsidR="009305C9" w:rsidRPr="009B62D4" w:rsidRDefault="009305C9" w:rsidP="00306B34">
            <w:pPr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</w:rPr>
              <w:t xml:space="preserve">Sex </w:t>
            </w:r>
            <w:r w:rsidRPr="009B62D4">
              <w:rPr>
                <w:rFonts w:ascii="Calibri" w:hAnsi="Calibri" w:cs="Calibri"/>
                <w:b/>
                <w:bCs/>
                <w:color w:val="000000" w:themeColor="text1"/>
              </w:rPr>
              <w:tab/>
            </w:r>
          </w:p>
        </w:tc>
        <w:tc>
          <w:tcPr>
            <w:tcW w:w="1985" w:type="dxa"/>
          </w:tcPr>
          <w:p w14:paraId="6D02E7CC" w14:textId="77777777" w:rsidR="009305C9" w:rsidRPr="009B62D4" w:rsidRDefault="009305C9" w:rsidP="00306B34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96" w:type="dxa"/>
          </w:tcPr>
          <w:p w14:paraId="23837239" w14:textId="77777777" w:rsidR="009305C9" w:rsidRPr="009B62D4" w:rsidRDefault="009305C9" w:rsidP="00306B34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305C9" w:rsidRPr="009B62D4" w14:paraId="75FFE148" w14:textId="77777777" w:rsidTr="00306B34">
        <w:tc>
          <w:tcPr>
            <w:tcW w:w="4885" w:type="dxa"/>
          </w:tcPr>
          <w:p w14:paraId="1993A8BE" w14:textId="77777777" w:rsidR="009305C9" w:rsidRPr="009B62D4" w:rsidRDefault="009305C9" w:rsidP="00306B34">
            <w:pPr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>Male</w:t>
            </w:r>
          </w:p>
        </w:tc>
        <w:tc>
          <w:tcPr>
            <w:tcW w:w="1985" w:type="dxa"/>
          </w:tcPr>
          <w:p w14:paraId="50BD3A0B" w14:textId="77777777" w:rsidR="009305C9" w:rsidRPr="009B62D4" w:rsidRDefault="009305C9" w:rsidP="00306B3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 xml:space="preserve">16 </w:t>
            </w:r>
          </w:p>
        </w:tc>
        <w:tc>
          <w:tcPr>
            <w:tcW w:w="1796" w:type="dxa"/>
          </w:tcPr>
          <w:p w14:paraId="06689A9B" w14:textId="77777777" w:rsidR="009305C9" w:rsidRPr="009B62D4" w:rsidRDefault="009305C9" w:rsidP="00306B3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>80.0</w:t>
            </w:r>
          </w:p>
        </w:tc>
      </w:tr>
      <w:tr w:rsidR="009305C9" w:rsidRPr="009B62D4" w14:paraId="2377940C" w14:textId="77777777" w:rsidTr="00306B34">
        <w:tc>
          <w:tcPr>
            <w:tcW w:w="4885" w:type="dxa"/>
          </w:tcPr>
          <w:p w14:paraId="7472711A" w14:textId="77777777" w:rsidR="009305C9" w:rsidRPr="009B62D4" w:rsidRDefault="009305C9" w:rsidP="00306B34">
            <w:pPr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>Female</w:t>
            </w:r>
          </w:p>
        </w:tc>
        <w:tc>
          <w:tcPr>
            <w:tcW w:w="1985" w:type="dxa"/>
          </w:tcPr>
          <w:p w14:paraId="6569EC80" w14:textId="77777777" w:rsidR="009305C9" w:rsidRPr="009B62D4" w:rsidRDefault="009305C9" w:rsidP="00306B3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1796" w:type="dxa"/>
          </w:tcPr>
          <w:p w14:paraId="2BA2E6A8" w14:textId="77777777" w:rsidR="009305C9" w:rsidRPr="009B62D4" w:rsidRDefault="009305C9" w:rsidP="00306B3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>20.0</w:t>
            </w:r>
          </w:p>
        </w:tc>
      </w:tr>
      <w:tr w:rsidR="009305C9" w:rsidRPr="009B62D4" w14:paraId="5C5150B2" w14:textId="77777777" w:rsidTr="00306B34">
        <w:tc>
          <w:tcPr>
            <w:tcW w:w="4885" w:type="dxa"/>
          </w:tcPr>
          <w:p w14:paraId="3D77621B" w14:textId="77777777" w:rsidR="009305C9" w:rsidRPr="009B62D4" w:rsidRDefault="009305C9" w:rsidP="00306B34">
            <w:pPr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</w:rPr>
              <w:t>Diagnosis</w:t>
            </w:r>
          </w:p>
        </w:tc>
        <w:tc>
          <w:tcPr>
            <w:tcW w:w="1985" w:type="dxa"/>
          </w:tcPr>
          <w:p w14:paraId="27FB862B" w14:textId="77777777" w:rsidR="009305C9" w:rsidRPr="009B62D4" w:rsidRDefault="009305C9" w:rsidP="00306B34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96" w:type="dxa"/>
          </w:tcPr>
          <w:p w14:paraId="7756E9B9" w14:textId="77777777" w:rsidR="009305C9" w:rsidRPr="009B62D4" w:rsidRDefault="009305C9" w:rsidP="00306B34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305C9" w:rsidRPr="009B62D4" w14:paraId="5864ACE5" w14:textId="77777777" w:rsidTr="00306B34">
        <w:tc>
          <w:tcPr>
            <w:tcW w:w="4885" w:type="dxa"/>
          </w:tcPr>
          <w:p w14:paraId="3691AB7C" w14:textId="77777777" w:rsidR="009305C9" w:rsidRPr="009B62D4" w:rsidRDefault="009305C9" w:rsidP="00306B34">
            <w:pPr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 xml:space="preserve">Relapsed/Refractory DLBCL </w:t>
            </w:r>
          </w:p>
        </w:tc>
        <w:tc>
          <w:tcPr>
            <w:tcW w:w="1985" w:type="dxa"/>
          </w:tcPr>
          <w:p w14:paraId="0D6C8054" w14:textId="77777777" w:rsidR="009305C9" w:rsidRPr="009B62D4" w:rsidRDefault="009305C9" w:rsidP="00306B3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 xml:space="preserve">17 </w:t>
            </w:r>
          </w:p>
        </w:tc>
        <w:tc>
          <w:tcPr>
            <w:tcW w:w="1796" w:type="dxa"/>
          </w:tcPr>
          <w:p w14:paraId="1683C68C" w14:textId="77777777" w:rsidR="009305C9" w:rsidRPr="009B62D4" w:rsidRDefault="009305C9" w:rsidP="00306B3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>85.0</w:t>
            </w:r>
          </w:p>
        </w:tc>
      </w:tr>
      <w:tr w:rsidR="009305C9" w:rsidRPr="009B62D4" w14:paraId="43F87775" w14:textId="77777777" w:rsidTr="00306B34">
        <w:tc>
          <w:tcPr>
            <w:tcW w:w="4885" w:type="dxa"/>
          </w:tcPr>
          <w:p w14:paraId="2949A456" w14:textId="77777777" w:rsidR="009305C9" w:rsidRPr="009B62D4" w:rsidRDefault="009305C9" w:rsidP="00306B34">
            <w:pPr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 xml:space="preserve">Relapsed tFL </w:t>
            </w:r>
          </w:p>
        </w:tc>
        <w:tc>
          <w:tcPr>
            <w:tcW w:w="1985" w:type="dxa"/>
          </w:tcPr>
          <w:p w14:paraId="0932343D" w14:textId="77777777" w:rsidR="009305C9" w:rsidRPr="009B62D4" w:rsidRDefault="009305C9" w:rsidP="00306B3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796" w:type="dxa"/>
          </w:tcPr>
          <w:p w14:paraId="660AB617" w14:textId="77777777" w:rsidR="009305C9" w:rsidRPr="009B62D4" w:rsidRDefault="009305C9" w:rsidP="00306B3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>15.0</w:t>
            </w:r>
          </w:p>
        </w:tc>
      </w:tr>
      <w:tr w:rsidR="00EF643C" w:rsidRPr="009B62D4" w14:paraId="3233A352" w14:textId="77777777" w:rsidTr="00306B34">
        <w:tc>
          <w:tcPr>
            <w:tcW w:w="4885" w:type="dxa"/>
          </w:tcPr>
          <w:p w14:paraId="184740C1" w14:textId="68DDB66A" w:rsidR="00EF643C" w:rsidRPr="009B62D4" w:rsidRDefault="00EF643C" w:rsidP="00306B3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</w:rPr>
              <w:t>Prior chemotherapy exposure</w:t>
            </w:r>
          </w:p>
        </w:tc>
        <w:tc>
          <w:tcPr>
            <w:tcW w:w="1985" w:type="dxa"/>
          </w:tcPr>
          <w:p w14:paraId="008BF6F9" w14:textId="77777777" w:rsidR="00EF643C" w:rsidRPr="009B62D4" w:rsidRDefault="00EF643C" w:rsidP="00306B34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96" w:type="dxa"/>
          </w:tcPr>
          <w:p w14:paraId="148E4D2E" w14:textId="77777777" w:rsidR="00EF643C" w:rsidRPr="009B62D4" w:rsidRDefault="00EF643C" w:rsidP="00306B34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EF643C" w:rsidRPr="009B62D4" w14:paraId="47D616B5" w14:textId="77777777" w:rsidTr="00306B34">
        <w:tc>
          <w:tcPr>
            <w:tcW w:w="4885" w:type="dxa"/>
          </w:tcPr>
          <w:p w14:paraId="4CA25BB6" w14:textId="0C9A5FAD" w:rsidR="00EF643C" w:rsidRPr="009B62D4" w:rsidRDefault="001073D3" w:rsidP="001073D3">
            <w:pPr>
              <w:rPr>
                <w:rFonts w:ascii="Calibri" w:hAnsi="Calibri" w:cs="Calibri"/>
                <w:color w:val="000000" w:themeColor="text1"/>
              </w:rPr>
            </w:pPr>
            <m:oMath>
              <m:r>
                <w:rPr>
                  <w:rFonts w:ascii="Cambria Math" w:hAnsi="Cambria Math" w:cs="Calibri"/>
                  <w:color w:val="000000" w:themeColor="text1"/>
                </w:rPr>
                <m:t xml:space="preserve">≥ </m:t>
              </m:r>
            </m:oMath>
            <w:r w:rsidRPr="009B62D4">
              <w:rPr>
                <w:rFonts w:ascii="Calibri" w:hAnsi="Calibri" w:cs="Calibri"/>
                <w:color w:val="000000" w:themeColor="text1"/>
              </w:rPr>
              <w:t>2 prior</w:t>
            </w:r>
            <w:r w:rsidR="00FC1E5C" w:rsidRPr="009B62D4">
              <w:rPr>
                <w:rFonts w:ascii="Calibri" w:hAnsi="Calibri" w:cs="Calibri"/>
                <w:color w:val="000000" w:themeColor="text1"/>
              </w:rPr>
              <w:t xml:space="preserve"> lines of systemic therapy</w:t>
            </w:r>
          </w:p>
        </w:tc>
        <w:tc>
          <w:tcPr>
            <w:tcW w:w="1985" w:type="dxa"/>
          </w:tcPr>
          <w:p w14:paraId="0BA53002" w14:textId="17B74795" w:rsidR="00EF643C" w:rsidRPr="009B62D4" w:rsidRDefault="001073D3" w:rsidP="00306B3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>20</w:t>
            </w:r>
          </w:p>
        </w:tc>
        <w:tc>
          <w:tcPr>
            <w:tcW w:w="1796" w:type="dxa"/>
          </w:tcPr>
          <w:p w14:paraId="5B2F7CDD" w14:textId="035D938B" w:rsidR="00EF643C" w:rsidRPr="009B62D4" w:rsidRDefault="001073D3" w:rsidP="00306B3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>100</w:t>
            </w:r>
            <w:r w:rsidR="00AB2763" w:rsidRPr="009B62D4">
              <w:rPr>
                <w:rFonts w:ascii="Calibri" w:hAnsi="Calibri" w:cs="Calibri"/>
                <w:color w:val="000000" w:themeColor="text1"/>
              </w:rPr>
              <w:t>.0</w:t>
            </w:r>
          </w:p>
        </w:tc>
      </w:tr>
      <w:tr w:rsidR="00B5230A" w:rsidRPr="009B62D4" w14:paraId="101EA626" w14:textId="77777777" w:rsidTr="00306B34">
        <w:tc>
          <w:tcPr>
            <w:tcW w:w="4885" w:type="dxa"/>
          </w:tcPr>
          <w:p w14:paraId="3B37864C" w14:textId="0ADEAAC6" w:rsidR="00B5230A" w:rsidRPr="009B62D4" w:rsidRDefault="00B5230A" w:rsidP="001073D3">
            <w:pPr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>Rituximab</w:t>
            </w:r>
          </w:p>
        </w:tc>
        <w:tc>
          <w:tcPr>
            <w:tcW w:w="1985" w:type="dxa"/>
          </w:tcPr>
          <w:p w14:paraId="5C27E12F" w14:textId="6A81B3DB" w:rsidR="00B5230A" w:rsidRPr="009B62D4" w:rsidRDefault="004D3AE1" w:rsidP="00306B3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>20</w:t>
            </w:r>
          </w:p>
        </w:tc>
        <w:tc>
          <w:tcPr>
            <w:tcW w:w="1796" w:type="dxa"/>
          </w:tcPr>
          <w:p w14:paraId="00F69E2C" w14:textId="5638E5D6" w:rsidR="00B5230A" w:rsidRPr="009B62D4" w:rsidRDefault="004D3AE1" w:rsidP="00306B3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>100</w:t>
            </w:r>
            <w:r w:rsidR="00AB2763" w:rsidRPr="009B62D4">
              <w:rPr>
                <w:rFonts w:ascii="Calibri" w:hAnsi="Calibri" w:cs="Calibri"/>
                <w:color w:val="000000" w:themeColor="text1"/>
              </w:rPr>
              <w:t>.0</w:t>
            </w:r>
          </w:p>
        </w:tc>
      </w:tr>
      <w:tr w:rsidR="004D3AE1" w:rsidRPr="009B62D4" w14:paraId="2F7ABC65" w14:textId="77777777" w:rsidTr="00306B34">
        <w:tc>
          <w:tcPr>
            <w:tcW w:w="4885" w:type="dxa"/>
          </w:tcPr>
          <w:p w14:paraId="0D646611" w14:textId="77777777" w:rsidR="004D3AE1" w:rsidRPr="009B62D4" w:rsidRDefault="004D3AE1" w:rsidP="004D3AE1">
            <w:pPr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 xml:space="preserve">Anthracycline-based chemotherapy </w:t>
            </w:r>
          </w:p>
          <w:p w14:paraId="7C6FF4A4" w14:textId="5FAC42B6" w:rsidR="004D3AE1" w:rsidRPr="009B62D4" w:rsidRDefault="004D3AE1" w:rsidP="004D3AE1">
            <w:pPr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>(e.g. R-CHOP, R-CODOX, R-EPCOH)</w:t>
            </w:r>
          </w:p>
        </w:tc>
        <w:tc>
          <w:tcPr>
            <w:tcW w:w="1985" w:type="dxa"/>
          </w:tcPr>
          <w:p w14:paraId="6E09239F" w14:textId="3D05CA57" w:rsidR="004D3AE1" w:rsidRPr="009B62D4" w:rsidRDefault="004D3AE1" w:rsidP="00306B3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>20</w:t>
            </w:r>
          </w:p>
        </w:tc>
        <w:tc>
          <w:tcPr>
            <w:tcW w:w="1796" w:type="dxa"/>
          </w:tcPr>
          <w:p w14:paraId="6FA8881D" w14:textId="363B38F9" w:rsidR="004D3AE1" w:rsidRPr="009B62D4" w:rsidRDefault="004D3AE1" w:rsidP="00306B3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>100</w:t>
            </w:r>
            <w:r w:rsidR="00AB2763" w:rsidRPr="009B62D4">
              <w:rPr>
                <w:rFonts w:ascii="Calibri" w:hAnsi="Calibri" w:cs="Calibri"/>
                <w:color w:val="000000" w:themeColor="text1"/>
              </w:rPr>
              <w:t>.0</w:t>
            </w:r>
          </w:p>
        </w:tc>
      </w:tr>
      <w:tr w:rsidR="00AD3633" w:rsidRPr="009B62D4" w14:paraId="399847C8" w14:textId="77777777" w:rsidTr="00306B34">
        <w:tc>
          <w:tcPr>
            <w:tcW w:w="4885" w:type="dxa"/>
          </w:tcPr>
          <w:p w14:paraId="7A61134A" w14:textId="77777777" w:rsidR="00AD3633" w:rsidRPr="009B62D4" w:rsidRDefault="00AD3633" w:rsidP="00306B34">
            <w:pPr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>Platinum-based chemotherapy</w:t>
            </w:r>
          </w:p>
          <w:p w14:paraId="26B88AEC" w14:textId="61D9D736" w:rsidR="000A7A50" w:rsidRPr="009B62D4" w:rsidRDefault="000A7A50" w:rsidP="00306B34">
            <w:pPr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>(</w:t>
            </w:r>
            <w:r w:rsidR="003E5BB6" w:rsidRPr="009B62D4">
              <w:rPr>
                <w:rFonts w:ascii="Calibri" w:hAnsi="Calibri" w:cs="Calibri"/>
                <w:color w:val="000000" w:themeColor="text1"/>
              </w:rPr>
              <w:t xml:space="preserve">e.g. </w:t>
            </w:r>
            <w:r w:rsidRPr="009B62D4">
              <w:rPr>
                <w:rFonts w:ascii="Calibri" w:hAnsi="Calibri" w:cs="Calibri"/>
                <w:color w:val="000000" w:themeColor="text1"/>
              </w:rPr>
              <w:t>RICE</w:t>
            </w:r>
            <w:r w:rsidR="00CF6453" w:rsidRPr="009B62D4">
              <w:rPr>
                <w:rFonts w:ascii="Calibri" w:hAnsi="Calibri" w:cs="Calibri"/>
                <w:color w:val="000000" w:themeColor="text1"/>
              </w:rPr>
              <w:t>, R-GDP</w:t>
            </w:r>
            <w:r w:rsidR="00584981" w:rsidRPr="009B62D4">
              <w:rPr>
                <w:rFonts w:ascii="Calibri" w:hAnsi="Calibri" w:cs="Calibri"/>
                <w:color w:val="000000" w:themeColor="text1"/>
              </w:rPr>
              <w:t>, R-G</w:t>
            </w:r>
            <w:r w:rsidR="00A31862" w:rsidRPr="009B62D4">
              <w:rPr>
                <w:rFonts w:ascii="Calibri" w:hAnsi="Calibri" w:cs="Calibri"/>
                <w:color w:val="000000" w:themeColor="text1"/>
              </w:rPr>
              <w:t>em</w:t>
            </w:r>
            <w:r w:rsidR="00584981" w:rsidRPr="009B62D4">
              <w:rPr>
                <w:rFonts w:ascii="Calibri" w:hAnsi="Calibri" w:cs="Calibri"/>
                <w:color w:val="000000" w:themeColor="text1"/>
              </w:rPr>
              <w:t>O</w:t>
            </w:r>
            <w:r w:rsidR="00A31862" w:rsidRPr="009B62D4">
              <w:rPr>
                <w:rFonts w:ascii="Calibri" w:hAnsi="Calibri" w:cs="Calibri"/>
                <w:color w:val="000000" w:themeColor="text1"/>
              </w:rPr>
              <w:t>x</w:t>
            </w:r>
            <w:r w:rsidR="00584981" w:rsidRPr="009B62D4"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="00DF394F" w:rsidRPr="009B62D4">
              <w:rPr>
                <w:rFonts w:ascii="Calibri" w:hAnsi="Calibri" w:cs="Calibri"/>
                <w:color w:val="000000" w:themeColor="text1"/>
              </w:rPr>
              <w:t>R-ESHAP</w:t>
            </w:r>
            <w:r w:rsidRPr="009B62D4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985" w:type="dxa"/>
          </w:tcPr>
          <w:p w14:paraId="10B643FF" w14:textId="6C57A9B7" w:rsidR="00AD3633" w:rsidRPr="009B62D4" w:rsidRDefault="00AB2763" w:rsidP="00306B3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>18</w:t>
            </w:r>
          </w:p>
        </w:tc>
        <w:tc>
          <w:tcPr>
            <w:tcW w:w="1796" w:type="dxa"/>
          </w:tcPr>
          <w:p w14:paraId="3B5B5352" w14:textId="7FBB5970" w:rsidR="00AD3633" w:rsidRPr="009B62D4" w:rsidRDefault="00AB2763" w:rsidP="00306B3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>90.0</w:t>
            </w:r>
          </w:p>
        </w:tc>
      </w:tr>
      <w:tr w:rsidR="004A6675" w:rsidRPr="009B62D4" w14:paraId="518270AE" w14:textId="77777777" w:rsidTr="00306B34">
        <w:tc>
          <w:tcPr>
            <w:tcW w:w="4885" w:type="dxa"/>
          </w:tcPr>
          <w:p w14:paraId="21034238" w14:textId="059107F0" w:rsidR="004A6675" w:rsidRPr="009B62D4" w:rsidRDefault="00071935" w:rsidP="004A6675">
            <w:pPr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>A</w:t>
            </w:r>
            <w:r w:rsidR="004A6675" w:rsidRPr="009B62D4">
              <w:rPr>
                <w:rFonts w:ascii="Calibri" w:hAnsi="Calibri" w:cs="Calibri"/>
                <w:color w:val="000000" w:themeColor="text1"/>
              </w:rPr>
              <w:t>utologous stem cell transplant</w:t>
            </w:r>
          </w:p>
        </w:tc>
        <w:tc>
          <w:tcPr>
            <w:tcW w:w="1985" w:type="dxa"/>
          </w:tcPr>
          <w:p w14:paraId="1510133F" w14:textId="4C17F059" w:rsidR="004A6675" w:rsidRPr="009B62D4" w:rsidRDefault="004A6675" w:rsidP="004A667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 xml:space="preserve">1 </w:t>
            </w:r>
          </w:p>
        </w:tc>
        <w:tc>
          <w:tcPr>
            <w:tcW w:w="1796" w:type="dxa"/>
          </w:tcPr>
          <w:p w14:paraId="24BF1481" w14:textId="4D6C72AE" w:rsidR="004A6675" w:rsidRPr="009B62D4" w:rsidRDefault="004A6675" w:rsidP="004A667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>5.0</w:t>
            </w:r>
          </w:p>
        </w:tc>
      </w:tr>
      <w:tr w:rsidR="00071935" w:rsidRPr="009B62D4" w14:paraId="18B91F11" w14:textId="77777777" w:rsidTr="00306B34">
        <w:tc>
          <w:tcPr>
            <w:tcW w:w="4885" w:type="dxa"/>
          </w:tcPr>
          <w:p w14:paraId="70947FE8" w14:textId="77777777" w:rsidR="00071935" w:rsidRPr="009B62D4" w:rsidRDefault="00A63737" w:rsidP="004A6675">
            <w:pPr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>Cytarabine-containing regimens</w:t>
            </w:r>
          </w:p>
          <w:p w14:paraId="2B857DE4" w14:textId="74249587" w:rsidR="001F3F4C" w:rsidRPr="009B62D4" w:rsidRDefault="001F3F4C" w:rsidP="004A6675">
            <w:pPr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 xml:space="preserve">(e.g. </w:t>
            </w:r>
            <w:r w:rsidR="002F0958" w:rsidRPr="009B62D4">
              <w:rPr>
                <w:rFonts w:ascii="Calibri" w:hAnsi="Calibri" w:cs="Calibri"/>
                <w:color w:val="000000" w:themeColor="text1"/>
              </w:rPr>
              <w:t>R-ESHAP</w:t>
            </w:r>
            <w:r w:rsidR="008F27E9" w:rsidRPr="009B62D4">
              <w:rPr>
                <w:rFonts w:ascii="Calibri" w:hAnsi="Calibri" w:cs="Calibri"/>
                <w:color w:val="000000" w:themeColor="text1"/>
              </w:rPr>
              <w:t>, R-IVAC, MATR</w:t>
            </w:r>
            <w:r w:rsidR="00200DF1" w:rsidRPr="009B62D4">
              <w:rPr>
                <w:rFonts w:ascii="Calibri" w:hAnsi="Calibri" w:cs="Calibri"/>
                <w:color w:val="000000" w:themeColor="text1"/>
              </w:rPr>
              <w:t>ix</w:t>
            </w:r>
            <w:r w:rsidR="002F0958" w:rsidRPr="009B62D4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985" w:type="dxa"/>
          </w:tcPr>
          <w:p w14:paraId="3B3B57CA" w14:textId="780989A5" w:rsidR="00071935" w:rsidRPr="009B62D4" w:rsidRDefault="005821FF" w:rsidP="004A667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796" w:type="dxa"/>
          </w:tcPr>
          <w:p w14:paraId="6EA3B08E" w14:textId="1D0C05E6" w:rsidR="00071935" w:rsidRPr="009B62D4" w:rsidRDefault="005821FF" w:rsidP="004A667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>15.0</w:t>
            </w:r>
          </w:p>
        </w:tc>
      </w:tr>
      <w:tr w:rsidR="00A63737" w:rsidRPr="009B62D4" w14:paraId="52CC240D" w14:textId="77777777" w:rsidTr="00306B34">
        <w:tc>
          <w:tcPr>
            <w:tcW w:w="4885" w:type="dxa"/>
          </w:tcPr>
          <w:p w14:paraId="62E3862E" w14:textId="0174CD7B" w:rsidR="00A63737" w:rsidRPr="009B62D4" w:rsidRDefault="00A63737" w:rsidP="004A6675">
            <w:pPr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>Methotrexate exposure</w:t>
            </w:r>
          </w:p>
        </w:tc>
        <w:tc>
          <w:tcPr>
            <w:tcW w:w="1985" w:type="dxa"/>
          </w:tcPr>
          <w:p w14:paraId="4D9F7265" w14:textId="714B0099" w:rsidR="00A63737" w:rsidRPr="009B62D4" w:rsidRDefault="005821FF" w:rsidP="004A667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796" w:type="dxa"/>
          </w:tcPr>
          <w:p w14:paraId="78F464CE" w14:textId="118D04A2" w:rsidR="00A63737" w:rsidRPr="009B62D4" w:rsidRDefault="005821FF" w:rsidP="004A667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>15.0</w:t>
            </w:r>
          </w:p>
        </w:tc>
      </w:tr>
      <w:tr w:rsidR="002E3212" w:rsidRPr="009B62D4" w14:paraId="6A6B8766" w14:textId="77777777" w:rsidTr="00306B34">
        <w:tc>
          <w:tcPr>
            <w:tcW w:w="4885" w:type="dxa"/>
          </w:tcPr>
          <w:p w14:paraId="03A9766F" w14:textId="634DBBC2" w:rsidR="002E3212" w:rsidRPr="009B62D4" w:rsidRDefault="002E3212" w:rsidP="004A6675">
            <w:pPr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>Bendamustine-based chemotherapy</w:t>
            </w:r>
          </w:p>
        </w:tc>
        <w:tc>
          <w:tcPr>
            <w:tcW w:w="1985" w:type="dxa"/>
          </w:tcPr>
          <w:p w14:paraId="17312664" w14:textId="04CA51C2" w:rsidR="002E3212" w:rsidRPr="009B62D4" w:rsidRDefault="00901A63" w:rsidP="004A667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796" w:type="dxa"/>
          </w:tcPr>
          <w:p w14:paraId="539A884B" w14:textId="734E50AB" w:rsidR="002E3212" w:rsidRPr="009B62D4" w:rsidRDefault="00901A63" w:rsidP="004A667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>10.0</w:t>
            </w:r>
          </w:p>
        </w:tc>
      </w:tr>
      <w:tr w:rsidR="004A6675" w:rsidRPr="009B62D4" w14:paraId="121C8156" w14:textId="77777777" w:rsidTr="00306B34">
        <w:tc>
          <w:tcPr>
            <w:tcW w:w="4885" w:type="dxa"/>
          </w:tcPr>
          <w:p w14:paraId="502129CD" w14:textId="49A9C560" w:rsidR="004A6675" w:rsidRPr="009B62D4" w:rsidRDefault="00FC1E5C" w:rsidP="004A6675">
            <w:pPr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 xml:space="preserve">Median interval from last chemotherapy to CAR </w:t>
            </w:r>
            <w:r w:rsidR="004971A1" w:rsidRPr="009B62D4">
              <w:rPr>
                <w:rFonts w:ascii="Calibri" w:hAnsi="Calibri" w:cs="Calibri"/>
                <w:color w:val="000000" w:themeColor="text1"/>
              </w:rPr>
              <w:t>T-cell infusion (months, IQR)</w:t>
            </w:r>
          </w:p>
        </w:tc>
        <w:tc>
          <w:tcPr>
            <w:tcW w:w="1985" w:type="dxa"/>
          </w:tcPr>
          <w:p w14:paraId="661D56EE" w14:textId="1972E515" w:rsidR="001824DC" w:rsidRPr="009B62D4" w:rsidRDefault="00036068" w:rsidP="001824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>3</w:t>
            </w:r>
            <w:r w:rsidR="00CC1601" w:rsidRPr="009B62D4">
              <w:rPr>
                <w:rFonts w:ascii="Calibri" w:hAnsi="Calibri" w:cs="Calibri"/>
                <w:color w:val="000000" w:themeColor="text1"/>
              </w:rPr>
              <w:t>.5</w:t>
            </w:r>
            <w:r w:rsidR="001824DC" w:rsidRPr="009B62D4">
              <w:rPr>
                <w:rFonts w:ascii="Calibri" w:hAnsi="Calibri" w:cs="Calibri"/>
                <w:color w:val="000000" w:themeColor="text1"/>
              </w:rPr>
              <w:t xml:space="preserve"> </w:t>
            </w:r>
          </w:p>
          <w:p w14:paraId="234D8493" w14:textId="11EDAD48" w:rsidR="004A6675" w:rsidRPr="009B62D4" w:rsidRDefault="001824DC" w:rsidP="001824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>(2.4 – 6.4)</w:t>
            </w:r>
          </w:p>
        </w:tc>
        <w:tc>
          <w:tcPr>
            <w:tcW w:w="1796" w:type="dxa"/>
          </w:tcPr>
          <w:p w14:paraId="6FE3D2D7" w14:textId="77777777" w:rsidR="004A6675" w:rsidRPr="009B62D4" w:rsidRDefault="004A6675" w:rsidP="004A6675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4A6675" w:rsidRPr="009B62D4" w14:paraId="355207D5" w14:textId="77777777" w:rsidTr="00306B34">
        <w:tc>
          <w:tcPr>
            <w:tcW w:w="4885" w:type="dxa"/>
          </w:tcPr>
          <w:p w14:paraId="2E0B9AF2" w14:textId="77777777" w:rsidR="004A6675" w:rsidRPr="009B62D4" w:rsidRDefault="004A6675" w:rsidP="004A6675">
            <w:pPr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</w:rPr>
              <w:t>CD19 CAR T-cell therapy product details</w:t>
            </w:r>
          </w:p>
        </w:tc>
        <w:tc>
          <w:tcPr>
            <w:tcW w:w="1985" w:type="dxa"/>
          </w:tcPr>
          <w:p w14:paraId="0E440EC8" w14:textId="77777777" w:rsidR="004A6675" w:rsidRPr="009B62D4" w:rsidRDefault="004A6675" w:rsidP="004A6675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96" w:type="dxa"/>
          </w:tcPr>
          <w:p w14:paraId="63F7D277" w14:textId="77777777" w:rsidR="004A6675" w:rsidRPr="009B62D4" w:rsidRDefault="004A6675" w:rsidP="004A6675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4A6675" w:rsidRPr="009B62D4" w14:paraId="187CA017" w14:textId="77777777" w:rsidTr="00306B34">
        <w:tc>
          <w:tcPr>
            <w:tcW w:w="4885" w:type="dxa"/>
          </w:tcPr>
          <w:p w14:paraId="27033FBC" w14:textId="77777777" w:rsidR="004A6675" w:rsidRPr="009B62D4" w:rsidRDefault="004A6675" w:rsidP="004A6675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>Kymriah® (tisagenlecleucel)</w:t>
            </w:r>
          </w:p>
        </w:tc>
        <w:tc>
          <w:tcPr>
            <w:tcW w:w="1985" w:type="dxa"/>
          </w:tcPr>
          <w:p w14:paraId="42B0E278" w14:textId="77777777" w:rsidR="004A6675" w:rsidRPr="009B62D4" w:rsidRDefault="004A6675" w:rsidP="004A667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 xml:space="preserve">10 </w:t>
            </w:r>
          </w:p>
        </w:tc>
        <w:tc>
          <w:tcPr>
            <w:tcW w:w="1796" w:type="dxa"/>
          </w:tcPr>
          <w:p w14:paraId="16ECE0E6" w14:textId="77777777" w:rsidR="004A6675" w:rsidRPr="009B62D4" w:rsidRDefault="004A6675" w:rsidP="004A667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>50.0</w:t>
            </w:r>
          </w:p>
        </w:tc>
      </w:tr>
      <w:tr w:rsidR="004A6675" w:rsidRPr="009B62D4" w14:paraId="257E7CA1" w14:textId="77777777" w:rsidTr="00306B34">
        <w:tc>
          <w:tcPr>
            <w:tcW w:w="4885" w:type="dxa"/>
          </w:tcPr>
          <w:p w14:paraId="00163F3E" w14:textId="77777777" w:rsidR="004A6675" w:rsidRPr="009B62D4" w:rsidRDefault="004A6675" w:rsidP="004A6675">
            <w:pPr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>Yescarta® (</w:t>
            </w:r>
            <w:r w:rsidRPr="009B62D4">
              <w:rPr>
                <w:rFonts w:ascii="Calibri" w:hAnsi="Calibri" w:cs="Calibri"/>
                <w:color w:val="000000" w:themeColor="text1"/>
                <w:shd w:val="clear" w:color="auto" w:fill="FFFFFF"/>
              </w:rPr>
              <w:t>axicabtagene ciloleucel)</w:t>
            </w:r>
          </w:p>
        </w:tc>
        <w:tc>
          <w:tcPr>
            <w:tcW w:w="1985" w:type="dxa"/>
          </w:tcPr>
          <w:p w14:paraId="7084D96E" w14:textId="77777777" w:rsidR="004A6675" w:rsidRPr="009B62D4" w:rsidRDefault="004A6675" w:rsidP="004A667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>10</w:t>
            </w:r>
          </w:p>
        </w:tc>
        <w:tc>
          <w:tcPr>
            <w:tcW w:w="1796" w:type="dxa"/>
          </w:tcPr>
          <w:p w14:paraId="33963BBC" w14:textId="77777777" w:rsidR="004A6675" w:rsidRPr="009B62D4" w:rsidRDefault="004A6675" w:rsidP="004A667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>50.0</w:t>
            </w:r>
          </w:p>
        </w:tc>
      </w:tr>
      <w:tr w:rsidR="004A6675" w:rsidRPr="009B62D4" w14:paraId="6E58DFA0" w14:textId="77777777" w:rsidTr="00306B34">
        <w:tc>
          <w:tcPr>
            <w:tcW w:w="4885" w:type="dxa"/>
          </w:tcPr>
          <w:p w14:paraId="07252AFF" w14:textId="77777777" w:rsidR="004A6675" w:rsidRPr="009B62D4" w:rsidRDefault="004A6675" w:rsidP="004A6675">
            <w:pPr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</w:rPr>
              <w:t>IVIG therapy post CAR T-cell therapy</w:t>
            </w:r>
          </w:p>
        </w:tc>
        <w:tc>
          <w:tcPr>
            <w:tcW w:w="1985" w:type="dxa"/>
          </w:tcPr>
          <w:p w14:paraId="37EF2B70" w14:textId="77777777" w:rsidR="004A6675" w:rsidRPr="009B62D4" w:rsidRDefault="004A6675" w:rsidP="004A6675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96" w:type="dxa"/>
          </w:tcPr>
          <w:p w14:paraId="6D62475E" w14:textId="77777777" w:rsidR="004A6675" w:rsidRPr="009B62D4" w:rsidRDefault="004A6675" w:rsidP="004A6675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4A6675" w:rsidRPr="009B62D4" w14:paraId="17A28F95" w14:textId="77777777" w:rsidTr="00306B34">
        <w:tc>
          <w:tcPr>
            <w:tcW w:w="4885" w:type="dxa"/>
          </w:tcPr>
          <w:p w14:paraId="6287EE57" w14:textId="77777777" w:rsidR="004A6675" w:rsidRPr="009B62D4" w:rsidRDefault="004A6675" w:rsidP="004A6675">
            <w:pPr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>Flebogamma® or Kivog®</w:t>
            </w:r>
          </w:p>
        </w:tc>
        <w:tc>
          <w:tcPr>
            <w:tcW w:w="1985" w:type="dxa"/>
          </w:tcPr>
          <w:p w14:paraId="13CF6B21" w14:textId="77777777" w:rsidR="004A6675" w:rsidRPr="009B62D4" w:rsidRDefault="004A6675" w:rsidP="004A667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1796" w:type="dxa"/>
          </w:tcPr>
          <w:p w14:paraId="174D9D91" w14:textId="77777777" w:rsidR="004A6675" w:rsidRPr="009B62D4" w:rsidRDefault="004A6675" w:rsidP="004A667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>0</w:t>
            </w:r>
          </w:p>
        </w:tc>
      </w:tr>
      <w:tr w:rsidR="00C6749B" w:rsidRPr="009B62D4" w14:paraId="1116FE97" w14:textId="77777777" w:rsidTr="00306B34">
        <w:tc>
          <w:tcPr>
            <w:tcW w:w="4885" w:type="dxa"/>
          </w:tcPr>
          <w:p w14:paraId="149E307F" w14:textId="7EF9E5D2" w:rsidR="00C6749B" w:rsidRPr="009B62D4" w:rsidRDefault="00C6749B" w:rsidP="004A6675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</w:rPr>
              <w:t>Platelet infusions p</w:t>
            </w:r>
            <w:r w:rsidR="00620D64" w:rsidRPr="009B62D4">
              <w:rPr>
                <w:rFonts w:ascii="Calibri" w:hAnsi="Calibri" w:cs="Calibri"/>
                <w:b/>
                <w:bCs/>
                <w:color w:val="000000" w:themeColor="text1"/>
              </w:rPr>
              <w:t>ost CAR T-cell therapy</w:t>
            </w:r>
          </w:p>
        </w:tc>
        <w:tc>
          <w:tcPr>
            <w:tcW w:w="1985" w:type="dxa"/>
          </w:tcPr>
          <w:p w14:paraId="13B734E8" w14:textId="68387D8A" w:rsidR="00C6749B" w:rsidRPr="009B62D4" w:rsidRDefault="007871AA" w:rsidP="004A667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1796" w:type="dxa"/>
          </w:tcPr>
          <w:p w14:paraId="767567AB" w14:textId="2ED61F5C" w:rsidR="00C6749B" w:rsidRPr="009B62D4" w:rsidRDefault="007871AA" w:rsidP="004A667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>25.0</w:t>
            </w:r>
          </w:p>
        </w:tc>
      </w:tr>
      <w:tr w:rsidR="004A6675" w:rsidRPr="009B62D4" w14:paraId="5B1A88D4" w14:textId="77777777" w:rsidTr="00306B34">
        <w:tc>
          <w:tcPr>
            <w:tcW w:w="4885" w:type="dxa"/>
          </w:tcPr>
          <w:p w14:paraId="526AFAAE" w14:textId="77777777" w:rsidR="004A6675" w:rsidRPr="009B62D4" w:rsidRDefault="004A6675" w:rsidP="004A6675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</w:rPr>
              <w:t>Absolute CD19 B-cell count (10</w:t>
            </w:r>
            <w:r w:rsidRPr="009B62D4">
              <w:rPr>
                <w:rFonts w:ascii="Calibri" w:hAnsi="Calibri" w:cs="Calibri"/>
                <w:b/>
                <w:bCs/>
                <w:color w:val="000000" w:themeColor="text1"/>
                <w:vertAlign w:val="superscript"/>
              </w:rPr>
              <w:t>9</w:t>
            </w:r>
            <w:r w:rsidRPr="009B62D4">
              <w:rPr>
                <w:rFonts w:ascii="Calibri" w:hAnsi="Calibri" w:cs="Calibri"/>
                <w:b/>
                <w:bCs/>
                <w:color w:val="000000" w:themeColor="text1"/>
              </w:rPr>
              <w:t>/L)</w:t>
            </w:r>
          </w:p>
        </w:tc>
        <w:tc>
          <w:tcPr>
            <w:tcW w:w="1985" w:type="dxa"/>
          </w:tcPr>
          <w:p w14:paraId="6D1FBDD9" w14:textId="77777777" w:rsidR="004A6675" w:rsidRPr="009B62D4" w:rsidRDefault="004A6675" w:rsidP="004A6675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96" w:type="dxa"/>
          </w:tcPr>
          <w:p w14:paraId="75C32976" w14:textId="77777777" w:rsidR="004A6675" w:rsidRPr="009B62D4" w:rsidRDefault="004A6675" w:rsidP="004A6675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4A6675" w:rsidRPr="009B62D4" w14:paraId="0EE88E40" w14:textId="77777777" w:rsidTr="00306B34">
        <w:tc>
          <w:tcPr>
            <w:tcW w:w="4885" w:type="dxa"/>
            <w:tcBorders>
              <w:bottom w:val="single" w:sz="4" w:space="0" w:color="auto"/>
            </w:tcBorders>
          </w:tcPr>
          <w:p w14:paraId="24001BB0" w14:textId="22322106" w:rsidR="004A6675" w:rsidRPr="009B62D4" w:rsidRDefault="004A6675" w:rsidP="004A6675">
            <w:pPr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>Median D100 post CAR T-cell therapy (IQR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332ED47" w14:textId="7C361575" w:rsidR="004A6675" w:rsidRPr="009B62D4" w:rsidRDefault="004A6675" w:rsidP="004A667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color w:val="000000" w:themeColor="text1"/>
              </w:rPr>
              <w:t>0 (0)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43C59B6D" w14:textId="77777777" w:rsidR="004A6675" w:rsidRPr="009B62D4" w:rsidRDefault="004A6675" w:rsidP="004A6675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4A6675" w:rsidRPr="009B62D4" w14:paraId="1951C9BE" w14:textId="77777777" w:rsidTr="00306B34">
        <w:tc>
          <w:tcPr>
            <w:tcW w:w="8666" w:type="dxa"/>
            <w:gridSpan w:val="3"/>
            <w:tcBorders>
              <w:top w:val="single" w:sz="4" w:space="0" w:color="auto"/>
              <w:bottom w:val="double" w:sz="4" w:space="0" w:color="auto"/>
            </w:tcBorders>
          </w:tcPr>
          <w:p w14:paraId="0AA5E513" w14:textId="1F0BD640" w:rsidR="004A6675" w:rsidRPr="009B62D4" w:rsidRDefault="004A6675" w:rsidP="004A6675">
            <w:pPr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</w:rPr>
              <w:t xml:space="preserve">Abbreviations: </w:t>
            </w:r>
            <w:r w:rsidRPr="009B62D4">
              <w:rPr>
                <w:rFonts w:ascii="Calibri" w:hAnsi="Calibri" w:cs="Calibri"/>
                <w:color w:val="000000" w:themeColor="text1"/>
              </w:rPr>
              <w:t xml:space="preserve">CAR T-cell (Chimeric Antigen Receptor T-cell), </w:t>
            </w:r>
            <w:r w:rsidR="00C975FE" w:rsidRPr="009B62D4">
              <w:rPr>
                <w:rFonts w:ascii="Calibri" w:hAnsi="Calibri" w:cs="Calibri"/>
                <w:color w:val="000000" w:themeColor="text1"/>
              </w:rPr>
              <w:t xml:space="preserve">CHOP (Cyclophosphamide Doxorubicin Vincristine Prednisone), </w:t>
            </w:r>
            <w:r w:rsidR="008E1CAE" w:rsidRPr="009B62D4">
              <w:rPr>
                <w:rFonts w:ascii="Calibri" w:hAnsi="Calibri" w:cs="Calibri"/>
                <w:color w:val="000000" w:themeColor="text1"/>
              </w:rPr>
              <w:t xml:space="preserve">CODOX (Cyclophosphamide Oncovin Doxorubicin Methotrexate), </w:t>
            </w:r>
            <w:r w:rsidRPr="009B62D4">
              <w:rPr>
                <w:rFonts w:ascii="Calibri" w:hAnsi="Calibri" w:cs="Calibri"/>
                <w:color w:val="000000" w:themeColor="text1"/>
              </w:rPr>
              <w:t>DLBCL (Diffuse Large B-cell Lymphoma),</w:t>
            </w:r>
            <w:r w:rsidRPr="009B62D4">
              <w:rPr>
                <w:rFonts w:ascii="Calibri" w:hAnsi="Calibri" w:cs="Calibri"/>
                <w:b/>
                <w:bCs/>
                <w:color w:val="000000" w:themeColor="text1"/>
              </w:rPr>
              <w:t xml:space="preserve"> </w:t>
            </w:r>
            <w:r w:rsidR="0063181B" w:rsidRPr="009B62D4">
              <w:rPr>
                <w:rFonts w:ascii="Calibri" w:hAnsi="Calibri" w:cs="Calibri"/>
                <w:color w:val="000000" w:themeColor="text1"/>
              </w:rPr>
              <w:t>EPCOH (Etoposide, Prednisolone, Oncovin, Cyclophosphamide, Hydroxy daunomycin), ESHAP</w:t>
            </w:r>
            <w:r w:rsidR="00720BB4" w:rsidRPr="009B62D4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63181B" w:rsidRPr="009B62D4">
              <w:rPr>
                <w:rFonts w:ascii="Calibri" w:hAnsi="Calibri" w:cs="Calibri"/>
                <w:color w:val="000000" w:themeColor="text1"/>
              </w:rPr>
              <w:t>(</w:t>
            </w:r>
            <w:r w:rsidR="00F362B0" w:rsidRPr="009B62D4">
              <w:rPr>
                <w:rFonts w:ascii="Calibri" w:hAnsi="Calibri" w:cs="Calibri"/>
                <w:color w:val="000000" w:themeColor="text1"/>
              </w:rPr>
              <w:t>Etoposide Methylprednisolone</w:t>
            </w:r>
            <w:r w:rsidR="008267A2" w:rsidRPr="009B62D4">
              <w:rPr>
                <w:rFonts w:ascii="Calibri" w:hAnsi="Calibri" w:cs="Calibri"/>
                <w:color w:val="000000" w:themeColor="text1"/>
              </w:rPr>
              <w:t xml:space="preserve"> Cytarabine Cisplatin</w:t>
            </w:r>
            <w:r w:rsidR="0063181B" w:rsidRPr="009B62D4">
              <w:rPr>
                <w:rFonts w:ascii="Calibri" w:hAnsi="Calibri" w:cs="Calibri"/>
                <w:color w:val="000000" w:themeColor="text1"/>
              </w:rPr>
              <w:t>),</w:t>
            </w:r>
            <w:r w:rsidR="00720BB4" w:rsidRPr="009B62D4">
              <w:rPr>
                <w:rFonts w:ascii="Calibri" w:hAnsi="Calibri" w:cs="Calibri"/>
                <w:color w:val="000000" w:themeColor="text1"/>
              </w:rPr>
              <w:t>GDP (</w:t>
            </w:r>
            <w:r w:rsidR="00CC4D31" w:rsidRPr="009B62D4">
              <w:rPr>
                <w:rFonts w:ascii="Calibri" w:hAnsi="Calibri" w:cs="Calibri"/>
                <w:color w:val="000000" w:themeColor="text1"/>
              </w:rPr>
              <w:t>Gemcitabine, Dexamethasone, Cisplatin</w:t>
            </w:r>
            <w:r w:rsidR="00720BB4" w:rsidRPr="009B62D4">
              <w:rPr>
                <w:rFonts w:ascii="Calibri" w:hAnsi="Calibri" w:cs="Calibri"/>
                <w:color w:val="000000" w:themeColor="text1"/>
              </w:rPr>
              <w:t>), G</w:t>
            </w:r>
            <w:r w:rsidR="00A31862" w:rsidRPr="009B62D4">
              <w:rPr>
                <w:rFonts w:ascii="Calibri" w:hAnsi="Calibri" w:cs="Calibri"/>
                <w:color w:val="000000" w:themeColor="text1"/>
              </w:rPr>
              <w:t>em</w:t>
            </w:r>
            <w:r w:rsidR="00720BB4" w:rsidRPr="009B62D4">
              <w:rPr>
                <w:rFonts w:ascii="Calibri" w:hAnsi="Calibri" w:cs="Calibri"/>
                <w:color w:val="000000" w:themeColor="text1"/>
              </w:rPr>
              <w:t>O</w:t>
            </w:r>
            <w:r w:rsidR="00A31862" w:rsidRPr="009B62D4">
              <w:rPr>
                <w:rFonts w:ascii="Calibri" w:hAnsi="Calibri" w:cs="Calibri"/>
                <w:color w:val="000000" w:themeColor="text1"/>
              </w:rPr>
              <w:t>x</w:t>
            </w:r>
            <w:r w:rsidR="00720BB4" w:rsidRPr="009B62D4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="00A31862" w:rsidRPr="009B62D4">
              <w:rPr>
                <w:rFonts w:ascii="Calibri" w:hAnsi="Calibri" w:cs="Calibri"/>
                <w:color w:val="000000" w:themeColor="text1"/>
              </w:rPr>
              <w:t>Gemcitabine, Oxaliplatin</w:t>
            </w:r>
            <w:r w:rsidR="00720BB4" w:rsidRPr="009B62D4">
              <w:rPr>
                <w:rFonts w:ascii="Calibri" w:hAnsi="Calibri" w:cs="Calibri"/>
                <w:color w:val="000000" w:themeColor="text1"/>
              </w:rPr>
              <w:t xml:space="preserve">), </w:t>
            </w:r>
            <w:r w:rsidRPr="009B62D4">
              <w:rPr>
                <w:rFonts w:ascii="Calibri" w:hAnsi="Calibri" w:cs="Calibri"/>
                <w:color w:val="000000" w:themeColor="text1"/>
              </w:rPr>
              <w:t>Interquartile Range (IQR),</w:t>
            </w:r>
            <w:r w:rsidRPr="009B62D4">
              <w:rPr>
                <w:rFonts w:ascii="Calibri" w:hAnsi="Calibri" w:cs="Calibri"/>
                <w:b/>
                <w:bCs/>
                <w:color w:val="000000" w:themeColor="text1"/>
              </w:rPr>
              <w:t xml:space="preserve"> </w:t>
            </w:r>
            <w:r w:rsidRPr="009B62D4">
              <w:rPr>
                <w:rFonts w:ascii="Calibri" w:hAnsi="Calibri" w:cs="Calibri"/>
                <w:color w:val="000000" w:themeColor="text1"/>
              </w:rPr>
              <w:t xml:space="preserve">Intravenous Immunoglobulin (IVIG), </w:t>
            </w:r>
            <w:r w:rsidR="008F27E9" w:rsidRPr="009B62D4">
              <w:rPr>
                <w:rFonts w:ascii="Calibri" w:hAnsi="Calibri" w:cs="Calibri"/>
                <w:color w:val="000000" w:themeColor="text1"/>
              </w:rPr>
              <w:t>IVAC (</w:t>
            </w:r>
            <w:r w:rsidR="002C5491" w:rsidRPr="009B62D4">
              <w:rPr>
                <w:rFonts w:ascii="Calibri" w:hAnsi="Calibri" w:cs="Calibri"/>
                <w:color w:val="000000" w:themeColor="text1"/>
              </w:rPr>
              <w:t>Ifosfamide</w:t>
            </w:r>
            <w:r w:rsidR="00BF2645" w:rsidRPr="009B62D4"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="002C5491" w:rsidRPr="009B62D4">
              <w:rPr>
                <w:rFonts w:ascii="Calibri" w:hAnsi="Calibri" w:cs="Calibri"/>
                <w:color w:val="000000" w:themeColor="text1"/>
              </w:rPr>
              <w:t>Vincristine, Arabinoside, Cytarabine</w:t>
            </w:r>
            <w:r w:rsidR="008F27E9" w:rsidRPr="009B62D4">
              <w:rPr>
                <w:rFonts w:ascii="Calibri" w:hAnsi="Calibri" w:cs="Calibri"/>
                <w:color w:val="000000" w:themeColor="text1"/>
              </w:rPr>
              <w:t xml:space="preserve">), </w:t>
            </w:r>
            <w:r w:rsidR="00636BF2" w:rsidRPr="009B62D4">
              <w:rPr>
                <w:rFonts w:ascii="Calibri" w:hAnsi="Calibri" w:cs="Calibri"/>
                <w:color w:val="000000" w:themeColor="text1"/>
              </w:rPr>
              <w:t>MATR</w:t>
            </w:r>
            <w:r w:rsidR="00200DF1" w:rsidRPr="009B62D4">
              <w:rPr>
                <w:rFonts w:ascii="Calibri" w:hAnsi="Calibri" w:cs="Calibri"/>
                <w:color w:val="000000" w:themeColor="text1"/>
              </w:rPr>
              <w:t>ix</w:t>
            </w:r>
            <w:r w:rsidR="00636BF2" w:rsidRPr="009B62D4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="00200DF1" w:rsidRPr="009B62D4">
              <w:rPr>
                <w:rFonts w:ascii="Calibri" w:hAnsi="Calibri" w:cs="Calibri"/>
                <w:color w:val="000000" w:themeColor="text1"/>
              </w:rPr>
              <w:t>Methotrexate Cytarabine, Thiotepa, Rituximab</w:t>
            </w:r>
            <w:r w:rsidR="00636BF2" w:rsidRPr="009B62D4">
              <w:rPr>
                <w:rFonts w:ascii="Calibri" w:hAnsi="Calibri" w:cs="Calibri"/>
                <w:color w:val="000000" w:themeColor="text1"/>
              </w:rPr>
              <w:t xml:space="preserve">), </w:t>
            </w:r>
            <w:r w:rsidR="000A7A50" w:rsidRPr="009B62D4">
              <w:rPr>
                <w:rFonts w:ascii="Calibri" w:hAnsi="Calibri" w:cs="Calibri"/>
                <w:color w:val="000000" w:themeColor="text1"/>
              </w:rPr>
              <w:t xml:space="preserve">RICE (Rituximab, Ifosfamide, Carboplatin, Etoposide), </w:t>
            </w:r>
            <w:r w:rsidR="000020E3" w:rsidRPr="009B62D4">
              <w:rPr>
                <w:rFonts w:ascii="Calibri" w:hAnsi="Calibri" w:cs="Calibri"/>
                <w:color w:val="000000" w:themeColor="text1"/>
              </w:rPr>
              <w:t xml:space="preserve">R (Rituximab), </w:t>
            </w:r>
            <w:r w:rsidRPr="009B62D4">
              <w:rPr>
                <w:rFonts w:ascii="Calibri" w:hAnsi="Calibri" w:cs="Calibri"/>
                <w:color w:val="000000" w:themeColor="text1"/>
              </w:rPr>
              <w:t>tFL (transformed Follicular Lymphoma)</w:t>
            </w:r>
          </w:p>
        </w:tc>
      </w:tr>
    </w:tbl>
    <w:p w14:paraId="71B54E92" w14:textId="77777777" w:rsidR="009305C9" w:rsidRPr="009B62D4" w:rsidRDefault="009305C9" w:rsidP="009305C9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7A845479" w14:textId="77777777" w:rsidR="002C6F36" w:rsidRPr="009B62D4" w:rsidRDefault="002C6F36" w:rsidP="009305C9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7A9384C8" w14:textId="5F74FAE4" w:rsidR="00A238A5" w:rsidRPr="009B62D4" w:rsidRDefault="00C23050" w:rsidP="00BE2F70">
      <w:pPr>
        <w:rPr>
          <w:rFonts w:ascii="Calibri" w:hAnsi="Calibri" w:cs="Calibri"/>
          <w:b/>
          <w:bCs/>
          <w:i/>
          <w:iCs/>
          <w:color w:val="000000" w:themeColor="text1"/>
        </w:rPr>
      </w:pPr>
      <w:r w:rsidRPr="009B62D4">
        <w:rPr>
          <w:rFonts w:ascii="Calibri" w:hAnsi="Calibri" w:cs="Calibri"/>
          <w:b/>
          <w:bCs/>
          <w:i/>
          <w:iCs/>
          <w:color w:val="000000" w:themeColor="text1"/>
        </w:rPr>
        <w:lastRenderedPageBreak/>
        <w:t>S2.</w:t>
      </w:r>
      <w:r w:rsidR="00311C82" w:rsidRPr="009B62D4">
        <w:rPr>
          <w:rFonts w:ascii="Calibri" w:hAnsi="Calibri" w:cs="Calibri"/>
          <w:b/>
          <w:bCs/>
          <w:i/>
          <w:iCs/>
          <w:color w:val="000000" w:themeColor="text1"/>
        </w:rPr>
        <w:t xml:space="preserve"> Expos</w:t>
      </w:r>
      <w:r w:rsidR="00435F92" w:rsidRPr="009B62D4">
        <w:rPr>
          <w:rFonts w:ascii="Calibri" w:hAnsi="Calibri" w:cs="Calibri"/>
          <w:b/>
          <w:bCs/>
          <w:i/>
          <w:iCs/>
          <w:color w:val="000000" w:themeColor="text1"/>
        </w:rPr>
        <w:t>u</w:t>
      </w:r>
      <w:r w:rsidR="00311C82" w:rsidRPr="009B62D4">
        <w:rPr>
          <w:rFonts w:ascii="Calibri" w:hAnsi="Calibri" w:cs="Calibri"/>
          <w:b/>
          <w:bCs/>
          <w:i/>
          <w:iCs/>
          <w:color w:val="000000" w:themeColor="text1"/>
        </w:rPr>
        <w:t>re to pla</w:t>
      </w:r>
      <w:r w:rsidR="00435F92" w:rsidRPr="009B62D4">
        <w:rPr>
          <w:rFonts w:ascii="Calibri" w:hAnsi="Calibri" w:cs="Calibri"/>
          <w:b/>
          <w:bCs/>
          <w:i/>
          <w:iCs/>
          <w:color w:val="000000" w:themeColor="text1"/>
        </w:rPr>
        <w:t xml:space="preserve">sma-containing products relative to CAR T-cell therapy and serological sampling </w:t>
      </w:r>
    </w:p>
    <w:p w14:paraId="56BF05A2" w14:textId="77777777" w:rsidR="00A238A5" w:rsidRPr="009B62D4" w:rsidRDefault="00A238A5" w:rsidP="00BE2F70">
      <w:pPr>
        <w:rPr>
          <w:rFonts w:ascii="Calibri" w:hAnsi="Calibri" w:cs="Calibri"/>
          <w:b/>
          <w:bCs/>
          <w:i/>
          <w:i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9"/>
        <w:gridCol w:w="1048"/>
        <w:gridCol w:w="754"/>
        <w:gridCol w:w="1345"/>
        <w:gridCol w:w="1138"/>
        <w:gridCol w:w="1345"/>
        <w:gridCol w:w="990"/>
        <w:gridCol w:w="1457"/>
      </w:tblGrid>
      <w:tr w:rsidR="00DE4217" w:rsidRPr="009B62D4" w14:paraId="1AE9D117" w14:textId="77777777" w:rsidTr="00D44EF1">
        <w:tc>
          <w:tcPr>
            <w:tcW w:w="940" w:type="dxa"/>
          </w:tcPr>
          <w:p w14:paraId="12BD14CB" w14:textId="197C6BB4" w:rsidR="00DE4217" w:rsidRPr="009B62D4" w:rsidRDefault="00DE4217" w:rsidP="00BE2F70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</w:rPr>
              <w:t>Patient</w:t>
            </w:r>
          </w:p>
        </w:tc>
        <w:tc>
          <w:tcPr>
            <w:tcW w:w="1048" w:type="dxa"/>
          </w:tcPr>
          <w:p w14:paraId="349071F7" w14:textId="41F6381F" w:rsidR="00DE4217" w:rsidRPr="009B62D4" w:rsidRDefault="00DE4217" w:rsidP="00DA466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</w:rPr>
              <w:t>IVIG bas</w:t>
            </w:r>
            <w:r w:rsidR="00427D16" w:rsidRPr="009B62D4">
              <w:rPr>
                <w:rFonts w:ascii="Calibri" w:hAnsi="Calibri" w:cs="Calibri"/>
                <w:b/>
                <w:bCs/>
                <w:color w:val="000000" w:themeColor="text1"/>
              </w:rPr>
              <w:t>e</w:t>
            </w:r>
            <w:r w:rsidRPr="009B62D4">
              <w:rPr>
                <w:rFonts w:ascii="Calibri" w:hAnsi="Calibri" w:cs="Calibri"/>
                <w:b/>
                <w:bCs/>
                <w:color w:val="000000" w:themeColor="text1"/>
              </w:rPr>
              <w:t>line</w:t>
            </w:r>
          </w:p>
        </w:tc>
        <w:tc>
          <w:tcPr>
            <w:tcW w:w="754" w:type="dxa"/>
          </w:tcPr>
          <w:p w14:paraId="2E503E17" w14:textId="1D9C3F10" w:rsidR="00DE4217" w:rsidRPr="009B62D4" w:rsidRDefault="00DE4217" w:rsidP="00DA466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</w:rPr>
              <w:t xml:space="preserve">IVIG </w:t>
            </w:r>
            <w:r w:rsidR="00BA2CD2" w:rsidRPr="009B62D4">
              <w:rPr>
                <w:rFonts w:ascii="Calibri" w:hAnsi="Calibri" w:cs="Calibri"/>
                <w:b/>
                <w:bCs/>
                <w:color w:val="000000" w:themeColor="text1"/>
              </w:rPr>
              <w:t>D100 post CAR</w:t>
            </w:r>
          </w:p>
        </w:tc>
        <w:tc>
          <w:tcPr>
            <w:tcW w:w="1345" w:type="dxa"/>
          </w:tcPr>
          <w:p w14:paraId="7AD36A56" w14:textId="2B24939F" w:rsidR="00DE4217" w:rsidRPr="009B62D4" w:rsidRDefault="00DE4217" w:rsidP="00DA466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</w:rPr>
              <w:t xml:space="preserve">Platelet transfusion </w:t>
            </w:r>
            <w:r w:rsidR="00BA2CD2" w:rsidRPr="009B62D4">
              <w:rPr>
                <w:rFonts w:ascii="Calibri" w:hAnsi="Calibri" w:cs="Calibri"/>
                <w:b/>
                <w:bCs/>
                <w:color w:val="000000" w:themeColor="text1"/>
              </w:rPr>
              <w:t>baseline</w:t>
            </w:r>
          </w:p>
        </w:tc>
        <w:tc>
          <w:tcPr>
            <w:tcW w:w="1138" w:type="dxa"/>
          </w:tcPr>
          <w:p w14:paraId="1BA36718" w14:textId="4173033E" w:rsidR="00DE4217" w:rsidRPr="009B62D4" w:rsidRDefault="00DE4217" w:rsidP="00DA466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</w:rPr>
              <w:t xml:space="preserve">Timing </w:t>
            </w:r>
            <w:r w:rsidR="00701BDD" w:rsidRPr="009B62D4">
              <w:rPr>
                <w:rFonts w:ascii="Calibri" w:hAnsi="Calibri" w:cs="Calibri"/>
                <w:b/>
                <w:bCs/>
                <w:color w:val="000000" w:themeColor="text1"/>
              </w:rPr>
              <w:t>relative to baseline</w:t>
            </w:r>
            <w:r w:rsidRPr="009B62D4">
              <w:rPr>
                <w:rFonts w:ascii="Calibri" w:hAnsi="Calibri" w:cs="Calibri"/>
                <w:b/>
                <w:bCs/>
                <w:color w:val="000000" w:themeColor="text1"/>
              </w:rPr>
              <w:t xml:space="preserve"> </w:t>
            </w:r>
            <w:r w:rsidR="00701BDD" w:rsidRPr="009B62D4">
              <w:rPr>
                <w:rFonts w:ascii="Calibri" w:hAnsi="Calibri" w:cs="Calibri"/>
                <w:b/>
                <w:bCs/>
                <w:color w:val="000000" w:themeColor="text1"/>
              </w:rPr>
              <w:t>serology</w:t>
            </w:r>
          </w:p>
        </w:tc>
        <w:tc>
          <w:tcPr>
            <w:tcW w:w="1345" w:type="dxa"/>
          </w:tcPr>
          <w:p w14:paraId="66B6D550" w14:textId="16A097F0" w:rsidR="00DE4217" w:rsidRPr="009B62D4" w:rsidRDefault="00DE4217" w:rsidP="00DA466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</w:rPr>
              <w:t>Platelet transfusion</w:t>
            </w:r>
            <w:r w:rsidR="00DA2F1E" w:rsidRPr="009B62D4">
              <w:rPr>
                <w:rFonts w:ascii="Calibri" w:hAnsi="Calibri" w:cs="Calibri"/>
                <w:b/>
                <w:bCs/>
                <w:color w:val="000000" w:themeColor="text1"/>
              </w:rPr>
              <w:t xml:space="preserve"> D100</w:t>
            </w:r>
            <w:r w:rsidRPr="009B62D4">
              <w:rPr>
                <w:rFonts w:ascii="Calibri" w:hAnsi="Calibri" w:cs="Calibri"/>
                <w:b/>
                <w:bCs/>
                <w:color w:val="000000" w:themeColor="text1"/>
              </w:rPr>
              <w:t xml:space="preserve"> post CAR</w:t>
            </w:r>
          </w:p>
        </w:tc>
        <w:tc>
          <w:tcPr>
            <w:tcW w:w="987" w:type="dxa"/>
          </w:tcPr>
          <w:p w14:paraId="0F2256DA" w14:textId="274A3729" w:rsidR="00DE4217" w:rsidRPr="009B62D4" w:rsidRDefault="00DE4217" w:rsidP="00DA466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</w:rPr>
              <w:t>No. platelet units</w:t>
            </w:r>
            <w:r w:rsidR="00DA2F1E" w:rsidRPr="009B62D4">
              <w:rPr>
                <w:rFonts w:ascii="Calibri" w:hAnsi="Calibri" w:cs="Calibri"/>
                <w:b/>
                <w:bCs/>
                <w:color w:val="000000" w:themeColor="text1"/>
              </w:rPr>
              <w:t xml:space="preserve"> D100</w:t>
            </w:r>
            <w:r w:rsidRPr="009B62D4">
              <w:rPr>
                <w:rFonts w:ascii="Calibri" w:hAnsi="Calibri" w:cs="Calibri"/>
                <w:b/>
                <w:bCs/>
                <w:color w:val="000000" w:themeColor="text1"/>
              </w:rPr>
              <w:t xml:space="preserve"> post CAR</w:t>
            </w:r>
          </w:p>
        </w:tc>
        <w:tc>
          <w:tcPr>
            <w:tcW w:w="1459" w:type="dxa"/>
          </w:tcPr>
          <w:p w14:paraId="336A952E" w14:textId="6CE263CC" w:rsidR="00DE4217" w:rsidRPr="009B62D4" w:rsidRDefault="00DE4217" w:rsidP="00DA466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</w:rPr>
              <w:t>Timing relative to D100 serology</w:t>
            </w:r>
          </w:p>
        </w:tc>
      </w:tr>
      <w:tr w:rsidR="001F3398" w:rsidRPr="009B62D4" w14:paraId="7FCAA8CF" w14:textId="77777777" w:rsidTr="00D44EF1">
        <w:tc>
          <w:tcPr>
            <w:tcW w:w="940" w:type="dxa"/>
          </w:tcPr>
          <w:p w14:paraId="17072EDB" w14:textId="707D8BB7" w:rsidR="001F3398" w:rsidRPr="009B62D4" w:rsidRDefault="001F3398" w:rsidP="001F3398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48" w:type="dxa"/>
          </w:tcPr>
          <w:p w14:paraId="4CA79ED5" w14:textId="784EFFF3" w:rsidR="001F3398" w:rsidRPr="009B62D4" w:rsidRDefault="001F3398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754" w:type="dxa"/>
          </w:tcPr>
          <w:p w14:paraId="55B0CBC1" w14:textId="7F1E1135" w:rsidR="001F3398" w:rsidRPr="009B62D4" w:rsidRDefault="001F3398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345" w:type="dxa"/>
          </w:tcPr>
          <w:p w14:paraId="099D56B0" w14:textId="19832C92" w:rsidR="001F3398" w:rsidRPr="009B62D4" w:rsidRDefault="001F3398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138" w:type="dxa"/>
          </w:tcPr>
          <w:p w14:paraId="74134A38" w14:textId="598E3042" w:rsidR="001F3398" w:rsidRPr="009B62D4" w:rsidRDefault="001E2D8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45" w:type="dxa"/>
          </w:tcPr>
          <w:p w14:paraId="23132D99" w14:textId="3CFB4EEA" w:rsidR="001F3398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87" w:type="dxa"/>
          </w:tcPr>
          <w:p w14:paraId="31C90599" w14:textId="6428E147" w:rsidR="001F3398" w:rsidRPr="009B62D4" w:rsidRDefault="00024C5A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59" w:type="dxa"/>
          </w:tcPr>
          <w:p w14:paraId="07E88F35" w14:textId="44681FC2" w:rsidR="001F3398" w:rsidRPr="009B62D4" w:rsidRDefault="0087291A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88 days </w:t>
            </w:r>
            <w:r w:rsidR="002C6F36"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ior</w:t>
            </w:r>
            <w:r w:rsidR="00D44EF1"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to</w:t>
            </w:r>
            <w:r w:rsidR="002C6F36"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100</w:t>
            </w:r>
            <w:r w:rsidR="004C7E2C"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sample</w:t>
            </w:r>
          </w:p>
        </w:tc>
      </w:tr>
      <w:tr w:rsidR="000A39EC" w:rsidRPr="009B62D4" w14:paraId="04D75738" w14:textId="77777777" w:rsidTr="00D44EF1">
        <w:tc>
          <w:tcPr>
            <w:tcW w:w="940" w:type="dxa"/>
          </w:tcPr>
          <w:p w14:paraId="1CBB151F" w14:textId="1B65E17F" w:rsidR="000A39EC" w:rsidRPr="009B62D4" w:rsidRDefault="000A39EC" w:rsidP="000A39EC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48" w:type="dxa"/>
          </w:tcPr>
          <w:p w14:paraId="7ED79F07" w14:textId="09BE0072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754" w:type="dxa"/>
          </w:tcPr>
          <w:p w14:paraId="65FB78D3" w14:textId="3F872068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345" w:type="dxa"/>
          </w:tcPr>
          <w:p w14:paraId="50260CC5" w14:textId="5851AF16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138" w:type="dxa"/>
          </w:tcPr>
          <w:p w14:paraId="5EC4B87B" w14:textId="76F39F60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45" w:type="dxa"/>
          </w:tcPr>
          <w:p w14:paraId="3BE63B7F" w14:textId="406DFD37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87" w:type="dxa"/>
          </w:tcPr>
          <w:p w14:paraId="0A8557CC" w14:textId="7BF6C445" w:rsidR="000A39EC" w:rsidRPr="009B62D4" w:rsidRDefault="00AA4B77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59" w:type="dxa"/>
          </w:tcPr>
          <w:p w14:paraId="3885ECB9" w14:textId="745D0CF3" w:rsidR="000A39EC" w:rsidRPr="009B62D4" w:rsidRDefault="0087291A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</w:tr>
      <w:tr w:rsidR="000A39EC" w:rsidRPr="009B62D4" w14:paraId="18AAFE03" w14:textId="77777777" w:rsidTr="00D44EF1">
        <w:tc>
          <w:tcPr>
            <w:tcW w:w="940" w:type="dxa"/>
          </w:tcPr>
          <w:p w14:paraId="5439A2EF" w14:textId="2E887BE9" w:rsidR="000A39EC" w:rsidRPr="009B62D4" w:rsidRDefault="000A39EC" w:rsidP="000A39EC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048" w:type="dxa"/>
          </w:tcPr>
          <w:p w14:paraId="4BCA77C5" w14:textId="5923CFEF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754" w:type="dxa"/>
          </w:tcPr>
          <w:p w14:paraId="68D14EA6" w14:textId="3DF2FCE3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345" w:type="dxa"/>
          </w:tcPr>
          <w:p w14:paraId="422C8F61" w14:textId="50B6B4DC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138" w:type="dxa"/>
          </w:tcPr>
          <w:p w14:paraId="42854CF0" w14:textId="7B361DC2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45" w:type="dxa"/>
          </w:tcPr>
          <w:p w14:paraId="0EE55EB8" w14:textId="56980145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87" w:type="dxa"/>
          </w:tcPr>
          <w:p w14:paraId="106F6FEB" w14:textId="44D4966F" w:rsidR="000A39EC" w:rsidRPr="009B62D4" w:rsidRDefault="00AA4B77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59" w:type="dxa"/>
          </w:tcPr>
          <w:p w14:paraId="1E255141" w14:textId="30C6BD0A" w:rsidR="000A39EC" w:rsidRPr="009B62D4" w:rsidRDefault="0087291A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</w:tr>
      <w:tr w:rsidR="000A39EC" w:rsidRPr="009B62D4" w14:paraId="1A0FD588" w14:textId="77777777" w:rsidTr="00D44EF1">
        <w:tc>
          <w:tcPr>
            <w:tcW w:w="940" w:type="dxa"/>
          </w:tcPr>
          <w:p w14:paraId="72DF72EF" w14:textId="45066B04" w:rsidR="000A39EC" w:rsidRPr="009B62D4" w:rsidRDefault="000A39EC" w:rsidP="000A39EC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48" w:type="dxa"/>
          </w:tcPr>
          <w:p w14:paraId="7043AC25" w14:textId="4DECD858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754" w:type="dxa"/>
          </w:tcPr>
          <w:p w14:paraId="67C6E0F7" w14:textId="2DDC78C4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345" w:type="dxa"/>
          </w:tcPr>
          <w:p w14:paraId="01491D5C" w14:textId="0C453BE9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138" w:type="dxa"/>
          </w:tcPr>
          <w:p w14:paraId="6CF80080" w14:textId="66208D4A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45" w:type="dxa"/>
          </w:tcPr>
          <w:p w14:paraId="0138238B" w14:textId="20758930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87" w:type="dxa"/>
          </w:tcPr>
          <w:p w14:paraId="61B83FDF" w14:textId="2A9BF478" w:rsidR="000A39EC" w:rsidRPr="009B62D4" w:rsidRDefault="00AA4B77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59" w:type="dxa"/>
          </w:tcPr>
          <w:p w14:paraId="74772693" w14:textId="534EFEB9" w:rsidR="000A39EC" w:rsidRPr="009B62D4" w:rsidRDefault="0087291A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</w:tr>
      <w:tr w:rsidR="000A39EC" w:rsidRPr="009B62D4" w14:paraId="38E42B67" w14:textId="77777777" w:rsidTr="00D44EF1">
        <w:tc>
          <w:tcPr>
            <w:tcW w:w="940" w:type="dxa"/>
          </w:tcPr>
          <w:p w14:paraId="6C7F8D1B" w14:textId="22445C56" w:rsidR="000A39EC" w:rsidRPr="009B62D4" w:rsidRDefault="000A39EC" w:rsidP="000A39EC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048" w:type="dxa"/>
          </w:tcPr>
          <w:p w14:paraId="11E39A45" w14:textId="12347D9D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754" w:type="dxa"/>
          </w:tcPr>
          <w:p w14:paraId="30914060" w14:textId="7E11CB0B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345" w:type="dxa"/>
          </w:tcPr>
          <w:p w14:paraId="745548AE" w14:textId="571800E8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138" w:type="dxa"/>
          </w:tcPr>
          <w:p w14:paraId="06D22F6E" w14:textId="09D94CCB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45" w:type="dxa"/>
          </w:tcPr>
          <w:p w14:paraId="487237F2" w14:textId="581CB719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87" w:type="dxa"/>
          </w:tcPr>
          <w:p w14:paraId="60D92677" w14:textId="3BFE78C2" w:rsidR="000A39EC" w:rsidRPr="009B62D4" w:rsidRDefault="00AA4B77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59" w:type="dxa"/>
          </w:tcPr>
          <w:p w14:paraId="05A57E1F" w14:textId="188EF419" w:rsidR="000A39EC" w:rsidRPr="009B62D4" w:rsidRDefault="0087291A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</w:tr>
      <w:tr w:rsidR="000A39EC" w:rsidRPr="009B62D4" w14:paraId="1AFC2DEB" w14:textId="77777777" w:rsidTr="00D44EF1">
        <w:tc>
          <w:tcPr>
            <w:tcW w:w="940" w:type="dxa"/>
          </w:tcPr>
          <w:p w14:paraId="2461D47A" w14:textId="33970797" w:rsidR="000A39EC" w:rsidRPr="009B62D4" w:rsidRDefault="000A39EC" w:rsidP="000A39EC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48" w:type="dxa"/>
          </w:tcPr>
          <w:p w14:paraId="60A548C4" w14:textId="02C3BB1E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754" w:type="dxa"/>
          </w:tcPr>
          <w:p w14:paraId="3BBF29A0" w14:textId="0BA76F04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345" w:type="dxa"/>
          </w:tcPr>
          <w:p w14:paraId="58211FCA" w14:textId="64EFC10E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138" w:type="dxa"/>
          </w:tcPr>
          <w:p w14:paraId="09CD6F90" w14:textId="5A96BED9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52 days </w:t>
            </w:r>
            <w:r w:rsidR="002C6F36"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prior </w:t>
            </w:r>
            <w:r w:rsidR="00D44EF1"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to </w:t>
            </w:r>
            <w:r w:rsidR="002C6F36"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baseline </w:t>
            </w: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AR</w:t>
            </w:r>
            <w:r w:rsidR="00B404F3"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sample</w:t>
            </w:r>
          </w:p>
        </w:tc>
        <w:tc>
          <w:tcPr>
            <w:tcW w:w="1345" w:type="dxa"/>
          </w:tcPr>
          <w:p w14:paraId="293D9F5C" w14:textId="60A930EB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87" w:type="dxa"/>
          </w:tcPr>
          <w:p w14:paraId="3C17612B" w14:textId="2C6B8A29" w:rsidR="000A39EC" w:rsidRPr="009B62D4" w:rsidRDefault="00AA4B77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59" w:type="dxa"/>
          </w:tcPr>
          <w:p w14:paraId="67F772CE" w14:textId="3F372458" w:rsidR="000A39EC" w:rsidRPr="009B62D4" w:rsidRDefault="0087291A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</w:tr>
      <w:tr w:rsidR="000A39EC" w:rsidRPr="009B62D4" w14:paraId="544824F4" w14:textId="77777777" w:rsidTr="00D44EF1">
        <w:tc>
          <w:tcPr>
            <w:tcW w:w="940" w:type="dxa"/>
          </w:tcPr>
          <w:p w14:paraId="577A451F" w14:textId="440AF61C" w:rsidR="000A39EC" w:rsidRPr="009B62D4" w:rsidRDefault="000A39EC" w:rsidP="000A39EC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048" w:type="dxa"/>
          </w:tcPr>
          <w:p w14:paraId="19F1AD80" w14:textId="29EE2187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754" w:type="dxa"/>
          </w:tcPr>
          <w:p w14:paraId="0D0AC51C" w14:textId="315AB642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345" w:type="dxa"/>
          </w:tcPr>
          <w:p w14:paraId="08BA8B4F" w14:textId="238C81BD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138" w:type="dxa"/>
          </w:tcPr>
          <w:p w14:paraId="777F0F64" w14:textId="7063B35A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45" w:type="dxa"/>
          </w:tcPr>
          <w:p w14:paraId="607E6A49" w14:textId="55C6845B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87" w:type="dxa"/>
          </w:tcPr>
          <w:p w14:paraId="6CC04F34" w14:textId="34A01F03" w:rsidR="000A39EC" w:rsidRPr="009B62D4" w:rsidRDefault="00AA4B77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59" w:type="dxa"/>
          </w:tcPr>
          <w:p w14:paraId="28AB722E" w14:textId="417A25D3" w:rsidR="000A39EC" w:rsidRPr="009B62D4" w:rsidRDefault="0087291A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</w:tr>
      <w:tr w:rsidR="000A39EC" w:rsidRPr="009B62D4" w14:paraId="58412CB0" w14:textId="77777777" w:rsidTr="00D44EF1">
        <w:tc>
          <w:tcPr>
            <w:tcW w:w="940" w:type="dxa"/>
          </w:tcPr>
          <w:p w14:paraId="62EEDFFB" w14:textId="73906A3C" w:rsidR="000A39EC" w:rsidRPr="009B62D4" w:rsidRDefault="000A39EC" w:rsidP="000A39EC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048" w:type="dxa"/>
          </w:tcPr>
          <w:p w14:paraId="0113959A" w14:textId="2F88F14B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754" w:type="dxa"/>
          </w:tcPr>
          <w:p w14:paraId="675EE5B9" w14:textId="000ED899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345" w:type="dxa"/>
          </w:tcPr>
          <w:p w14:paraId="3E9FCD90" w14:textId="6059FEB5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138" w:type="dxa"/>
          </w:tcPr>
          <w:p w14:paraId="139DED13" w14:textId="3BE478F5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45" w:type="dxa"/>
          </w:tcPr>
          <w:p w14:paraId="2C9CAAA0" w14:textId="3BD080DC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87" w:type="dxa"/>
          </w:tcPr>
          <w:p w14:paraId="114A82DC" w14:textId="7DD280F1" w:rsidR="000A39EC" w:rsidRPr="009B62D4" w:rsidRDefault="00AA4B77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59" w:type="dxa"/>
          </w:tcPr>
          <w:p w14:paraId="728AF761" w14:textId="0609F209" w:rsidR="000A39EC" w:rsidRPr="009B62D4" w:rsidRDefault="0087291A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</w:tr>
      <w:tr w:rsidR="0090441F" w:rsidRPr="009B62D4" w14:paraId="397F4AB8" w14:textId="77777777" w:rsidTr="00D44EF1">
        <w:tc>
          <w:tcPr>
            <w:tcW w:w="940" w:type="dxa"/>
          </w:tcPr>
          <w:p w14:paraId="41ECAA87" w14:textId="06486661" w:rsidR="0090441F" w:rsidRPr="009B62D4" w:rsidRDefault="0090441F" w:rsidP="0090441F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048" w:type="dxa"/>
          </w:tcPr>
          <w:p w14:paraId="2F56E5B8" w14:textId="339D8C09" w:rsidR="0090441F" w:rsidRPr="009B62D4" w:rsidRDefault="0090441F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754" w:type="dxa"/>
          </w:tcPr>
          <w:p w14:paraId="33B7942B" w14:textId="54981828" w:rsidR="0090441F" w:rsidRPr="009B62D4" w:rsidRDefault="0090441F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345" w:type="dxa"/>
          </w:tcPr>
          <w:p w14:paraId="24BC04AC" w14:textId="649955D8" w:rsidR="0090441F" w:rsidRPr="009B62D4" w:rsidRDefault="008B04E7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138" w:type="dxa"/>
          </w:tcPr>
          <w:p w14:paraId="5C0C0629" w14:textId="4701332F" w:rsidR="0090441F" w:rsidRPr="009B62D4" w:rsidRDefault="006B019B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45" w:type="dxa"/>
          </w:tcPr>
          <w:p w14:paraId="54553E44" w14:textId="30228009" w:rsidR="0090441F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87" w:type="dxa"/>
          </w:tcPr>
          <w:p w14:paraId="65429BB4" w14:textId="24791C19" w:rsidR="0090441F" w:rsidRPr="009B62D4" w:rsidRDefault="00024C5A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1459" w:type="dxa"/>
          </w:tcPr>
          <w:p w14:paraId="475C42E6" w14:textId="65CB3951" w:rsidR="0090441F" w:rsidRPr="009B62D4" w:rsidRDefault="008617FA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7 days </w:t>
            </w:r>
            <w:r w:rsidR="002C6F36"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ior</w:t>
            </w:r>
            <w:r w:rsidR="00D44EF1"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to</w:t>
            </w:r>
            <w:r w:rsidR="002C6F36"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100 sample</w:t>
            </w:r>
          </w:p>
        </w:tc>
      </w:tr>
      <w:tr w:rsidR="001F3398" w:rsidRPr="009B62D4" w14:paraId="787AD1FF" w14:textId="77777777" w:rsidTr="00D44EF1">
        <w:tc>
          <w:tcPr>
            <w:tcW w:w="940" w:type="dxa"/>
          </w:tcPr>
          <w:p w14:paraId="765C582F" w14:textId="228C3DFA" w:rsidR="001F3398" w:rsidRPr="009B62D4" w:rsidRDefault="001F3398" w:rsidP="001F3398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048" w:type="dxa"/>
          </w:tcPr>
          <w:p w14:paraId="4FB0018D" w14:textId="3E11FB2E" w:rsidR="001F3398" w:rsidRPr="009B62D4" w:rsidRDefault="001F3398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754" w:type="dxa"/>
          </w:tcPr>
          <w:p w14:paraId="2E386F71" w14:textId="69E3A7AC" w:rsidR="001F3398" w:rsidRPr="009B62D4" w:rsidRDefault="001F3398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345" w:type="dxa"/>
          </w:tcPr>
          <w:p w14:paraId="46180722" w14:textId="41645D5F" w:rsidR="001F3398" w:rsidRPr="009B62D4" w:rsidRDefault="001F3398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138" w:type="dxa"/>
          </w:tcPr>
          <w:p w14:paraId="22D68F53" w14:textId="4F3310A6" w:rsidR="001F3398" w:rsidRPr="009B62D4" w:rsidRDefault="006B019B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45" w:type="dxa"/>
          </w:tcPr>
          <w:p w14:paraId="1C45332E" w14:textId="1253F6BD" w:rsidR="001F3398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87" w:type="dxa"/>
          </w:tcPr>
          <w:p w14:paraId="25C91EE4" w14:textId="0FA98900" w:rsidR="001F3398" w:rsidRPr="009B62D4" w:rsidRDefault="00AA4B77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59" w:type="dxa"/>
          </w:tcPr>
          <w:p w14:paraId="2FB2C6A1" w14:textId="1C00F324" w:rsidR="001F3398" w:rsidRPr="009B62D4" w:rsidRDefault="0087291A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</w:tr>
      <w:tr w:rsidR="001F3398" w:rsidRPr="009B62D4" w14:paraId="436B8F2D" w14:textId="77777777" w:rsidTr="00D44EF1">
        <w:tc>
          <w:tcPr>
            <w:tcW w:w="940" w:type="dxa"/>
          </w:tcPr>
          <w:p w14:paraId="34450CB5" w14:textId="79327622" w:rsidR="001F3398" w:rsidRPr="009B62D4" w:rsidRDefault="001F3398" w:rsidP="001F3398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048" w:type="dxa"/>
          </w:tcPr>
          <w:p w14:paraId="580542C9" w14:textId="52DDD93E" w:rsidR="001F3398" w:rsidRPr="009B62D4" w:rsidRDefault="001F3398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754" w:type="dxa"/>
          </w:tcPr>
          <w:p w14:paraId="5CDFFA5A" w14:textId="5DA46399" w:rsidR="001F3398" w:rsidRPr="009B62D4" w:rsidRDefault="001F3398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345" w:type="dxa"/>
          </w:tcPr>
          <w:p w14:paraId="179426AA" w14:textId="425ECD38" w:rsidR="001F3398" w:rsidRPr="009B62D4" w:rsidRDefault="001F3398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138" w:type="dxa"/>
          </w:tcPr>
          <w:p w14:paraId="299C04AD" w14:textId="751293CE" w:rsidR="001F3398" w:rsidRPr="009B62D4" w:rsidRDefault="006B019B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45" w:type="dxa"/>
          </w:tcPr>
          <w:p w14:paraId="616C2E2C" w14:textId="7CC05740" w:rsidR="001F3398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87" w:type="dxa"/>
          </w:tcPr>
          <w:p w14:paraId="0E343936" w14:textId="5537AED1" w:rsidR="001F3398" w:rsidRPr="009B62D4" w:rsidRDefault="00024C5A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59" w:type="dxa"/>
          </w:tcPr>
          <w:p w14:paraId="04837D53" w14:textId="3699A291" w:rsidR="001F3398" w:rsidRPr="009B62D4" w:rsidRDefault="009D7BBF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60 days </w:t>
            </w:r>
            <w:r w:rsidR="002C6F36"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prior </w:t>
            </w:r>
            <w:r w:rsidR="00D44EF1"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to </w:t>
            </w: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100 sample</w:t>
            </w:r>
          </w:p>
        </w:tc>
      </w:tr>
      <w:tr w:rsidR="000A39EC" w:rsidRPr="009B62D4" w14:paraId="14FDBF75" w14:textId="77777777" w:rsidTr="00D44EF1">
        <w:tc>
          <w:tcPr>
            <w:tcW w:w="940" w:type="dxa"/>
          </w:tcPr>
          <w:p w14:paraId="106089C4" w14:textId="1FEB0026" w:rsidR="000A39EC" w:rsidRPr="009B62D4" w:rsidRDefault="000A39EC" w:rsidP="000A39EC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048" w:type="dxa"/>
          </w:tcPr>
          <w:p w14:paraId="6291E491" w14:textId="23E40EF2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754" w:type="dxa"/>
          </w:tcPr>
          <w:p w14:paraId="11FA69A4" w14:textId="068DD6ED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345" w:type="dxa"/>
          </w:tcPr>
          <w:p w14:paraId="4EB37FAF" w14:textId="68EFE318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138" w:type="dxa"/>
          </w:tcPr>
          <w:p w14:paraId="573644E0" w14:textId="48B1A6A9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7 days</w:t>
            </w:r>
            <w:r w:rsidR="00B404F3"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="002C6F36"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ior</w:t>
            </w: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="00D44EF1"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to </w:t>
            </w:r>
            <w:r w:rsidR="002C6F36"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baseline </w:t>
            </w: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AR</w:t>
            </w:r>
            <w:r w:rsidR="00B404F3"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sample</w:t>
            </w:r>
          </w:p>
        </w:tc>
        <w:tc>
          <w:tcPr>
            <w:tcW w:w="1345" w:type="dxa"/>
          </w:tcPr>
          <w:p w14:paraId="57FD1938" w14:textId="4263F6E8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87" w:type="dxa"/>
          </w:tcPr>
          <w:p w14:paraId="23BD5D00" w14:textId="779CA4AC" w:rsidR="000A39EC" w:rsidRPr="009B62D4" w:rsidRDefault="00AA4B77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59" w:type="dxa"/>
          </w:tcPr>
          <w:p w14:paraId="32A592CE" w14:textId="6B7C66AB" w:rsidR="000A39EC" w:rsidRPr="009B62D4" w:rsidRDefault="0087291A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</w:tr>
      <w:tr w:rsidR="000A39EC" w:rsidRPr="009B62D4" w14:paraId="49E2A220" w14:textId="77777777" w:rsidTr="00D44EF1">
        <w:tc>
          <w:tcPr>
            <w:tcW w:w="940" w:type="dxa"/>
          </w:tcPr>
          <w:p w14:paraId="2077ED62" w14:textId="157166C8" w:rsidR="000A39EC" w:rsidRPr="009B62D4" w:rsidRDefault="000A39EC" w:rsidP="000A39EC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048" w:type="dxa"/>
          </w:tcPr>
          <w:p w14:paraId="33DA7CFA" w14:textId="0B42F715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754" w:type="dxa"/>
          </w:tcPr>
          <w:p w14:paraId="5FF95B62" w14:textId="0F18513F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345" w:type="dxa"/>
          </w:tcPr>
          <w:p w14:paraId="7C33B343" w14:textId="2E9B609F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138" w:type="dxa"/>
          </w:tcPr>
          <w:p w14:paraId="66710A6C" w14:textId="7F5A76FD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45" w:type="dxa"/>
          </w:tcPr>
          <w:p w14:paraId="19A9BF75" w14:textId="1003F395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87" w:type="dxa"/>
          </w:tcPr>
          <w:p w14:paraId="2022A666" w14:textId="4F6642DC" w:rsidR="000A39EC" w:rsidRPr="009B62D4" w:rsidRDefault="00AA4B77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59" w:type="dxa"/>
          </w:tcPr>
          <w:p w14:paraId="6C56680D" w14:textId="1E7BAFF9" w:rsidR="000A39EC" w:rsidRPr="009B62D4" w:rsidRDefault="0087291A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</w:tr>
      <w:tr w:rsidR="000A39EC" w:rsidRPr="009B62D4" w14:paraId="0290D0EA" w14:textId="77777777" w:rsidTr="00D44EF1">
        <w:tc>
          <w:tcPr>
            <w:tcW w:w="940" w:type="dxa"/>
          </w:tcPr>
          <w:p w14:paraId="16727294" w14:textId="3A80CA3E" w:rsidR="000A39EC" w:rsidRPr="009B62D4" w:rsidRDefault="000A39EC" w:rsidP="000A39EC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048" w:type="dxa"/>
          </w:tcPr>
          <w:p w14:paraId="3FA26026" w14:textId="230DA50A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754" w:type="dxa"/>
          </w:tcPr>
          <w:p w14:paraId="534F571D" w14:textId="32F18FB7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345" w:type="dxa"/>
          </w:tcPr>
          <w:p w14:paraId="25CDCE0D" w14:textId="19D66E0F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138" w:type="dxa"/>
          </w:tcPr>
          <w:p w14:paraId="63668C62" w14:textId="4C93D29A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45" w:type="dxa"/>
          </w:tcPr>
          <w:p w14:paraId="70246643" w14:textId="02A451AE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87" w:type="dxa"/>
          </w:tcPr>
          <w:p w14:paraId="3F74104D" w14:textId="1C5F0EEB" w:rsidR="000A39EC" w:rsidRPr="009B62D4" w:rsidRDefault="00AA4B77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59" w:type="dxa"/>
          </w:tcPr>
          <w:p w14:paraId="62A22C78" w14:textId="0A1AB50F" w:rsidR="000A39EC" w:rsidRPr="009B62D4" w:rsidRDefault="0087291A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</w:tr>
      <w:tr w:rsidR="000A39EC" w:rsidRPr="009B62D4" w14:paraId="60D6A0BD" w14:textId="77777777" w:rsidTr="00D44EF1">
        <w:tc>
          <w:tcPr>
            <w:tcW w:w="940" w:type="dxa"/>
          </w:tcPr>
          <w:p w14:paraId="276B6001" w14:textId="79DB8037" w:rsidR="000A39EC" w:rsidRPr="009B62D4" w:rsidRDefault="000A39EC" w:rsidP="000A39EC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048" w:type="dxa"/>
          </w:tcPr>
          <w:p w14:paraId="5D4EC6CD" w14:textId="5D814440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754" w:type="dxa"/>
          </w:tcPr>
          <w:p w14:paraId="322D8868" w14:textId="7823314D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345" w:type="dxa"/>
          </w:tcPr>
          <w:p w14:paraId="17D6C0C5" w14:textId="5248F510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138" w:type="dxa"/>
          </w:tcPr>
          <w:p w14:paraId="24AE07E1" w14:textId="12205490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45" w:type="dxa"/>
          </w:tcPr>
          <w:p w14:paraId="43711310" w14:textId="74DE3CAD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87" w:type="dxa"/>
          </w:tcPr>
          <w:p w14:paraId="63F51BDC" w14:textId="05CC19BA" w:rsidR="000A39EC" w:rsidRPr="009B62D4" w:rsidRDefault="00AA4B77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59" w:type="dxa"/>
          </w:tcPr>
          <w:p w14:paraId="4D3AB8F6" w14:textId="3DA0AC82" w:rsidR="000A39EC" w:rsidRPr="009B62D4" w:rsidRDefault="0087291A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</w:tr>
      <w:tr w:rsidR="001F3398" w:rsidRPr="009B62D4" w14:paraId="7ED9A0CC" w14:textId="77777777" w:rsidTr="00D44EF1">
        <w:tc>
          <w:tcPr>
            <w:tcW w:w="940" w:type="dxa"/>
          </w:tcPr>
          <w:p w14:paraId="24E157AA" w14:textId="74D2BA0F" w:rsidR="001F3398" w:rsidRPr="009B62D4" w:rsidRDefault="001F3398" w:rsidP="001F3398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048" w:type="dxa"/>
          </w:tcPr>
          <w:p w14:paraId="73ECE8E6" w14:textId="4324405D" w:rsidR="001F3398" w:rsidRPr="009B62D4" w:rsidRDefault="001F3398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754" w:type="dxa"/>
          </w:tcPr>
          <w:p w14:paraId="62AFBF15" w14:textId="79273E4C" w:rsidR="001F3398" w:rsidRPr="009B62D4" w:rsidRDefault="001F3398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345" w:type="dxa"/>
          </w:tcPr>
          <w:p w14:paraId="0B426851" w14:textId="53EE48D1" w:rsidR="001F3398" w:rsidRPr="009B62D4" w:rsidRDefault="001F3398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138" w:type="dxa"/>
          </w:tcPr>
          <w:p w14:paraId="0DA89D2E" w14:textId="2FC96610" w:rsidR="001F3398" w:rsidRPr="009B62D4" w:rsidRDefault="006B019B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45" w:type="dxa"/>
          </w:tcPr>
          <w:p w14:paraId="18A2B891" w14:textId="37DF7B72" w:rsidR="001F3398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87" w:type="dxa"/>
          </w:tcPr>
          <w:p w14:paraId="358F57C3" w14:textId="543A698E" w:rsidR="001F3398" w:rsidRPr="009B62D4" w:rsidRDefault="00024C5A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59" w:type="dxa"/>
          </w:tcPr>
          <w:p w14:paraId="57269972" w14:textId="06177242" w:rsidR="001F3398" w:rsidRPr="009B62D4" w:rsidRDefault="002A7705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96 days </w:t>
            </w:r>
            <w:r w:rsidR="002C6F36"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prior </w:t>
            </w:r>
            <w:r w:rsidR="00D44EF1"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to </w:t>
            </w: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100 sample</w:t>
            </w:r>
          </w:p>
        </w:tc>
      </w:tr>
      <w:tr w:rsidR="001F3398" w:rsidRPr="009B62D4" w14:paraId="42737ED9" w14:textId="77777777" w:rsidTr="00D44EF1">
        <w:tc>
          <w:tcPr>
            <w:tcW w:w="940" w:type="dxa"/>
          </w:tcPr>
          <w:p w14:paraId="389C330C" w14:textId="5338C9DC" w:rsidR="001F3398" w:rsidRPr="009B62D4" w:rsidRDefault="001F3398" w:rsidP="001F3398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048" w:type="dxa"/>
          </w:tcPr>
          <w:p w14:paraId="5B5F3883" w14:textId="60C605F3" w:rsidR="001F3398" w:rsidRPr="009B62D4" w:rsidRDefault="001F3398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754" w:type="dxa"/>
          </w:tcPr>
          <w:p w14:paraId="6F07DBAB" w14:textId="718DD607" w:rsidR="001F3398" w:rsidRPr="009B62D4" w:rsidRDefault="001F3398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345" w:type="dxa"/>
          </w:tcPr>
          <w:p w14:paraId="1B832669" w14:textId="776C6A3D" w:rsidR="001F3398" w:rsidRPr="009B62D4" w:rsidRDefault="001F3398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138" w:type="dxa"/>
          </w:tcPr>
          <w:p w14:paraId="11654438" w14:textId="5C5D3526" w:rsidR="001F3398" w:rsidRPr="009B62D4" w:rsidRDefault="006B019B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45" w:type="dxa"/>
          </w:tcPr>
          <w:p w14:paraId="74F6C30D" w14:textId="01D201DE" w:rsidR="001F3398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87" w:type="dxa"/>
          </w:tcPr>
          <w:p w14:paraId="39A5B818" w14:textId="0203AB92" w:rsidR="001F3398" w:rsidRPr="009B62D4" w:rsidRDefault="00AA4B77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59" w:type="dxa"/>
          </w:tcPr>
          <w:p w14:paraId="259439A0" w14:textId="5806C992" w:rsidR="001F3398" w:rsidRPr="009B62D4" w:rsidRDefault="0087291A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</w:tr>
      <w:tr w:rsidR="001F3398" w:rsidRPr="009B62D4" w14:paraId="6BCF0919" w14:textId="77777777" w:rsidTr="00D44EF1">
        <w:tc>
          <w:tcPr>
            <w:tcW w:w="940" w:type="dxa"/>
          </w:tcPr>
          <w:p w14:paraId="63D62EDC" w14:textId="44A4D2DD" w:rsidR="001F3398" w:rsidRPr="009B62D4" w:rsidRDefault="001F3398" w:rsidP="001F3398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048" w:type="dxa"/>
          </w:tcPr>
          <w:p w14:paraId="2AD09A92" w14:textId="27DF3723" w:rsidR="001F3398" w:rsidRPr="009B62D4" w:rsidRDefault="001F3398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754" w:type="dxa"/>
          </w:tcPr>
          <w:p w14:paraId="1FC6950E" w14:textId="6958C473" w:rsidR="001F3398" w:rsidRPr="009B62D4" w:rsidRDefault="001F3398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345" w:type="dxa"/>
          </w:tcPr>
          <w:p w14:paraId="2050EE8A" w14:textId="1534B115" w:rsidR="001F3398" w:rsidRPr="009B62D4" w:rsidRDefault="001F3398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138" w:type="dxa"/>
          </w:tcPr>
          <w:p w14:paraId="5BDBDD4D" w14:textId="7ECCDBA0" w:rsidR="001F3398" w:rsidRPr="009B62D4" w:rsidRDefault="006B019B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45" w:type="dxa"/>
          </w:tcPr>
          <w:p w14:paraId="1CC5C384" w14:textId="38C950CA" w:rsidR="001F3398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87" w:type="dxa"/>
          </w:tcPr>
          <w:p w14:paraId="69EA720C" w14:textId="23B00865" w:rsidR="001F3398" w:rsidRPr="009B62D4" w:rsidRDefault="00024C5A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459" w:type="dxa"/>
          </w:tcPr>
          <w:p w14:paraId="6226210E" w14:textId="46514F01" w:rsidR="001F3398" w:rsidRPr="009B62D4" w:rsidRDefault="0052476D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33 days </w:t>
            </w:r>
            <w:r w:rsidR="002C6F36"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ior</w:t>
            </w:r>
            <w:r w:rsidR="00D44EF1"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to</w:t>
            </w:r>
            <w:r w:rsidR="002C6F36"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D100 sample</w:t>
            </w:r>
          </w:p>
        </w:tc>
      </w:tr>
      <w:tr w:rsidR="000A39EC" w:rsidRPr="009B62D4" w14:paraId="67774A0B" w14:textId="77777777" w:rsidTr="00D44EF1">
        <w:trPr>
          <w:trHeight w:val="77"/>
        </w:trPr>
        <w:tc>
          <w:tcPr>
            <w:tcW w:w="940" w:type="dxa"/>
          </w:tcPr>
          <w:p w14:paraId="54257C4E" w14:textId="70667ADD" w:rsidR="000A39EC" w:rsidRPr="009B62D4" w:rsidRDefault="000A39EC" w:rsidP="000A39EC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048" w:type="dxa"/>
          </w:tcPr>
          <w:p w14:paraId="3D1E9EF1" w14:textId="3952F6DB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754" w:type="dxa"/>
          </w:tcPr>
          <w:p w14:paraId="5AC45EE3" w14:textId="0D755E00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345" w:type="dxa"/>
          </w:tcPr>
          <w:p w14:paraId="3A79146A" w14:textId="217A1CF7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138" w:type="dxa"/>
          </w:tcPr>
          <w:p w14:paraId="5210FA34" w14:textId="14128DC0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45" w:type="dxa"/>
          </w:tcPr>
          <w:p w14:paraId="705B729B" w14:textId="01B46406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87" w:type="dxa"/>
          </w:tcPr>
          <w:p w14:paraId="7F489CB7" w14:textId="61D9BFF3" w:rsidR="000A39EC" w:rsidRPr="009B62D4" w:rsidRDefault="00AA4B77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59" w:type="dxa"/>
          </w:tcPr>
          <w:p w14:paraId="1FB114CA" w14:textId="176FD7C8" w:rsidR="000A39EC" w:rsidRPr="009B62D4" w:rsidRDefault="0087291A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</w:tr>
      <w:tr w:rsidR="000A39EC" w:rsidRPr="009B62D4" w14:paraId="0B9FFC9D" w14:textId="77777777" w:rsidTr="00D44EF1">
        <w:tc>
          <w:tcPr>
            <w:tcW w:w="940" w:type="dxa"/>
          </w:tcPr>
          <w:p w14:paraId="16922F58" w14:textId="070B972F" w:rsidR="000A39EC" w:rsidRPr="009B62D4" w:rsidRDefault="000A39EC" w:rsidP="000A39EC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048" w:type="dxa"/>
          </w:tcPr>
          <w:p w14:paraId="012EF77F" w14:textId="3ED511CA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754" w:type="dxa"/>
          </w:tcPr>
          <w:p w14:paraId="01D98348" w14:textId="6AA3E0E4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345" w:type="dxa"/>
          </w:tcPr>
          <w:p w14:paraId="108E00DB" w14:textId="64B5FB42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138" w:type="dxa"/>
          </w:tcPr>
          <w:p w14:paraId="32C38A2A" w14:textId="26D4C58F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45" w:type="dxa"/>
          </w:tcPr>
          <w:p w14:paraId="12984C15" w14:textId="006DDCE0" w:rsidR="000A39EC" w:rsidRPr="009B62D4" w:rsidRDefault="000A39EC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87" w:type="dxa"/>
          </w:tcPr>
          <w:p w14:paraId="77AB8327" w14:textId="79A5CB28" w:rsidR="000A39EC" w:rsidRPr="009B62D4" w:rsidRDefault="00AA4B77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59" w:type="dxa"/>
          </w:tcPr>
          <w:p w14:paraId="09D3563C" w14:textId="38B5E328" w:rsidR="000A39EC" w:rsidRPr="009B62D4" w:rsidRDefault="0087291A" w:rsidP="00B404F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</w:tr>
      <w:tr w:rsidR="00D055AB" w:rsidRPr="009B62D4" w14:paraId="3289653E" w14:textId="77777777" w:rsidTr="004440A4">
        <w:tc>
          <w:tcPr>
            <w:tcW w:w="9016" w:type="dxa"/>
            <w:gridSpan w:val="8"/>
          </w:tcPr>
          <w:p w14:paraId="6C0C64F1" w14:textId="5EE0A912" w:rsidR="0042757B" w:rsidRPr="009B62D4" w:rsidRDefault="00D96C12" w:rsidP="00BE2F70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Abbreviation</w:t>
            </w:r>
            <w:r w:rsidR="00BD7F1F" w:rsidRPr="009B62D4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s: </w:t>
            </w:r>
            <w:r w:rsidR="00BD7F1F"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VIG (Intravenous immunoglobulin).</w:t>
            </w:r>
          </w:p>
        </w:tc>
      </w:tr>
    </w:tbl>
    <w:p w14:paraId="2E1D47E8" w14:textId="77777777" w:rsidR="00AE7FC6" w:rsidRPr="009B62D4" w:rsidRDefault="00AE7FC6" w:rsidP="00BE2F70">
      <w:pPr>
        <w:rPr>
          <w:rFonts w:ascii="Calibri" w:hAnsi="Calibri" w:cs="Calibri"/>
          <w:b/>
          <w:bCs/>
          <w:i/>
          <w:iCs/>
          <w:color w:val="000000" w:themeColor="text1"/>
        </w:rPr>
      </w:pPr>
    </w:p>
    <w:p w14:paraId="1C9D7BC7" w14:textId="1730E872" w:rsidR="00BE2F70" w:rsidRPr="009B62D4" w:rsidRDefault="00BE2F70" w:rsidP="00BE2F70">
      <w:pPr>
        <w:rPr>
          <w:rFonts w:ascii="Calibri" w:hAnsi="Calibri" w:cs="Calibri"/>
          <w:b/>
          <w:bCs/>
          <w:color w:val="000000" w:themeColor="text1"/>
        </w:rPr>
      </w:pPr>
      <w:r w:rsidRPr="009B62D4">
        <w:rPr>
          <w:rFonts w:ascii="Calibri" w:hAnsi="Calibri" w:cs="Calibri"/>
          <w:b/>
          <w:bCs/>
          <w:i/>
          <w:iCs/>
          <w:color w:val="000000" w:themeColor="text1"/>
        </w:rPr>
        <w:lastRenderedPageBreak/>
        <w:t>S</w:t>
      </w:r>
      <w:r w:rsidR="00DC0F85" w:rsidRPr="009B62D4">
        <w:rPr>
          <w:rFonts w:ascii="Calibri" w:hAnsi="Calibri" w:cs="Calibri"/>
          <w:b/>
          <w:bCs/>
          <w:i/>
          <w:iCs/>
          <w:color w:val="000000" w:themeColor="text1"/>
        </w:rPr>
        <w:t>3</w:t>
      </w:r>
      <w:r w:rsidRPr="009B62D4">
        <w:rPr>
          <w:rFonts w:ascii="Calibri" w:hAnsi="Calibri" w:cs="Calibri"/>
          <w:b/>
          <w:bCs/>
          <w:i/>
          <w:iCs/>
          <w:color w:val="000000" w:themeColor="text1"/>
        </w:rPr>
        <w:t>.</w:t>
      </w:r>
      <w:r w:rsidRPr="009B62D4">
        <w:rPr>
          <w:rFonts w:ascii="Calibri" w:hAnsi="Calibri" w:cs="Calibri"/>
          <w:b/>
          <w:bCs/>
          <w:color w:val="000000" w:themeColor="text1"/>
        </w:rPr>
        <w:t xml:space="preserve"> Baseline titre IgG Levels stratified by Demographic Characteristics, Diagnosis and CAR T-cell Product Type</w:t>
      </w:r>
    </w:p>
    <w:p w14:paraId="60A241E1" w14:textId="77777777" w:rsidR="00BE2F70" w:rsidRPr="009B62D4" w:rsidRDefault="00BE2F70" w:rsidP="00BE2F70">
      <w:pPr>
        <w:rPr>
          <w:rFonts w:ascii="Calibri" w:hAnsi="Calibri" w:cs="Calibri"/>
          <w:color w:val="000000" w:themeColor="text1"/>
          <w:sz w:val="20"/>
          <w:szCs w:val="20"/>
        </w:rPr>
      </w:pPr>
    </w:p>
    <w:tbl>
      <w:tblPr>
        <w:tblStyle w:val="TableGrid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987"/>
        <w:gridCol w:w="992"/>
        <w:gridCol w:w="851"/>
        <w:gridCol w:w="850"/>
        <w:gridCol w:w="851"/>
        <w:gridCol w:w="992"/>
        <w:gridCol w:w="850"/>
        <w:gridCol w:w="851"/>
      </w:tblGrid>
      <w:tr w:rsidR="00BE2F70" w:rsidRPr="009B62D4" w14:paraId="45EC3C97" w14:textId="77777777" w:rsidTr="00306B34">
        <w:tc>
          <w:tcPr>
            <w:tcW w:w="1418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BC6449B" w14:textId="77777777" w:rsidR="00BE2F70" w:rsidRPr="009B62D4" w:rsidRDefault="00BE2F70" w:rsidP="00306B34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Characteristic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042CF6B" w14:textId="77777777" w:rsidR="00BE2F70" w:rsidRPr="009B62D4" w:rsidRDefault="00BE2F70" w:rsidP="00306B34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Category </w:t>
            </w:r>
          </w:p>
        </w:tc>
        <w:tc>
          <w:tcPr>
            <w:tcW w:w="987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E1BFEEE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re</w:t>
            </w:r>
          </w:p>
          <w:p w14:paraId="430FE01B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Measles</w:t>
            </w:r>
          </w:p>
          <w:p w14:paraId="53153803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Median</w:t>
            </w:r>
          </w:p>
          <w:p w14:paraId="70129A83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IU/mL</w:t>
            </w:r>
          </w:p>
          <w:p w14:paraId="14BE821D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  <w:p w14:paraId="6B924303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521B7EF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re</w:t>
            </w:r>
          </w:p>
          <w:p w14:paraId="599A309A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Mumps</w:t>
            </w:r>
          </w:p>
          <w:p w14:paraId="0B47698D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Median</w:t>
            </w:r>
          </w:p>
          <w:p w14:paraId="4DA90563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IU/mL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8408586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re</w:t>
            </w:r>
          </w:p>
          <w:p w14:paraId="0E4F485D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Rubella </w:t>
            </w: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Median</w:t>
            </w:r>
          </w:p>
          <w:p w14:paraId="1297D3BB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IU/mL</w:t>
            </w:r>
          </w:p>
        </w:tc>
        <w:tc>
          <w:tcPr>
            <w:tcW w:w="850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5A26C65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re</w:t>
            </w:r>
          </w:p>
          <w:p w14:paraId="23255920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VZV </w:t>
            </w: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Median</w:t>
            </w:r>
          </w:p>
          <w:p w14:paraId="6AD8F2D2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mIU/</w:t>
            </w:r>
          </w:p>
          <w:p w14:paraId="1FE84619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mL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CD5DE76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re</w:t>
            </w:r>
          </w:p>
          <w:p w14:paraId="23C4233F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Hib </w:t>
            </w: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Median</w:t>
            </w:r>
          </w:p>
          <w:p w14:paraId="3688DB37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mg/L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B4E90B7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re</w:t>
            </w:r>
          </w:p>
          <w:p w14:paraId="50129E1D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Tetanus </w:t>
            </w: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Median</w:t>
            </w:r>
          </w:p>
          <w:p w14:paraId="75488C02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IU/mL</w:t>
            </w:r>
          </w:p>
        </w:tc>
        <w:tc>
          <w:tcPr>
            <w:tcW w:w="850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B3021E2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re</w:t>
            </w:r>
          </w:p>
          <w:p w14:paraId="0090D05E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Pneumococcal  </w:t>
            </w: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Median</w:t>
            </w:r>
          </w:p>
          <w:p w14:paraId="4E9663F7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mg/L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A85CEF3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re</w:t>
            </w:r>
          </w:p>
          <w:p w14:paraId="7A612BDF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Total IgG </w:t>
            </w: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Median</w:t>
            </w:r>
          </w:p>
          <w:p w14:paraId="7CDD03EB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g/L</w:t>
            </w:r>
          </w:p>
        </w:tc>
      </w:tr>
      <w:tr w:rsidR="00BE2F70" w:rsidRPr="009B62D4" w14:paraId="61EBB141" w14:textId="77777777" w:rsidTr="00306B34">
        <w:tc>
          <w:tcPr>
            <w:tcW w:w="1418" w:type="dxa"/>
            <w:tcBorders>
              <w:top w:val="single" w:sz="4" w:space="0" w:color="auto"/>
            </w:tcBorders>
          </w:tcPr>
          <w:p w14:paraId="12DD4E31" w14:textId="77777777" w:rsidR="00BE2F70" w:rsidRPr="009B62D4" w:rsidRDefault="00BE2F70" w:rsidP="00306B3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Sex </w:t>
            </w: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F0D5F67" w14:textId="77777777" w:rsidR="00BE2F70" w:rsidRPr="009B62D4" w:rsidRDefault="00BE2F70" w:rsidP="00306B3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bottom"/>
          </w:tcPr>
          <w:p w14:paraId="4F11D5B3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0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7A40015A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0.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0480C4EC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.5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5B0F4283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04.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73777EF1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33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4A4DDE35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82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28527E6F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.4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7FC9205E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620</w:t>
            </w:r>
          </w:p>
        </w:tc>
      </w:tr>
      <w:tr w:rsidR="00BE2F70" w:rsidRPr="009B62D4" w14:paraId="0C9C12CC" w14:textId="77777777" w:rsidTr="00306B34">
        <w:tc>
          <w:tcPr>
            <w:tcW w:w="1418" w:type="dxa"/>
          </w:tcPr>
          <w:p w14:paraId="29FBF53D" w14:textId="77777777" w:rsidR="00BE2F70" w:rsidRPr="009B62D4" w:rsidRDefault="00BE2F70" w:rsidP="00306B34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1FBEAD8" w14:textId="77777777" w:rsidR="00BE2F70" w:rsidRPr="009B62D4" w:rsidRDefault="00BE2F70" w:rsidP="00306B3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987" w:type="dxa"/>
            <w:vAlign w:val="bottom"/>
          </w:tcPr>
          <w:p w14:paraId="786D3775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300.0</w:t>
            </w:r>
          </w:p>
        </w:tc>
        <w:tc>
          <w:tcPr>
            <w:tcW w:w="992" w:type="dxa"/>
            <w:vAlign w:val="bottom"/>
          </w:tcPr>
          <w:p w14:paraId="10F57F4A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114.6</w:t>
            </w:r>
          </w:p>
        </w:tc>
        <w:tc>
          <w:tcPr>
            <w:tcW w:w="851" w:type="dxa"/>
            <w:vAlign w:val="bottom"/>
          </w:tcPr>
          <w:p w14:paraId="3520F00F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39.50</w:t>
            </w:r>
          </w:p>
        </w:tc>
        <w:tc>
          <w:tcPr>
            <w:tcW w:w="850" w:type="dxa"/>
            <w:vAlign w:val="bottom"/>
          </w:tcPr>
          <w:p w14:paraId="4BA62F70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669.0</w:t>
            </w:r>
          </w:p>
        </w:tc>
        <w:tc>
          <w:tcPr>
            <w:tcW w:w="851" w:type="dxa"/>
            <w:vAlign w:val="bottom"/>
          </w:tcPr>
          <w:p w14:paraId="4176BA2C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0.3950</w:t>
            </w:r>
          </w:p>
        </w:tc>
        <w:tc>
          <w:tcPr>
            <w:tcW w:w="992" w:type="dxa"/>
            <w:vAlign w:val="bottom"/>
          </w:tcPr>
          <w:p w14:paraId="02D105B3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0.1445</w:t>
            </w:r>
          </w:p>
        </w:tc>
        <w:tc>
          <w:tcPr>
            <w:tcW w:w="850" w:type="dxa"/>
            <w:vAlign w:val="bottom"/>
          </w:tcPr>
          <w:p w14:paraId="27D46418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.39</w:t>
            </w:r>
          </w:p>
        </w:tc>
        <w:tc>
          <w:tcPr>
            <w:tcW w:w="851" w:type="dxa"/>
            <w:vAlign w:val="bottom"/>
          </w:tcPr>
          <w:p w14:paraId="1A10ABD0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6.215</w:t>
            </w:r>
          </w:p>
        </w:tc>
      </w:tr>
      <w:tr w:rsidR="00BE2F70" w:rsidRPr="009B62D4" w14:paraId="0F05501C" w14:textId="77777777" w:rsidTr="00306B34">
        <w:tc>
          <w:tcPr>
            <w:tcW w:w="1418" w:type="dxa"/>
          </w:tcPr>
          <w:p w14:paraId="5A89D37B" w14:textId="77777777" w:rsidR="00BE2F70" w:rsidRPr="009B62D4" w:rsidRDefault="00BE2F70" w:rsidP="00306B3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482F870" w14:textId="77777777" w:rsidR="00BE2F70" w:rsidRPr="009B62D4" w:rsidRDefault="00BE2F70" w:rsidP="00306B3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5F81C9F6" w14:textId="77777777" w:rsidR="00BE2F70" w:rsidRPr="009B62D4" w:rsidRDefault="00BE2F70" w:rsidP="00306B3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987" w:type="dxa"/>
          </w:tcPr>
          <w:p w14:paraId="112DC427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23CAC138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0.6056</w:t>
            </w:r>
          </w:p>
        </w:tc>
        <w:tc>
          <w:tcPr>
            <w:tcW w:w="992" w:type="dxa"/>
          </w:tcPr>
          <w:p w14:paraId="34634BE6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60638620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0.5505</w:t>
            </w:r>
          </w:p>
          <w:p w14:paraId="651D7614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3647D228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7C5609CA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0.5536</w:t>
            </w:r>
          </w:p>
          <w:p w14:paraId="0BC2929B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427F0054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1D3C5CF3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0.3352</w:t>
            </w:r>
          </w:p>
          <w:p w14:paraId="2FC6A63A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72E3D1A3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28EE60DD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0.8916</w:t>
            </w:r>
          </w:p>
          <w:p w14:paraId="5C06C17F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0A39FC5B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6D92F304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0.4941</w:t>
            </w:r>
          </w:p>
          <w:p w14:paraId="3981D6FE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45218F63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33869CE3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0.9635</w:t>
            </w:r>
          </w:p>
          <w:p w14:paraId="4E3D74B9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26B3C941" w14:textId="77777777" w:rsidR="00BE2F70" w:rsidRPr="009B62D4" w:rsidRDefault="00BE2F70" w:rsidP="00306B34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A3C999B" w14:textId="77777777" w:rsidR="00BE2F70" w:rsidRPr="009B62D4" w:rsidRDefault="00BE2F70" w:rsidP="00306B34">
            <w:pPr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0.8198</w:t>
            </w:r>
          </w:p>
          <w:p w14:paraId="61DDA4BA" w14:textId="77777777" w:rsidR="00BE2F70" w:rsidRPr="009B62D4" w:rsidRDefault="00BE2F70" w:rsidP="00306B3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BE2F70" w:rsidRPr="009B62D4" w14:paraId="6E666E1A" w14:textId="77777777" w:rsidTr="00306B34">
        <w:tc>
          <w:tcPr>
            <w:tcW w:w="1418" w:type="dxa"/>
            <w:shd w:val="clear" w:color="auto" w:fill="F2F2F2" w:themeFill="background1" w:themeFillShade="F2"/>
          </w:tcPr>
          <w:p w14:paraId="59DF0229" w14:textId="77777777" w:rsidR="00BE2F70" w:rsidRPr="009B62D4" w:rsidRDefault="00BE2F70" w:rsidP="00306B3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5B62BD61" w14:textId="77777777" w:rsidR="00BE2F70" w:rsidRPr="009B62D4" w:rsidRDefault="00BE2F70" w:rsidP="00306B3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F2F2F2" w:themeFill="background1" w:themeFillShade="F2"/>
          </w:tcPr>
          <w:p w14:paraId="76080DF3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E0C09B5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1EDD23EC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24B7CCEF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A3DA924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A8EAC62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E78116D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5F417D07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BE2F70" w:rsidRPr="009B62D4" w14:paraId="26D205F7" w14:textId="77777777" w:rsidTr="00306B34">
        <w:tc>
          <w:tcPr>
            <w:tcW w:w="1418" w:type="dxa"/>
            <w:shd w:val="clear" w:color="auto" w:fill="FFFFFF" w:themeFill="background1"/>
          </w:tcPr>
          <w:p w14:paraId="6A9ABF3F" w14:textId="77777777" w:rsidR="00BE2F70" w:rsidRPr="009B62D4" w:rsidRDefault="00BE2F70" w:rsidP="00306B34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276" w:type="dxa"/>
            <w:shd w:val="clear" w:color="auto" w:fill="FFFFFF" w:themeFill="background1"/>
          </w:tcPr>
          <w:p w14:paraId="4DA7D1FE" w14:textId="77777777" w:rsidR="00BE2F70" w:rsidRPr="009B62D4" w:rsidRDefault="00BE2F70" w:rsidP="00306B3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65 years</w:t>
            </w:r>
          </w:p>
        </w:tc>
        <w:tc>
          <w:tcPr>
            <w:tcW w:w="987" w:type="dxa"/>
            <w:shd w:val="clear" w:color="auto" w:fill="FFFFFF" w:themeFill="background1"/>
          </w:tcPr>
          <w:p w14:paraId="3A2FCBA6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300.0</w:t>
            </w:r>
          </w:p>
        </w:tc>
        <w:tc>
          <w:tcPr>
            <w:tcW w:w="992" w:type="dxa"/>
            <w:shd w:val="clear" w:color="auto" w:fill="FFFFFF" w:themeFill="background1"/>
          </w:tcPr>
          <w:p w14:paraId="56A478FE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9.870</w:t>
            </w:r>
          </w:p>
        </w:tc>
        <w:tc>
          <w:tcPr>
            <w:tcW w:w="851" w:type="dxa"/>
            <w:shd w:val="clear" w:color="auto" w:fill="FFFFFF" w:themeFill="background1"/>
          </w:tcPr>
          <w:p w14:paraId="7EC2925E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24.55</w:t>
            </w:r>
          </w:p>
        </w:tc>
        <w:tc>
          <w:tcPr>
            <w:tcW w:w="850" w:type="dxa"/>
            <w:shd w:val="clear" w:color="auto" w:fill="FFFFFF" w:themeFill="background1"/>
          </w:tcPr>
          <w:p w14:paraId="09762826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711.9</w:t>
            </w:r>
          </w:p>
        </w:tc>
        <w:tc>
          <w:tcPr>
            <w:tcW w:w="851" w:type="dxa"/>
            <w:shd w:val="clear" w:color="auto" w:fill="FFFFFF" w:themeFill="background1"/>
          </w:tcPr>
          <w:p w14:paraId="14EEE0FF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1.426</w:t>
            </w:r>
          </w:p>
        </w:tc>
        <w:tc>
          <w:tcPr>
            <w:tcW w:w="992" w:type="dxa"/>
            <w:shd w:val="clear" w:color="auto" w:fill="FFFFFF" w:themeFill="background1"/>
          </w:tcPr>
          <w:p w14:paraId="2B3A4A0A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0.3015</w:t>
            </w:r>
          </w:p>
        </w:tc>
        <w:tc>
          <w:tcPr>
            <w:tcW w:w="850" w:type="dxa"/>
            <w:shd w:val="clear" w:color="auto" w:fill="FFFFFF" w:themeFill="background1"/>
          </w:tcPr>
          <w:p w14:paraId="76372C55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26.52</w:t>
            </w:r>
          </w:p>
        </w:tc>
        <w:tc>
          <w:tcPr>
            <w:tcW w:w="851" w:type="dxa"/>
            <w:shd w:val="clear" w:color="auto" w:fill="FFFFFF" w:themeFill="background1"/>
          </w:tcPr>
          <w:p w14:paraId="3DACBCC1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425</w:t>
            </w:r>
          </w:p>
        </w:tc>
      </w:tr>
      <w:tr w:rsidR="00BE2F70" w:rsidRPr="009B62D4" w14:paraId="46E0D889" w14:textId="77777777" w:rsidTr="00306B34">
        <w:tc>
          <w:tcPr>
            <w:tcW w:w="1418" w:type="dxa"/>
            <w:shd w:val="clear" w:color="auto" w:fill="FFFFFF" w:themeFill="background1"/>
          </w:tcPr>
          <w:p w14:paraId="623BA401" w14:textId="77777777" w:rsidR="00BE2F70" w:rsidRPr="009B62D4" w:rsidRDefault="00BE2F70" w:rsidP="00306B34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250F9AF3" w14:textId="77777777" w:rsidR="00BE2F70" w:rsidRPr="009B62D4" w:rsidRDefault="00BE2F70" w:rsidP="00306B3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sym w:font="Symbol" w:char="F0B3"/>
            </w: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5 years</w:t>
            </w:r>
          </w:p>
        </w:tc>
        <w:tc>
          <w:tcPr>
            <w:tcW w:w="987" w:type="dxa"/>
            <w:shd w:val="clear" w:color="auto" w:fill="FFFFFF" w:themeFill="background1"/>
          </w:tcPr>
          <w:p w14:paraId="62B814EC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300.0</w:t>
            </w:r>
          </w:p>
        </w:tc>
        <w:tc>
          <w:tcPr>
            <w:tcW w:w="992" w:type="dxa"/>
            <w:shd w:val="clear" w:color="auto" w:fill="FFFFFF" w:themeFill="background1"/>
          </w:tcPr>
          <w:p w14:paraId="4B0787DC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111.3</w:t>
            </w:r>
          </w:p>
        </w:tc>
        <w:tc>
          <w:tcPr>
            <w:tcW w:w="851" w:type="dxa"/>
            <w:shd w:val="clear" w:color="auto" w:fill="FFFFFF" w:themeFill="background1"/>
          </w:tcPr>
          <w:p w14:paraId="7AF3F2DD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37.75</w:t>
            </w:r>
          </w:p>
        </w:tc>
        <w:tc>
          <w:tcPr>
            <w:tcW w:w="850" w:type="dxa"/>
            <w:shd w:val="clear" w:color="auto" w:fill="FFFFFF" w:themeFill="background1"/>
          </w:tcPr>
          <w:p w14:paraId="7BB8F05B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904.4</w:t>
            </w:r>
          </w:p>
        </w:tc>
        <w:tc>
          <w:tcPr>
            <w:tcW w:w="851" w:type="dxa"/>
            <w:shd w:val="clear" w:color="auto" w:fill="FFFFFF" w:themeFill="background1"/>
          </w:tcPr>
          <w:p w14:paraId="00E9DECE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0.3270</w:t>
            </w:r>
          </w:p>
        </w:tc>
        <w:tc>
          <w:tcPr>
            <w:tcW w:w="992" w:type="dxa"/>
            <w:shd w:val="clear" w:color="auto" w:fill="FFFFFF" w:themeFill="background1"/>
          </w:tcPr>
          <w:p w14:paraId="27152F2C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0.1620</w:t>
            </w:r>
          </w:p>
        </w:tc>
        <w:tc>
          <w:tcPr>
            <w:tcW w:w="850" w:type="dxa"/>
            <w:shd w:val="clear" w:color="auto" w:fill="FFFFFF" w:themeFill="background1"/>
          </w:tcPr>
          <w:p w14:paraId="72BF7683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16.09</w:t>
            </w:r>
          </w:p>
        </w:tc>
        <w:tc>
          <w:tcPr>
            <w:tcW w:w="851" w:type="dxa"/>
            <w:shd w:val="clear" w:color="auto" w:fill="FFFFFF" w:themeFill="background1"/>
          </w:tcPr>
          <w:p w14:paraId="36326887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285</w:t>
            </w:r>
          </w:p>
        </w:tc>
      </w:tr>
      <w:tr w:rsidR="00BE2F70" w:rsidRPr="009B62D4" w14:paraId="31E9CAD5" w14:textId="77777777" w:rsidTr="00306B34">
        <w:tc>
          <w:tcPr>
            <w:tcW w:w="1418" w:type="dxa"/>
            <w:shd w:val="clear" w:color="auto" w:fill="FFFFFF" w:themeFill="background1"/>
          </w:tcPr>
          <w:p w14:paraId="3ADFE346" w14:textId="77777777" w:rsidR="00BE2F70" w:rsidRPr="009B62D4" w:rsidRDefault="00BE2F70" w:rsidP="00306B34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3A1ED6A9" w14:textId="77777777" w:rsidR="00BE2F70" w:rsidRPr="009B62D4" w:rsidRDefault="00BE2F70" w:rsidP="00306B34">
            <w:pPr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</w:p>
          <w:p w14:paraId="4C1DF041" w14:textId="77777777" w:rsidR="00BE2F70" w:rsidRPr="009B62D4" w:rsidRDefault="00BE2F70" w:rsidP="00306B3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987" w:type="dxa"/>
            <w:shd w:val="clear" w:color="auto" w:fill="FFFFFF" w:themeFill="background1"/>
          </w:tcPr>
          <w:p w14:paraId="3396C5CE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3A2F41A9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0.2894</w:t>
            </w:r>
          </w:p>
          <w:p w14:paraId="41F6B15C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FFEDC68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5F5A4E48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0.0952</w:t>
            </w:r>
          </w:p>
          <w:p w14:paraId="267A0B75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3163F2D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7782799C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0.1153</w:t>
            </w:r>
          </w:p>
          <w:p w14:paraId="638054D3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D4305EF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1F476F27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0.2380</w:t>
            </w:r>
          </w:p>
          <w:p w14:paraId="127FF008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5128139C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09852410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0.2380</w:t>
            </w:r>
          </w:p>
          <w:p w14:paraId="53C52BDD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E30A403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3B10E20E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0.5714</w:t>
            </w:r>
          </w:p>
          <w:p w14:paraId="11BCFA32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9D7121B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6ADE434A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0.9101</w:t>
            </w:r>
          </w:p>
          <w:p w14:paraId="6BC85189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7EECE4EF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6117A1E1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0.9999</w:t>
            </w:r>
          </w:p>
          <w:p w14:paraId="62AA14B8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BE2F70" w:rsidRPr="009B62D4" w14:paraId="245CD593" w14:textId="77777777" w:rsidTr="00306B34">
        <w:tc>
          <w:tcPr>
            <w:tcW w:w="1418" w:type="dxa"/>
            <w:shd w:val="clear" w:color="auto" w:fill="F2F2F2" w:themeFill="background1" w:themeFillShade="F2"/>
          </w:tcPr>
          <w:p w14:paraId="71172E1C" w14:textId="77777777" w:rsidR="00BE2F70" w:rsidRPr="009B62D4" w:rsidRDefault="00BE2F70" w:rsidP="00306B3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2150D51F" w14:textId="77777777" w:rsidR="00BE2F70" w:rsidRPr="009B62D4" w:rsidRDefault="00BE2F70" w:rsidP="00306B3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F2F2F2" w:themeFill="background1" w:themeFillShade="F2"/>
          </w:tcPr>
          <w:p w14:paraId="350CBDC9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4D99259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69D0415D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5686F3D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2806AED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392D200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428F23EA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0861A0A7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BE2F70" w:rsidRPr="009B62D4" w14:paraId="22632959" w14:textId="77777777" w:rsidTr="00306B34">
        <w:tc>
          <w:tcPr>
            <w:tcW w:w="1418" w:type="dxa"/>
          </w:tcPr>
          <w:p w14:paraId="187A3701" w14:textId="77777777" w:rsidR="00BE2F70" w:rsidRPr="009B62D4" w:rsidRDefault="00BE2F70" w:rsidP="00306B3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iagnosis</w:t>
            </w:r>
          </w:p>
        </w:tc>
        <w:tc>
          <w:tcPr>
            <w:tcW w:w="1276" w:type="dxa"/>
          </w:tcPr>
          <w:p w14:paraId="239CE999" w14:textId="77777777" w:rsidR="00BE2F70" w:rsidRPr="009B62D4" w:rsidRDefault="00BE2F70" w:rsidP="00306B3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/r DLBCL</w:t>
            </w:r>
          </w:p>
        </w:tc>
        <w:tc>
          <w:tcPr>
            <w:tcW w:w="987" w:type="dxa"/>
            <w:vAlign w:val="bottom"/>
          </w:tcPr>
          <w:p w14:paraId="55BA49F4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0.0</w:t>
            </w:r>
          </w:p>
        </w:tc>
        <w:tc>
          <w:tcPr>
            <w:tcW w:w="992" w:type="dxa"/>
            <w:vAlign w:val="bottom"/>
          </w:tcPr>
          <w:p w14:paraId="66B3F865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1.90</w:t>
            </w:r>
          </w:p>
        </w:tc>
        <w:tc>
          <w:tcPr>
            <w:tcW w:w="851" w:type="dxa"/>
            <w:vAlign w:val="bottom"/>
          </w:tcPr>
          <w:p w14:paraId="214D23F8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.10</w:t>
            </w:r>
          </w:p>
        </w:tc>
        <w:tc>
          <w:tcPr>
            <w:tcW w:w="850" w:type="dxa"/>
            <w:vAlign w:val="bottom"/>
          </w:tcPr>
          <w:p w14:paraId="27699C70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08.6</w:t>
            </w:r>
          </w:p>
        </w:tc>
        <w:tc>
          <w:tcPr>
            <w:tcW w:w="851" w:type="dxa"/>
            <w:vAlign w:val="bottom"/>
          </w:tcPr>
          <w:p w14:paraId="19A34922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560</w:t>
            </w:r>
          </w:p>
        </w:tc>
        <w:tc>
          <w:tcPr>
            <w:tcW w:w="992" w:type="dxa"/>
            <w:vAlign w:val="bottom"/>
          </w:tcPr>
          <w:p w14:paraId="28396C07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680</w:t>
            </w:r>
          </w:p>
        </w:tc>
        <w:tc>
          <w:tcPr>
            <w:tcW w:w="850" w:type="dxa"/>
            <w:vAlign w:val="bottom"/>
          </w:tcPr>
          <w:p w14:paraId="3DF217BE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.82</w:t>
            </w:r>
          </w:p>
        </w:tc>
        <w:tc>
          <w:tcPr>
            <w:tcW w:w="851" w:type="dxa"/>
            <w:vAlign w:val="bottom"/>
          </w:tcPr>
          <w:p w14:paraId="0B85ADA4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285</w:t>
            </w:r>
          </w:p>
        </w:tc>
      </w:tr>
      <w:tr w:rsidR="00BE2F70" w:rsidRPr="009B62D4" w14:paraId="7A3D02B6" w14:textId="77777777" w:rsidTr="00306B34">
        <w:tc>
          <w:tcPr>
            <w:tcW w:w="1418" w:type="dxa"/>
          </w:tcPr>
          <w:p w14:paraId="5135FAB8" w14:textId="77777777" w:rsidR="00BE2F70" w:rsidRPr="009B62D4" w:rsidRDefault="00BE2F70" w:rsidP="00306B3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EE05850" w14:textId="77777777" w:rsidR="00BE2F70" w:rsidRPr="009B62D4" w:rsidRDefault="00BE2F70" w:rsidP="00306B3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FL</w:t>
            </w:r>
          </w:p>
        </w:tc>
        <w:tc>
          <w:tcPr>
            <w:tcW w:w="987" w:type="dxa"/>
            <w:vAlign w:val="bottom"/>
          </w:tcPr>
          <w:p w14:paraId="1FA8A505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0.0</w:t>
            </w:r>
          </w:p>
        </w:tc>
        <w:tc>
          <w:tcPr>
            <w:tcW w:w="992" w:type="dxa"/>
            <w:vAlign w:val="bottom"/>
          </w:tcPr>
          <w:p w14:paraId="23CF6DE3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040</w:t>
            </w:r>
          </w:p>
        </w:tc>
        <w:tc>
          <w:tcPr>
            <w:tcW w:w="851" w:type="dxa"/>
            <w:vAlign w:val="bottom"/>
          </w:tcPr>
          <w:p w14:paraId="67B7525D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.20</w:t>
            </w:r>
          </w:p>
        </w:tc>
        <w:tc>
          <w:tcPr>
            <w:tcW w:w="850" w:type="dxa"/>
            <w:vAlign w:val="bottom"/>
          </w:tcPr>
          <w:p w14:paraId="7EDF9CC3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80.0</w:t>
            </w:r>
          </w:p>
        </w:tc>
        <w:tc>
          <w:tcPr>
            <w:tcW w:w="851" w:type="dxa"/>
            <w:vAlign w:val="bottom"/>
          </w:tcPr>
          <w:p w14:paraId="638DE304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810</w:t>
            </w:r>
          </w:p>
        </w:tc>
        <w:tc>
          <w:tcPr>
            <w:tcW w:w="992" w:type="dxa"/>
            <w:vAlign w:val="bottom"/>
          </w:tcPr>
          <w:p w14:paraId="554B0C29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70</w:t>
            </w:r>
          </w:p>
        </w:tc>
        <w:tc>
          <w:tcPr>
            <w:tcW w:w="850" w:type="dxa"/>
            <w:vAlign w:val="bottom"/>
          </w:tcPr>
          <w:p w14:paraId="3B1E5677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.69</w:t>
            </w:r>
          </w:p>
        </w:tc>
        <w:tc>
          <w:tcPr>
            <w:tcW w:w="851" w:type="dxa"/>
            <w:vAlign w:val="bottom"/>
          </w:tcPr>
          <w:p w14:paraId="15E7D758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720</w:t>
            </w:r>
          </w:p>
        </w:tc>
      </w:tr>
      <w:tr w:rsidR="00BE2F70" w:rsidRPr="009B62D4" w14:paraId="6B65117F" w14:textId="77777777" w:rsidTr="00306B34">
        <w:tc>
          <w:tcPr>
            <w:tcW w:w="1418" w:type="dxa"/>
          </w:tcPr>
          <w:p w14:paraId="119E05B8" w14:textId="77777777" w:rsidR="00BE2F70" w:rsidRPr="009B62D4" w:rsidRDefault="00BE2F70" w:rsidP="00306B3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64E1239" w14:textId="77777777" w:rsidR="00BE2F70" w:rsidRPr="009B62D4" w:rsidRDefault="00BE2F70" w:rsidP="00306B3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2C1DFF42" w14:textId="77777777" w:rsidR="00BE2F70" w:rsidRPr="009B62D4" w:rsidRDefault="00BE2F70" w:rsidP="00306B3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987" w:type="dxa"/>
          </w:tcPr>
          <w:p w14:paraId="15D645B2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583C726A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&gt;0.9999</w:t>
            </w:r>
          </w:p>
          <w:p w14:paraId="21FE218E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2D59FE48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707CE4BF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0.2123</w:t>
            </w:r>
          </w:p>
          <w:p w14:paraId="0260765E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49A994BE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09BC1765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0.4158</w:t>
            </w:r>
          </w:p>
          <w:p w14:paraId="0FDA240F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3EA606ED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14:paraId="026483C6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0.0719</w:t>
            </w:r>
          </w:p>
          <w:p w14:paraId="651FF5F4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162B863C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1EC96831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0.1175</w:t>
            </w:r>
          </w:p>
          <w:p w14:paraId="2FAEE2B7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633C41D2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19B61019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0.0544</w:t>
            </w:r>
          </w:p>
          <w:p w14:paraId="78945DC1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6EDDAAAC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48E98889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0.2158</w:t>
            </w:r>
          </w:p>
          <w:p w14:paraId="4227D9F1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0DE0DB27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06443087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0.8751</w:t>
            </w:r>
          </w:p>
          <w:p w14:paraId="010657DB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BE2F70" w:rsidRPr="009B62D4" w14:paraId="3151DB35" w14:textId="77777777" w:rsidTr="00306B34">
        <w:tc>
          <w:tcPr>
            <w:tcW w:w="1418" w:type="dxa"/>
            <w:shd w:val="clear" w:color="auto" w:fill="F2F2F2" w:themeFill="background1" w:themeFillShade="F2"/>
          </w:tcPr>
          <w:p w14:paraId="1F5D2409" w14:textId="77777777" w:rsidR="00BE2F70" w:rsidRPr="009B62D4" w:rsidRDefault="00BE2F70" w:rsidP="00306B3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533C25B1" w14:textId="77777777" w:rsidR="00BE2F70" w:rsidRPr="009B62D4" w:rsidRDefault="00BE2F70" w:rsidP="00306B3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F2F2F2" w:themeFill="background1" w:themeFillShade="F2"/>
          </w:tcPr>
          <w:p w14:paraId="457EC886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BDF92A0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B08C4B7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A6F69FC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7F41C9A7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9E1F518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0C846314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DD9A312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BE2F70" w:rsidRPr="009B62D4" w14:paraId="76E38DA1" w14:textId="77777777" w:rsidTr="00306B34">
        <w:tc>
          <w:tcPr>
            <w:tcW w:w="1418" w:type="dxa"/>
          </w:tcPr>
          <w:p w14:paraId="2C5348C9" w14:textId="77777777" w:rsidR="00BE2F70" w:rsidRPr="009B62D4" w:rsidRDefault="00BE2F70" w:rsidP="00306B34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CD19 CAR     T-cell therapy product </w:t>
            </w:r>
          </w:p>
        </w:tc>
        <w:tc>
          <w:tcPr>
            <w:tcW w:w="1276" w:type="dxa"/>
          </w:tcPr>
          <w:p w14:paraId="121C1A45" w14:textId="77777777" w:rsidR="00BE2F70" w:rsidRPr="009B62D4" w:rsidRDefault="00BE2F70" w:rsidP="00306B34">
            <w:pP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Yescarta® (</w:t>
            </w: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axicabtagene ciloleucel)</w:t>
            </w:r>
          </w:p>
        </w:tc>
        <w:tc>
          <w:tcPr>
            <w:tcW w:w="987" w:type="dxa"/>
            <w:vAlign w:val="bottom"/>
          </w:tcPr>
          <w:p w14:paraId="5B2874F9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300.0</w:t>
            </w:r>
          </w:p>
        </w:tc>
        <w:tc>
          <w:tcPr>
            <w:tcW w:w="992" w:type="dxa"/>
            <w:vAlign w:val="bottom"/>
          </w:tcPr>
          <w:p w14:paraId="3A1C5F3B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36.80</w:t>
            </w:r>
          </w:p>
        </w:tc>
        <w:tc>
          <w:tcPr>
            <w:tcW w:w="851" w:type="dxa"/>
            <w:vAlign w:val="bottom"/>
          </w:tcPr>
          <w:p w14:paraId="6D7E2E0D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34.85</w:t>
            </w:r>
          </w:p>
        </w:tc>
        <w:tc>
          <w:tcPr>
            <w:tcW w:w="850" w:type="dxa"/>
            <w:vAlign w:val="bottom"/>
          </w:tcPr>
          <w:p w14:paraId="1CB99DD7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915.3</w:t>
            </w:r>
          </w:p>
        </w:tc>
        <w:tc>
          <w:tcPr>
            <w:tcW w:w="851" w:type="dxa"/>
            <w:vAlign w:val="bottom"/>
          </w:tcPr>
          <w:p w14:paraId="17E8F0FD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1.426</w:t>
            </w:r>
          </w:p>
        </w:tc>
        <w:tc>
          <w:tcPr>
            <w:tcW w:w="992" w:type="dxa"/>
            <w:vAlign w:val="bottom"/>
          </w:tcPr>
          <w:p w14:paraId="5E71D002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0.1010</w:t>
            </w:r>
          </w:p>
        </w:tc>
        <w:tc>
          <w:tcPr>
            <w:tcW w:w="850" w:type="dxa"/>
            <w:vAlign w:val="bottom"/>
          </w:tcPr>
          <w:p w14:paraId="4F45BC1C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34.08</w:t>
            </w:r>
          </w:p>
        </w:tc>
        <w:tc>
          <w:tcPr>
            <w:tcW w:w="851" w:type="dxa"/>
            <w:vAlign w:val="bottom"/>
          </w:tcPr>
          <w:p w14:paraId="414E60C7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4.960</w:t>
            </w:r>
          </w:p>
        </w:tc>
      </w:tr>
      <w:tr w:rsidR="00BE2F70" w:rsidRPr="009B62D4" w14:paraId="16B6A51A" w14:textId="77777777" w:rsidTr="00306B34">
        <w:tc>
          <w:tcPr>
            <w:tcW w:w="1418" w:type="dxa"/>
          </w:tcPr>
          <w:p w14:paraId="12BD4371" w14:textId="77777777" w:rsidR="00BE2F70" w:rsidRPr="009B62D4" w:rsidRDefault="00BE2F70" w:rsidP="00306B34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1D0F363" w14:textId="77777777" w:rsidR="00BE2F70" w:rsidRPr="009B62D4" w:rsidRDefault="00BE2F70" w:rsidP="00306B3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4815CC52" w14:textId="77777777" w:rsidR="00BE2F70" w:rsidRPr="009B62D4" w:rsidRDefault="00BE2F70" w:rsidP="00306B3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Kymriah® (tisagenlecleucel)</w:t>
            </w:r>
          </w:p>
        </w:tc>
        <w:tc>
          <w:tcPr>
            <w:tcW w:w="987" w:type="dxa"/>
            <w:vAlign w:val="bottom"/>
          </w:tcPr>
          <w:p w14:paraId="074C37D7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0.0</w:t>
            </w:r>
          </w:p>
        </w:tc>
        <w:tc>
          <w:tcPr>
            <w:tcW w:w="992" w:type="dxa"/>
            <w:vAlign w:val="bottom"/>
          </w:tcPr>
          <w:p w14:paraId="1206F99E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4.90</w:t>
            </w:r>
          </w:p>
        </w:tc>
        <w:tc>
          <w:tcPr>
            <w:tcW w:w="851" w:type="dxa"/>
            <w:vAlign w:val="bottom"/>
          </w:tcPr>
          <w:p w14:paraId="30A2D2F4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.85</w:t>
            </w:r>
          </w:p>
        </w:tc>
        <w:tc>
          <w:tcPr>
            <w:tcW w:w="850" w:type="dxa"/>
            <w:vAlign w:val="bottom"/>
          </w:tcPr>
          <w:p w14:paraId="7183A916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35.2</w:t>
            </w:r>
          </w:p>
        </w:tc>
        <w:tc>
          <w:tcPr>
            <w:tcW w:w="851" w:type="dxa"/>
            <w:vAlign w:val="bottom"/>
          </w:tcPr>
          <w:p w14:paraId="62FAB803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505</w:t>
            </w:r>
          </w:p>
        </w:tc>
        <w:tc>
          <w:tcPr>
            <w:tcW w:w="992" w:type="dxa"/>
            <w:vAlign w:val="bottom"/>
          </w:tcPr>
          <w:p w14:paraId="47723111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275</w:t>
            </w:r>
          </w:p>
        </w:tc>
        <w:tc>
          <w:tcPr>
            <w:tcW w:w="850" w:type="dxa"/>
            <w:vAlign w:val="bottom"/>
          </w:tcPr>
          <w:p w14:paraId="02D13B30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.63</w:t>
            </w:r>
          </w:p>
        </w:tc>
        <w:tc>
          <w:tcPr>
            <w:tcW w:w="851" w:type="dxa"/>
            <w:vAlign w:val="bottom"/>
          </w:tcPr>
          <w:p w14:paraId="2FD84408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920</w:t>
            </w:r>
          </w:p>
        </w:tc>
      </w:tr>
      <w:tr w:rsidR="00BE2F70" w:rsidRPr="009B62D4" w14:paraId="684765FF" w14:textId="77777777" w:rsidTr="00306B34">
        <w:tc>
          <w:tcPr>
            <w:tcW w:w="1418" w:type="dxa"/>
          </w:tcPr>
          <w:p w14:paraId="77E897C8" w14:textId="77777777" w:rsidR="00BE2F70" w:rsidRPr="009B62D4" w:rsidRDefault="00BE2F70" w:rsidP="00306B34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113BC7B" w14:textId="77777777" w:rsidR="00BE2F70" w:rsidRPr="009B62D4" w:rsidRDefault="00BE2F70" w:rsidP="00306B3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5D329904" w14:textId="77777777" w:rsidR="00BE2F70" w:rsidRPr="009B62D4" w:rsidRDefault="00BE2F70" w:rsidP="00306B3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987" w:type="dxa"/>
          </w:tcPr>
          <w:p w14:paraId="79252297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20ACE987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0.2492</w:t>
            </w:r>
          </w:p>
          <w:p w14:paraId="24879E76" w14:textId="77777777" w:rsidR="00BE2F70" w:rsidRPr="009B62D4" w:rsidRDefault="00BE2F70" w:rsidP="00306B3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01D6D41C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2993F557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0.6814</w:t>
            </w:r>
          </w:p>
          <w:p w14:paraId="2C37C2CE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72392C27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165FD3C6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0.7394</w:t>
            </w:r>
          </w:p>
          <w:p w14:paraId="754C134A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028CFF37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762781B9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0.7394</w:t>
            </w:r>
          </w:p>
          <w:p w14:paraId="64A87E82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2F0A2C00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3446CF9F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0.1051</w:t>
            </w:r>
          </w:p>
          <w:p w14:paraId="1B97D584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2AE6D8C2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75165FF8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0.1903</w:t>
            </w:r>
          </w:p>
          <w:p w14:paraId="766C9098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3DF41FD0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59754D7F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0.0630</w:t>
            </w:r>
          </w:p>
          <w:p w14:paraId="042AE04D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7BEB914F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17326B67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sz w:val="20"/>
                <w:szCs w:val="20"/>
              </w:rPr>
              <w:t>0.2799</w:t>
            </w:r>
          </w:p>
          <w:p w14:paraId="044F10E2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E2F70" w:rsidRPr="009B62D4" w14:paraId="1FE92776" w14:textId="77777777" w:rsidTr="00306B34"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620D4CF" w14:textId="77777777" w:rsidR="00BE2F70" w:rsidRPr="009B62D4" w:rsidRDefault="00BE2F70" w:rsidP="00306B34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490D5A1" w14:textId="77777777" w:rsidR="00BE2F70" w:rsidRPr="009B62D4" w:rsidRDefault="00BE2F70" w:rsidP="00306B3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3603F74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E6F274C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9436680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9C018CF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984B503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320F893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2ECF9FE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83F4FE7" w14:textId="77777777" w:rsidR="00BE2F70" w:rsidRPr="009B62D4" w:rsidRDefault="00BE2F70" w:rsidP="00306B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BE2F70" w:rsidRPr="009B62D4" w14:paraId="63EAD877" w14:textId="77777777" w:rsidTr="00306B34">
        <w:tc>
          <w:tcPr>
            <w:tcW w:w="9918" w:type="dxa"/>
            <w:gridSpan w:val="10"/>
            <w:tcBorders>
              <w:top w:val="single" w:sz="4" w:space="0" w:color="auto"/>
              <w:bottom w:val="double" w:sz="4" w:space="0" w:color="auto"/>
            </w:tcBorders>
          </w:tcPr>
          <w:p w14:paraId="4E9BABD7" w14:textId="77777777" w:rsidR="00BE2F70" w:rsidRPr="009B62D4" w:rsidRDefault="00BE2F70" w:rsidP="00306B34">
            <w:pPr>
              <w:rPr>
                <w:rFonts w:ascii="Calibri" w:hAnsi="Calibri" w:cs="Calibri"/>
                <w:color w:val="000000" w:themeColor="text1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Abbreviations: </w:t>
            </w: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 T-cell (Chimeric Antigen Receptor T-cell), DLBCL (Diffuse Large B-cell Lymphoma), r/r (relapse/refractory), tFL (transformed follicular lymphoma), VZV (varicella zoster virus), Hib (</w:t>
            </w:r>
            <w:r w:rsidRPr="009B62D4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Haemophilus influenza type B</w:t>
            </w: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). </w:t>
            </w:r>
          </w:p>
          <w:p w14:paraId="451C2601" w14:textId="77777777" w:rsidR="00BE2F70" w:rsidRPr="009B62D4" w:rsidRDefault="00BE2F70" w:rsidP="00306B34">
            <w:pPr>
              <w:rPr>
                <w:rFonts w:ascii="Calibri" w:hAnsi="Calibri" w:cs="Calibri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sz w:val="20"/>
                <w:szCs w:val="20"/>
              </w:rPr>
              <w:t>Seropositivity thresholds were defined as follows:</w:t>
            </w:r>
            <w:r w:rsidRPr="009B62D4">
              <w:rPr>
                <w:rFonts w:ascii="Calibri" w:hAnsi="Calibri" w:cs="Calibri"/>
                <w:sz w:val="20"/>
                <w:szCs w:val="20"/>
              </w:rPr>
              <w:t xml:space="preserve"> measles (&gt;16.5 IU/mL), mumps (&gt;11 IU/mL), rubella (</w:t>
            </w: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gt;10 IU/mL)</w:t>
            </w:r>
            <w:r w:rsidRPr="009B62D4">
              <w:rPr>
                <w:rFonts w:ascii="Calibri" w:hAnsi="Calibri" w:cs="Calibri"/>
                <w:sz w:val="20"/>
                <w:szCs w:val="20"/>
              </w:rPr>
              <w:t xml:space="preserve">, varicella zoster virus (&gt;100 mIU/mL), </w:t>
            </w: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tetanus </w:t>
            </w:r>
            <w:r w:rsidRPr="009B62D4">
              <w:rPr>
                <w:rFonts w:ascii="Calibri" w:hAnsi="Calibri" w:cs="Calibri"/>
                <w:sz w:val="20"/>
                <w:szCs w:val="20"/>
              </w:rPr>
              <w:t xml:space="preserve">(minimum &gt;0.01 IU/mL, optimum &gt;0.10 IU/mL), pneumococcal capsular polysaccharide (&gt;10 mg/L), </w:t>
            </w:r>
            <w:r w:rsidRPr="009B62D4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Haemophilus influenza type B</w:t>
            </w: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9B62D4">
              <w:rPr>
                <w:rFonts w:ascii="Calibri" w:hAnsi="Calibri" w:cs="Calibri"/>
                <w:sz w:val="20"/>
                <w:szCs w:val="20"/>
              </w:rPr>
              <w:t xml:space="preserve">Hib; minimum protective &gt;0.15 mg/L, optimum &gt;1.0 mg/L), </w:t>
            </w: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nd total IgG (&gt;6.26 g/L).</w:t>
            </w:r>
          </w:p>
        </w:tc>
      </w:tr>
    </w:tbl>
    <w:p w14:paraId="437F40D8" w14:textId="77777777" w:rsidR="00BE2F70" w:rsidRPr="009B62D4" w:rsidRDefault="00BE2F70" w:rsidP="00BE2F70">
      <w:pPr>
        <w:rPr>
          <w:rFonts w:ascii="Calibri" w:hAnsi="Calibri" w:cs="Calibri"/>
          <w:color w:val="000000" w:themeColor="text1"/>
        </w:rPr>
      </w:pPr>
    </w:p>
    <w:p w14:paraId="03E782BA" w14:textId="77777777" w:rsidR="00BE2F70" w:rsidRPr="009B62D4" w:rsidRDefault="00BE2F70" w:rsidP="00BE2F70">
      <w:pPr>
        <w:rPr>
          <w:rFonts w:ascii="Calibri" w:hAnsi="Calibri" w:cs="Calibri"/>
          <w:b/>
          <w:bCs/>
          <w:color w:val="000000" w:themeColor="text1"/>
        </w:rPr>
      </w:pPr>
    </w:p>
    <w:p w14:paraId="638ECE65" w14:textId="77777777" w:rsidR="00BE2F70" w:rsidRPr="009B62D4" w:rsidRDefault="00BE2F70" w:rsidP="00BE2F70">
      <w:pPr>
        <w:rPr>
          <w:rFonts w:ascii="Calibri" w:hAnsi="Calibri" w:cs="Calibri"/>
          <w:b/>
          <w:bCs/>
          <w:color w:val="000000" w:themeColor="text1"/>
        </w:rPr>
      </w:pPr>
    </w:p>
    <w:p w14:paraId="73DC67F3" w14:textId="77777777" w:rsidR="009305C9" w:rsidRPr="009B62D4" w:rsidRDefault="009305C9" w:rsidP="009305C9"/>
    <w:p w14:paraId="698CC1C5" w14:textId="77777777" w:rsidR="009305C9" w:rsidRPr="009B62D4" w:rsidRDefault="009305C9" w:rsidP="009305C9"/>
    <w:p w14:paraId="57F2A35E" w14:textId="77777777" w:rsidR="009305C9" w:rsidRPr="009B62D4" w:rsidRDefault="009305C9" w:rsidP="009305C9"/>
    <w:p w14:paraId="470892A4" w14:textId="12723035" w:rsidR="007862E8" w:rsidRPr="009B62D4" w:rsidRDefault="007862E8" w:rsidP="00E24EC3">
      <w:pPr>
        <w:rPr>
          <w:rFonts w:ascii="Calibri" w:hAnsi="Calibri" w:cs="Calibri"/>
          <w:b/>
          <w:bCs/>
          <w:i/>
          <w:iCs/>
          <w:color w:val="000000" w:themeColor="text1"/>
        </w:rPr>
      </w:pPr>
    </w:p>
    <w:p w14:paraId="6C54613B" w14:textId="77777777" w:rsidR="00E24EC3" w:rsidRPr="009B62D4" w:rsidRDefault="00E24EC3" w:rsidP="00E24EC3">
      <w:pPr>
        <w:rPr>
          <w:rFonts w:ascii="Calibri" w:hAnsi="Calibri" w:cs="Calibri"/>
          <w:b/>
          <w:bCs/>
          <w:color w:val="000000" w:themeColor="text1"/>
        </w:rPr>
      </w:pPr>
    </w:p>
    <w:p w14:paraId="4B99B735" w14:textId="77777777" w:rsidR="003D3BA3" w:rsidRPr="009B62D4" w:rsidRDefault="003D3BA3" w:rsidP="00E24EC3">
      <w:pPr>
        <w:rPr>
          <w:rFonts w:ascii="Calibri" w:hAnsi="Calibri" w:cs="Calibri"/>
          <w:b/>
          <w:bCs/>
          <w:i/>
          <w:iCs/>
          <w:color w:val="000000" w:themeColor="text1"/>
        </w:rPr>
      </w:pPr>
    </w:p>
    <w:p w14:paraId="7C2309EB" w14:textId="4471E768" w:rsidR="00E24EC3" w:rsidRPr="009B62D4" w:rsidRDefault="00E24EC3" w:rsidP="00E24EC3">
      <w:pPr>
        <w:rPr>
          <w:rFonts w:ascii="Calibri" w:hAnsi="Calibri" w:cs="Calibri"/>
          <w:b/>
          <w:bCs/>
          <w:color w:val="000000" w:themeColor="text1"/>
        </w:rPr>
      </w:pPr>
      <w:r w:rsidRPr="009B62D4">
        <w:rPr>
          <w:rFonts w:ascii="Calibri" w:hAnsi="Calibri" w:cs="Calibri"/>
          <w:b/>
          <w:bCs/>
          <w:i/>
          <w:iCs/>
          <w:color w:val="000000" w:themeColor="text1"/>
        </w:rPr>
        <w:lastRenderedPageBreak/>
        <w:t>S</w:t>
      </w:r>
      <w:r w:rsidR="00F04CDA" w:rsidRPr="009B62D4">
        <w:rPr>
          <w:rFonts w:ascii="Calibri" w:hAnsi="Calibri" w:cs="Calibri"/>
          <w:b/>
          <w:bCs/>
          <w:i/>
          <w:iCs/>
          <w:color w:val="000000" w:themeColor="text1"/>
        </w:rPr>
        <w:t>4</w:t>
      </w:r>
      <w:r w:rsidRPr="009B62D4">
        <w:rPr>
          <w:rFonts w:ascii="Calibri" w:hAnsi="Calibri" w:cs="Calibri"/>
          <w:b/>
          <w:bCs/>
          <w:i/>
          <w:iCs/>
          <w:color w:val="000000" w:themeColor="text1"/>
        </w:rPr>
        <w:t>.</w:t>
      </w:r>
      <w:r w:rsidRPr="009B62D4">
        <w:rPr>
          <w:rFonts w:ascii="Calibri" w:hAnsi="Calibri" w:cs="Calibri"/>
          <w:b/>
          <w:bCs/>
          <w:color w:val="000000" w:themeColor="text1"/>
        </w:rPr>
        <w:t xml:space="preserve"> Four-Fold Criterion Assessment of Viral and Bacterial Antibody Titres </w:t>
      </w:r>
    </w:p>
    <w:tbl>
      <w:tblPr>
        <w:tblStyle w:val="TableGrid"/>
        <w:tblW w:w="9060" w:type="dxa"/>
        <w:tblLayout w:type="fixed"/>
        <w:tblLook w:val="04A0" w:firstRow="1" w:lastRow="0" w:firstColumn="1" w:lastColumn="0" w:noHBand="0" w:noVBand="1"/>
      </w:tblPr>
      <w:tblGrid>
        <w:gridCol w:w="949"/>
        <w:gridCol w:w="1113"/>
        <w:gridCol w:w="1272"/>
        <w:gridCol w:w="1272"/>
        <w:gridCol w:w="1113"/>
        <w:gridCol w:w="1114"/>
        <w:gridCol w:w="1113"/>
        <w:gridCol w:w="1114"/>
      </w:tblGrid>
      <w:tr w:rsidR="00E24EC3" w:rsidRPr="009B62D4" w14:paraId="576CEE10" w14:textId="77777777" w:rsidTr="003D6777">
        <w:trPr>
          <w:trHeight w:val="2231"/>
        </w:trPr>
        <w:tc>
          <w:tcPr>
            <w:tcW w:w="949" w:type="dxa"/>
            <w:shd w:val="clear" w:color="auto" w:fill="F2F2F2" w:themeFill="background1" w:themeFillShade="F2"/>
          </w:tcPr>
          <w:p w14:paraId="67407561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atient</w:t>
            </w:r>
          </w:p>
        </w:tc>
        <w:tc>
          <w:tcPr>
            <w:tcW w:w="1113" w:type="dxa"/>
            <w:shd w:val="clear" w:color="auto" w:fill="F2F2F2" w:themeFill="background1" w:themeFillShade="F2"/>
          </w:tcPr>
          <w:p w14:paraId="2EE3F191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Fold Change in</w:t>
            </w:r>
          </w:p>
          <w:p w14:paraId="79B70DA8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Measles</w:t>
            </w:r>
          </w:p>
          <w:p w14:paraId="7E93D8E5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ntibody Titres: Pre and D100</w:t>
            </w:r>
          </w:p>
          <w:p w14:paraId="08F4B491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2" w:type="dxa"/>
            <w:shd w:val="clear" w:color="auto" w:fill="F2F2F2" w:themeFill="background1" w:themeFillShade="F2"/>
          </w:tcPr>
          <w:p w14:paraId="2EBFDD64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Fold Change </w:t>
            </w:r>
          </w:p>
          <w:p w14:paraId="119D2072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in</w:t>
            </w:r>
          </w:p>
          <w:p w14:paraId="53F26418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Mumps</w:t>
            </w:r>
          </w:p>
          <w:p w14:paraId="14F6CCC8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ntibody Titres: Pre and D100</w:t>
            </w:r>
          </w:p>
          <w:p w14:paraId="5B1AC2E3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F2F2F2" w:themeFill="background1" w:themeFillShade="F2"/>
          </w:tcPr>
          <w:p w14:paraId="2CB35B14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Fold Change </w:t>
            </w:r>
          </w:p>
          <w:p w14:paraId="77B9D538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in</w:t>
            </w:r>
          </w:p>
          <w:p w14:paraId="2F35C612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Rubella</w:t>
            </w:r>
          </w:p>
          <w:p w14:paraId="3CFC7CA0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ntibody Titres: Pre and D100</w:t>
            </w:r>
          </w:p>
          <w:p w14:paraId="3D45E908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F2F2F2" w:themeFill="background1" w:themeFillShade="F2"/>
          </w:tcPr>
          <w:p w14:paraId="3E09A8C1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Fold Change in</w:t>
            </w:r>
          </w:p>
          <w:p w14:paraId="139BCD95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VZV</w:t>
            </w:r>
          </w:p>
          <w:p w14:paraId="5B2A7BF5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ntibody Titres: Pre and D100</w:t>
            </w:r>
          </w:p>
          <w:p w14:paraId="07E25401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14" w:type="dxa"/>
            <w:shd w:val="clear" w:color="auto" w:fill="F2F2F2" w:themeFill="background1" w:themeFillShade="F2"/>
          </w:tcPr>
          <w:p w14:paraId="10BD505B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Fold Change in</w:t>
            </w:r>
          </w:p>
          <w:p w14:paraId="49C06A0E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Hib</w:t>
            </w:r>
          </w:p>
          <w:p w14:paraId="75B1815C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ntibody Titres: Pre and D100</w:t>
            </w:r>
          </w:p>
          <w:p w14:paraId="35BCA44D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F2F2F2" w:themeFill="background1" w:themeFillShade="F2"/>
          </w:tcPr>
          <w:p w14:paraId="20F7FDCF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Fold Change in</w:t>
            </w:r>
          </w:p>
          <w:p w14:paraId="64D0ADE3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Tetanus</w:t>
            </w:r>
          </w:p>
          <w:p w14:paraId="34ABC671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ntibody Titres: Pre and D100</w:t>
            </w:r>
          </w:p>
          <w:p w14:paraId="3CE8A2E2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13" w:type="dxa"/>
            <w:shd w:val="clear" w:color="auto" w:fill="F2F2F2" w:themeFill="background1" w:themeFillShade="F2"/>
          </w:tcPr>
          <w:p w14:paraId="43BD9D08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Fold Change in</w:t>
            </w:r>
          </w:p>
          <w:p w14:paraId="5C3E0915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neumococcal</w:t>
            </w:r>
          </w:p>
          <w:p w14:paraId="52EF47EA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ntibody Titres: Pre and D100</w:t>
            </w:r>
          </w:p>
          <w:p w14:paraId="40A6BB51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E24EC3" w:rsidRPr="009B62D4" w14:paraId="31116727" w14:textId="77777777" w:rsidTr="003D6777">
        <w:trPr>
          <w:trHeight w:val="493"/>
        </w:trPr>
        <w:tc>
          <w:tcPr>
            <w:tcW w:w="949" w:type="dxa"/>
          </w:tcPr>
          <w:p w14:paraId="08F5BB46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  <w:p w14:paraId="561E2FA4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13" w:type="dxa"/>
            <w:vAlign w:val="bottom"/>
          </w:tcPr>
          <w:p w14:paraId="5F167DCB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2" w:type="dxa"/>
            <w:vAlign w:val="bottom"/>
          </w:tcPr>
          <w:p w14:paraId="7CE4BF11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69</w:t>
            </w:r>
          </w:p>
        </w:tc>
        <w:tc>
          <w:tcPr>
            <w:tcW w:w="1272" w:type="dxa"/>
            <w:vAlign w:val="bottom"/>
          </w:tcPr>
          <w:p w14:paraId="6E82E5B6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1113" w:type="dxa"/>
            <w:vAlign w:val="bottom"/>
          </w:tcPr>
          <w:p w14:paraId="2EB35E98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68</w:t>
            </w:r>
          </w:p>
        </w:tc>
        <w:tc>
          <w:tcPr>
            <w:tcW w:w="1114" w:type="dxa"/>
            <w:vAlign w:val="bottom"/>
          </w:tcPr>
          <w:p w14:paraId="3240C137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96</w:t>
            </w:r>
          </w:p>
        </w:tc>
        <w:tc>
          <w:tcPr>
            <w:tcW w:w="1113" w:type="dxa"/>
            <w:vAlign w:val="bottom"/>
          </w:tcPr>
          <w:p w14:paraId="79412635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92</w:t>
            </w:r>
          </w:p>
        </w:tc>
        <w:tc>
          <w:tcPr>
            <w:tcW w:w="1113" w:type="dxa"/>
            <w:vAlign w:val="bottom"/>
          </w:tcPr>
          <w:p w14:paraId="5363A72E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57</w:t>
            </w:r>
          </w:p>
        </w:tc>
      </w:tr>
      <w:tr w:rsidR="00E24EC3" w:rsidRPr="009B62D4" w14:paraId="14454C7A" w14:textId="77777777" w:rsidTr="003D6777">
        <w:trPr>
          <w:trHeight w:val="480"/>
        </w:trPr>
        <w:tc>
          <w:tcPr>
            <w:tcW w:w="949" w:type="dxa"/>
          </w:tcPr>
          <w:p w14:paraId="03AF1C09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  <w:p w14:paraId="6FD34914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13" w:type="dxa"/>
            <w:vAlign w:val="bottom"/>
          </w:tcPr>
          <w:p w14:paraId="17A76CDE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2" w:type="dxa"/>
            <w:vAlign w:val="bottom"/>
          </w:tcPr>
          <w:p w14:paraId="0D084A02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1272" w:type="dxa"/>
            <w:vAlign w:val="bottom"/>
          </w:tcPr>
          <w:p w14:paraId="120BDB89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1113" w:type="dxa"/>
            <w:vAlign w:val="bottom"/>
          </w:tcPr>
          <w:p w14:paraId="6BF1E212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1114" w:type="dxa"/>
            <w:vAlign w:val="bottom"/>
          </w:tcPr>
          <w:p w14:paraId="397ABB6F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73</w:t>
            </w:r>
          </w:p>
        </w:tc>
        <w:tc>
          <w:tcPr>
            <w:tcW w:w="1113" w:type="dxa"/>
            <w:vAlign w:val="bottom"/>
          </w:tcPr>
          <w:p w14:paraId="34756492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61</w:t>
            </w:r>
          </w:p>
        </w:tc>
        <w:tc>
          <w:tcPr>
            <w:tcW w:w="1113" w:type="dxa"/>
            <w:vAlign w:val="bottom"/>
          </w:tcPr>
          <w:p w14:paraId="16A00750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9</w:t>
            </w:r>
          </w:p>
        </w:tc>
      </w:tr>
      <w:tr w:rsidR="00E24EC3" w:rsidRPr="009B62D4" w14:paraId="7FD147D3" w14:textId="77777777" w:rsidTr="003D6777">
        <w:trPr>
          <w:trHeight w:val="480"/>
        </w:trPr>
        <w:tc>
          <w:tcPr>
            <w:tcW w:w="949" w:type="dxa"/>
          </w:tcPr>
          <w:p w14:paraId="41939194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  <w:p w14:paraId="5544A984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13" w:type="dxa"/>
            <w:vAlign w:val="bottom"/>
          </w:tcPr>
          <w:p w14:paraId="4628031F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1272" w:type="dxa"/>
            <w:vAlign w:val="bottom"/>
          </w:tcPr>
          <w:p w14:paraId="080C91C2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2" w:type="dxa"/>
            <w:vAlign w:val="bottom"/>
          </w:tcPr>
          <w:p w14:paraId="65407C9E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113" w:type="dxa"/>
            <w:vAlign w:val="bottom"/>
          </w:tcPr>
          <w:p w14:paraId="75F99BA0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1114" w:type="dxa"/>
            <w:vAlign w:val="bottom"/>
          </w:tcPr>
          <w:p w14:paraId="03D44E5A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58</w:t>
            </w:r>
          </w:p>
        </w:tc>
        <w:tc>
          <w:tcPr>
            <w:tcW w:w="1113" w:type="dxa"/>
            <w:vAlign w:val="bottom"/>
          </w:tcPr>
          <w:p w14:paraId="02CE8487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1113" w:type="dxa"/>
            <w:vAlign w:val="bottom"/>
          </w:tcPr>
          <w:p w14:paraId="47BEDA80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7</w:t>
            </w:r>
          </w:p>
        </w:tc>
      </w:tr>
      <w:tr w:rsidR="00E24EC3" w:rsidRPr="009B62D4" w14:paraId="64D6CE93" w14:textId="77777777" w:rsidTr="003D6777">
        <w:trPr>
          <w:trHeight w:val="493"/>
        </w:trPr>
        <w:tc>
          <w:tcPr>
            <w:tcW w:w="949" w:type="dxa"/>
            <w:shd w:val="clear" w:color="auto" w:fill="F2F2F2" w:themeFill="background1" w:themeFillShade="F2"/>
          </w:tcPr>
          <w:p w14:paraId="1ABD6D01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  <w:p w14:paraId="700B82DF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13" w:type="dxa"/>
            <w:shd w:val="clear" w:color="auto" w:fill="F2F2F2" w:themeFill="background1" w:themeFillShade="F2"/>
            <w:vAlign w:val="bottom"/>
          </w:tcPr>
          <w:p w14:paraId="04A8981B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272" w:type="dxa"/>
            <w:shd w:val="clear" w:color="auto" w:fill="F2F2F2" w:themeFill="background1" w:themeFillShade="F2"/>
            <w:vAlign w:val="bottom"/>
          </w:tcPr>
          <w:p w14:paraId="52DFF749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1272" w:type="dxa"/>
            <w:shd w:val="clear" w:color="auto" w:fill="F2F2F2" w:themeFill="background1" w:themeFillShade="F2"/>
            <w:vAlign w:val="bottom"/>
          </w:tcPr>
          <w:p w14:paraId="751E7D30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1113" w:type="dxa"/>
            <w:shd w:val="clear" w:color="auto" w:fill="F2F2F2" w:themeFill="background1" w:themeFillShade="F2"/>
            <w:vAlign w:val="bottom"/>
          </w:tcPr>
          <w:p w14:paraId="2DB59A31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114" w:type="dxa"/>
            <w:shd w:val="clear" w:color="auto" w:fill="F2F2F2" w:themeFill="background1" w:themeFillShade="F2"/>
            <w:vAlign w:val="bottom"/>
          </w:tcPr>
          <w:p w14:paraId="2AE9181A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1113" w:type="dxa"/>
            <w:shd w:val="clear" w:color="auto" w:fill="F2F2F2" w:themeFill="background1" w:themeFillShade="F2"/>
            <w:vAlign w:val="bottom"/>
          </w:tcPr>
          <w:p w14:paraId="4B4E702A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1113" w:type="dxa"/>
            <w:shd w:val="clear" w:color="auto" w:fill="F2F2F2" w:themeFill="background1" w:themeFillShade="F2"/>
            <w:vAlign w:val="bottom"/>
          </w:tcPr>
          <w:p w14:paraId="1B31E97B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5</w:t>
            </w:r>
          </w:p>
        </w:tc>
      </w:tr>
      <w:tr w:rsidR="00E24EC3" w:rsidRPr="009B62D4" w14:paraId="4FFA5143" w14:textId="77777777" w:rsidTr="003D6777">
        <w:trPr>
          <w:trHeight w:val="480"/>
        </w:trPr>
        <w:tc>
          <w:tcPr>
            <w:tcW w:w="949" w:type="dxa"/>
            <w:shd w:val="clear" w:color="auto" w:fill="FFFFFF" w:themeFill="background1"/>
          </w:tcPr>
          <w:p w14:paraId="1FBFD4C4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  <w:p w14:paraId="1D52243E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13" w:type="dxa"/>
            <w:shd w:val="clear" w:color="auto" w:fill="FFFFFF" w:themeFill="background1"/>
            <w:vAlign w:val="bottom"/>
          </w:tcPr>
          <w:p w14:paraId="73452B79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2" w:type="dxa"/>
            <w:shd w:val="clear" w:color="auto" w:fill="FFFFFF" w:themeFill="background1"/>
            <w:vAlign w:val="bottom"/>
          </w:tcPr>
          <w:p w14:paraId="3FA1AFB4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1272" w:type="dxa"/>
            <w:shd w:val="clear" w:color="auto" w:fill="FFFFFF" w:themeFill="background1"/>
            <w:vAlign w:val="bottom"/>
          </w:tcPr>
          <w:p w14:paraId="38DE51B3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9</w:t>
            </w:r>
          </w:p>
        </w:tc>
        <w:tc>
          <w:tcPr>
            <w:tcW w:w="1113" w:type="dxa"/>
            <w:shd w:val="clear" w:color="auto" w:fill="FFFFFF" w:themeFill="background1"/>
            <w:vAlign w:val="bottom"/>
          </w:tcPr>
          <w:p w14:paraId="43F11A8A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7</w:t>
            </w:r>
          </w:p>
        </w:tc>
        <w:tc>
          <w:tcPr>
            <w:tcW w:w="1114" w:type="dxa"/>
            <w:shd w:val="clear" w:color="auto" w:fill="FFFFFF" w:themeFill="background1"/>
            <w:vAlign w:val="bottom"/>
          </w:tcPr>
          <w:p w14:paraId="13940A29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1113" w:type="dxa"/>
            <w:shd w:val="clear" w:color="auto" w:fill="FFFFFF" w:themeFill="background1"/>
            <w:vAlign w:val="bottom"/>
          </w:tcPr>
          <w:p w14:paraId="31567B32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8</w:t>
            </w:r>
          </w:p>
        </w:tc>
        <w:tc>
          <w:tcPr>
            <w:tcW w:w="1113" w:type="dxa"/>
            <w:shd w:val="clear" w:color="auto" w:fill="FFFFFF" w:themeFill="background1"/>
            <w:vAlign w:val="bottom"/>
          </w:tcPr>
          <w:p w14:paraId="5DC0FEC2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13</w:t>
            </w:r>
          </w:p>
        </w:tc>
      </w:tr>
      <w:tr w:rsidR="00E24EC3" w:rsidRPr="009B62D4" w14:paraId="2CF368AC" w14:textId="77777777" w:rsidTr="003D6777">
        <w:trPr>
          <w:trHeight w:val="493"/>
        </w:trPr>
        <w:tc>
          <w:tcPr>
            <w:tcW w:w="949" w:type="dxa"/>
            <w:shd w:val="clear" w:color="auto" w:fill="FFFFFF" w:themeFill="background1"/>
          </w:tcPr>
          <w:p w14:paraId="510C49AF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  <w:p w14:paraId="5F73B050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13" w:type="dxa"/>
            <w:shd w:val="clear" w:color="auto" w:fill="FFFFFF" w:themeFill="background1"/>
            <w:vAlign w:val="bottom"/>
          </w:tcPr>
          <w:p w14:paraId="743FE2EC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1272" w:type="dxa"/>
            <w:shd w:val="clear" w:color="auto" w:fill="FFFFFF" w:themeFill="background1"/>
            <w:vAlign w:val="bottom"/>
          </w:tcPr>
          <w:p w14:paraId="51F16D39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1272" w:type="dxa"/>
            <w:shd w:val="clear" w:color="auto" w:fill="FFFFFF" w:themeFill="background1"/>
            <w:vAlign w:val="bottom"/>
          </w:tcPr>
          <w:p w14:paraId="35F7F65B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113" w:type="dxa"/>
            <w:shd w:val="clear" w:color="auto" w:fill="FFFFFF" w:themeFill="background1"/>
            <w:vAlign w:val="bottom"/>
          </w:tcPr>
          <w:p w14:paraId="04B2C1F3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114" w:type="dxa"/>
            <w:shd w:val="clear" w:color="auto" w:fill="FFFFFF" w:themeFill="background1"/>
            <w:vAlign w:val="bottom"/>
          </w:tcPr>
          <w:p w14:paraId="58C7464A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92</w:t>
            </w:r>
          </w:p>
        </w:tc>
        <w:tc>
          <w:tcPr>
            <w:tcW w:w="1113" w:type="dxa"/>
            <w:shd w:val="clear" w:color="auto" w:fill="FFFFFF" w:themeFill="background1"/>
            <w:vAlign w:val="bottom"/>
          </w:tcPr>
          <w:p w14:paraId="6FE07BDE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1113" w:type="dxa"/>
            <w:shd w:val="clear" w:color="auto" w:fill="FFFFFF" w:themeFill="background1"/>
            <w:vAlign w:val="bottom"/>
          </w:tcPr>
          <w:p w14:paraId="11FCDE93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5</w:t>
            </w:r>
          </w:p>
        </w:tc>
      </w:tr>
      <w:tr w:rsidR="00E24EC3" w:rsidRPr="009B62D4" w14:paraId="1ADFC2C3" w14:textId="77777777" w:rsidTr="003D6777">
        <w:trPr>
          <w:trHeight w:val="480"/>
        </w:trPr>
        <w:tc>
          <w:tcPr>
            <w:tcW w:w="949" w:type="dxa"/>
            <w:shd w:val="clear" w:color="auto" w:fill="FFFFFF" w:themeFill="background1"/>
          </w:tcPr>
          <w:p w14:paraId="11035BF7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  <w:p w14:paraId="48EBBF2A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13" w:type="dxa"/>
            <w:shd w:val="clear" w:color="auto" w:fill="FFFFFF" w:themeFill="background1"/>
            <w:vAlign w:val="bottom"/>
          </w:tcPr>
          <w:p w14:paraId="17117D16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99</w:t>
            </w:r>
          </w:p>
        </w:tc>
        <w:tc>
          <w:tcPr>
            <w:tcW w:w="1272" w:type="dxa"/>
            <w:shd w:val="clear" w:color="auto" w:fill="FFFFFF" w:themeFill="background1"/>
            <w:vAlign w:val="bottom"/>
          </w:tcPr>
          <w:p w14:paraId="14F86BC5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5</w:t>
            </w:r>
          </w:p>
        </w:tc>
        <w:tc>
          <w:tcPr>
            <w:tcW w:w="1272" w:type="dxa"/>
            <w:shd w:val="clear" w:color="auto" w:fill="FFFFFF" w:themeFill="background1"/>
            <w:vAlign w:val="bottom"/>
          </w:tcPr>
          <w:p w14:paraId="194B0F94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0</w:t>
            </w:r>
          </w:p>
        </w:tc>
        <w:tc>
          <w:tcPr>
            <w:tcW w:w="1113" w:type="dxa"/>
            <w:shd w:val="clear" w:color="auto" w:fill="FFFFFF" w:themeFill="background1"/>
            <w:vAlign w:val="bottom"/>
          </w:tcPr>
          <w:p w14:paraId="6FA15E47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8</w:t>
            </w:r>
          </w:p>
        </w:tc>
        <w:tc>
          <w:tcPr>
            <w:tcW w:w="1114" w:type="dxa"/>
            <w:shd w:val="clear" w:color="auto" w:fill="FFFFFF" w:themeFill="background1"/>
            <w:vAlign w:val="bottom"/>
          </w:tcPr>
          <w:p w14:paraId="1CAACEDE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98</w:t>
            </w:r>
          </w:p>
        </w:tc>
        <w:tc>
          <w:tcPr>
            <w:tcW w:w="1113" w:type="dxa"/>
            <w:shd w:val="clear" w:color="auto" w:fill="FFFFFF" w:themeFill="background1"/>
            <w:vAlign w:val="bottom"/>
          </w:tcPr>
          <w:p w14:paraId="5FCEE4E7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1113" w:type="dxa"/>
            <w:shd w:val="clear" w:color="auto" w:fill="FFFFFF" w:themeFill="background1"/>
            <w:vAlign w:val="bottom"/>
          </w:tcPr>
          <w:p w14:paraId="1F304BFC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6</w:t>
            </w:r>
          </w:p>
        </w:tc>
      </w:tr>
      <w:tr w:rsidR="00E24EC3" w:rsidRPr="009B62D4" w14:paraId="21D5C058" w14:textId="77777777" w:rsidTr="003D6777">
        <w:trPr>
          <w:trHeight w:val="480"/>
        </w:trPr>
        <w:tc>
          <w:tcPr>
            <w:tcW w:w="949" w:type="dxa"/>
            <w:shd w:val="clear" w:color="auto" w:fill="F2F2F2" w:themeFill="background1" w:themeFillShade="F2"/>
          </w:tcPr>
          <w:p w14:paraId="153F7FDE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  <w:p w14:paraId="401936FF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13" w:type="dxa"/>
            <w:shd w:val="clear" w:color="auto" w:fill="F2F2F2" w:themeFill="background1" w:themeFillShade="F2"/>
            <w:vAlign w:val="bottom"/>
          </w:tcPr>
          <w:p w14:paraId="225FBC31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2" w:type="dxa"/>
            <w:shd w:val="clear" w:color="auto" w:fill="F2F2F2" w:themeFill="background1" w:themeFillShade="F2"/>
            <w:vAlign w:val="bottom"/>
          </w:tcPr>
          <w:p w14:paraId="4DC35853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2" w:type="dxa"/>
            <w:shd w:val="clear" w:color="auto" w:fill="F2F2F2" w:themeFill="background1" w:themeFillShade="F2"/>
            <w:vAlign w:val="bottom"/>
          </w:tcPr>
          <w:p w14:paraId="5A204EA7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1113" w:type="dxa"/>
            <w:shd w:val="clear" w:color="auto" w:fill="F2F2F2" w:themeFill="background1" w:themeFillShade="F2"/>
            <w:vAlign w:val="bottom"/>
          </w:tcPr>
          <w:p w14:paraId="24764917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35</w:t>
            </w:r>
          </w:p>
        </w:tc>
        <w:tc>
          <w:tcPr>
            <w:tcW w:w="1114" w:type="dxa"/>
            <w:shd w:val="clear" w:color="auto" w:fill="F2F2F2" w:themeFill="background1" w:themeFillShade="F2"/>
            <w:vAlign w:val="bottom"/>
          </w:tcPr>
          <w:p w14:paraId="68DECAD3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79</w:t>
            </w:r>
          </w:p>
        </w:tc>
        <w:tc>
          <w:tcPr>
            <w:tcW w:w="1113" w:type="dxa"/>
            <w:shd w:val="clear" w:color="auto" w:fill="F2F2F2" w:themeFill="background1" w:themeFillShade="F2"/>
            <w:vAlign w:val="bottom"/>
          </w:tcPr>
          <w:p w14:paraId="4617E7D4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1113" w:type="dxa"/>
            <w:shd w:val="clear" w:color="auto" w:fill="F2F2F2" w:themeFill="background1" w:themeFillShade="F2"/>
            <w:vAlign w:val="bottom"/>
          </w:tcPr>
          <w:p w14:paraId="1E258E6D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1</w:t>
            </w:r>
          </w:p>
        </w:tc>
      </w:tr>
      <w:tr w:rsidR="00E24EC3" w:rsidRPr="009B62D4" w14:paraId="0896F15C" w14:textId="77777777" w:rsidTr="003D6777">
        <w:trPr>
          <w:trHeight w:val="493"/>
        </w:trPr>
        <w:tc>
          <w:tcPr>
            <w:tcW w:w="949" w:type="dxa"/>
          </w:tcPr>
          <w:p w14:paraId="2040B428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  <w:p w14:paraId="6D4C213E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13" w:type="dxa"/>
            <w:vAlign w:val="bottom"/>
          </w:tcPr>
          <w:p w14:paraId="1CA44901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2" w:type="dxa"/>
            <w:vAlign w:val="bottom"/>
          </w:tcPr>
          <w:p w14:paraId="65915A0B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272" w:type="dxa"/>
            <w:vAlign w:val="bottom"/>
          </w:tcPr>
          <w:p w14:paraId="1438380F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1113" w:type="dxa"/>
            <w:vAlign w:val="bottom"/>
          </w:tcPr>
          <w:p w14:paraId="4BCB45AE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1114" w:type="dxa"/>
            <w:vAlign w:val="bottom"/>
          </w:tcPr>
          <w:p w14:paraId="503D00D2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83</w:t>
            </w:r>
          </w:p>
        </w:tc>
        <w:tc>
          <w:tcPr>
            <w:tcW w:w="1113" w:type="dxa"/>
            <w:vAlign w:val="bottom"/>
          </w:tcPr>
          <w:p w14:paraId="4F55659C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113" w:type="dxa"/>
            <w:vAlign w:val="bottom"/>
          </w:tcPr>
          <w:p w14:paraId="1A27EC0A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33</w:t>
            </w:r>
          </w:p>
        </w:tc>
      </w:tr>
      <w:tr w:rsidR="00E24EC3" w:rsidRPr="009B62D4" w14:paraId="3C2A3F60" w14:textId="77777777" w:rsidTr="003D6777">
        <w:trPr>
          <w:trHeight w:val="480"/>
        </w:trPr>
        <w:tc>
          <w:tcPr>
            <w:tcW w:w="949" w:type="dxa"/>
          </w:tcPr>
          <w:p w14:paraId="21B612F7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  <w:p w14:paraId="61025E94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13" w:type="dxa"/>
            <w:vAlign w:val="bottom"/>
          </w:tcPr>
          <w:p w14:paraId="32F32D3B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2" w:type="dxa"/>
            <w:vAlign w:val="bottom"/>
          </w:tcPr>
          <w:p w14:paraId="361B05A1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1272" w:type="dxa"/>
            <w:vAlign w:val="bottom"/>
          </w:tcPr>
          <w:p w14:paraId="45B3B91F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1113" w:type="dxa"/>
            <w:vAlign w:val="bottom"/>
          </w:tcPr>
          <w:p w14:paraId="1AD1A69E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1114" w:type="dxa"/>
            <w:vAlign w:val="bottom"/>
          </w:tcPr>
          <w:p w14:paraId="77F1B265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1113" w:type="dxa"/>
            <w:vAlign w:val="bottom"/>
          </w:tcPr>
          <w:p w14:paraId="0E55B2F9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13" w:type="dxa"/>
            <w:vAlign w:val="bottom"/>
          </w:tcPr>
          <w:p w14:paraId="08BFABB0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1</w:t>
            </w:r>
          </w:p>
        </w:tc>
      </w:tr>
      <w:tr w:rsidR="00E24EC3" w:rsidRPr="009B62D4" w14:paraId="45847C88" w14:textId="77777777" w:rsidTr="003D6777">
        <w:trPr>
          <w:trHeight w:val="480"/>
        </w:trPr>
        <w:tc>
          <w:tcPr>
            <w:tcW w:w="949" w:type="dxa"/>
          </w:tcPr>
          <w:p w14:paraId="3BCE27CF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1</w:t>
            </w:r>
          </w:p>
          <w:p w14:paraId="6ED9F32F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13" w:type="dxa"/>
            <w:vAlign w:val="bottom"/>
          </w:tcPr>
          <w:p w14:paraId="3A533AC0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2" w:type="dxa"/>
            <w:vAlign w:val="bottom"/>
          </w:tcPr>
          <w:p w14:paraId="2601A826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76</w:t>
            </w:r>
          </w:p>
        </w:tc>
        <w:tc>
          <w:tcPr>
            <w:tcW w:w="1272" w:type="dxa"/>
            <w:vAlign w:val="bottom"/>
          </w:tcPr>
          <w:p w14:paraId="289C8FD3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29</w:t>
            </w:r>
          </w:p>
        </w:tc>
        <w:tc>
          <w:tcPr>
            <w:tcW w:w="1113" w:type="dxa"/>
            <w:vAlign w:val="bottom"/>
          </w:tcPr>
          <w:p w14:paraId="19465936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46</w:t>
            </w:r>
          </w:p>
        </w:tc>
        <w:tc>
          <w:tcPr>
            <w:tcW w:w="1114" w:type="dxa"/>
            <w:vAlign w:val="bottom"/>
          </w:tcPr>
          <w:p w14:paraId="3AD93200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86</w:t>
            </w:r>
          </w:p>
        </w:tc>
        <w:tc>
          <w:tcPr>
            <w:tcW w:w="1113" w:type="dxa"/>
            <w:vAlign w:val="bottom"/>
          </w:tcPr>
          <w:p w14:paraId="39600B7C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113" w:type="dxa"/>
            <w:vAlign w:val="bottom"/>
          </w:tcPr>
          <w:p w14:paraId="34A55396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88</w:t>
            </w:r>
          </w:p>
        </w:tc>
      </w:tr>
      <w:tr w:rsidR="00E24EC3" w:rsidRPr="009B62D4" w14:paraId="15057001" w14:textId="77777777" w:rsidTr="003D6777">
        <w:trPr>
          <w:trHeight w:val="493"/>
        </w:trPr>
        <w:tc>
          <w:tcPr>
            <w:tcW w:w="949" w:type="dxa"/>
            <w:shd w:val="clear" w:color="auto" w:fill="F2F2F2" w:themeFill="background1" w:themeFillShade="F2"/>
          </w:tcPr>
          <w:p w14:paraId="06AA3B7C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2</w:t>
            </w:r>
          </w:p>
          <w:p w14:paraId="4BB8C1DD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13" w:type="dxa"/>
            <w:shd w:val="clear" w:color="auto" w:fill="F2F2F2" w:themeFill="background1" w:themeFillShade="F2"/>
            <w:vAlign w:val="bottom"/>
          </w:tcPr>
          <w:p w14:paraId="09F20F82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2" w:type="dxa"/>
            <w:shd w:val="clear" w:color="auto" w:fill="F2F2F2" w:themeFill="background1" w:themeFillShade="F2"/>
            <w:vAlign w:val="bottom"/>
          </w:tcPr>
          <w:p w14:paraId="2649A800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2" w:type="dxa"/>
            <w:shd w:val="clear" w:color="auto" w:fill="F2F2F2" w:themeFill="background1" w:themeFillShade="F2"/>
            <w:vAlign w:val="bottom"/>
          </w:tcPr>
          <w:p w14:paraId="72BEBD32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113" w:type="dxa"/>
            <w:shd w:val="clear" w:color="auto" w:fill="F2F2F2" w:themeFill="background1" w:themeFillShade="F2"/>
            <w:vAlign w:val="bottom"/>
          </w:tcPr>
          <w:p w14:paraId="1A6D2605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1114" w:type="dxa"/>
            <w:shd w:val="clear" w:color="auto" w:fill="F2F2F2" w:themeFill="background1" w:themeFillShade="F2"/>
            <w:vAlign w:val="bottom"/>
          </w:tcPr>
          <w:p w14:paraId="68585539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30</w:t>
            </w:r>
          </w:p>
        </w:tc>
        <w:tc>
          <w:tcPr>
            <w:tcW w:w="1113" w:type="dxa"/>
            <w:shd w:val="clear" w:color="auto" w:fill="F2F2F2" w:themeFill="background1" w:themeFillShade="F2"/>
            <w:vAlign w:val="bottom"/>
          </w:tcPr>
          <w:p w14:paraId="1FCA4985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113" w:type="dxa"/>
            <w:shd w:val="clear" w:color="auto" w:fill="F2F2F2" w:themeFill="background1" w:themeFillShade="F2"/>
            <w:vAlign w:val="bottom"/>
          </w:tcPr>
          <w:p w14:paraId="2E7336AE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9</w:t>
            </w:r>
          </w:p>
        </w:tc>
      </w:tr>
      <w:tr w:rsidR="00E24EC3" w:rsidRPr="009B62D4" w14:paraId="4D4AE71B" w14:textId="77777777" w:rsidTr="003D6777">
        <w:trPr>
          <w:trHeight w:val="480"/>
        </w:trPr>
        <w:tc>
          <w:tcPr>
            <w:tcW w:w="949" w:type="dxa"/>
          </w:tcPr>
          <w:p w14:paraId="0CA69216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13 </w:t>
            </w:r>
          </w:p>
          <w:p w14:paraId="6D3F008D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13" w:type="dxa"/>
            <w:vAlign w:val="bottom"/>
          </w:tcPr>
          <w:p w14:paraId="250501A8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2" w:type="dxa"/>
            <w:vAlign w:val="bottom"/>
          </w:tcPr>
          <w:p w14:paraId="4C1D5B2E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27</w:t>
            </w:r>
          </w:p>
        </w:tc>
        <w:tc>
          <w:tcPr>
            <w:tcW w:w="1272" w:type="dxa"/>
            <w:vAlign w:val="bottom"/>
          </w:tcPr>
          <w:p w14:paraId="1D3FC2B0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113" w:type="dxa"/>
            <w:vAlign w:val="bottom"/>
          </w:tcPr>
          <w:p w14:paraId="321C9EA6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1114" w:type="dxa"/>
            <w:vAlign w:val="bottom"/>
          </w:tcPr>
          <w:p w14:paraId="0EFF0F70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8</w:t>
            </w:r>
          </w:p>
        </w:tc>
        <w:tc>
          <w:tcPr>
            <w:tcW w:w="1113" w:type="dxa"/>
            <w:vAlign w:val="bottom"/>
          </w:tcPr>
          <w:p w14:paraId="69FFF9F3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35</w:t>
            </w:r>
          </w:p>
        </w:tc>
        <w:tc>
          <w:tcPr>
            <w:tcW w:w="1113" w:type="dxa"/>
            <w:vAlign w:val="bottom"/>
          </w:tcPr>
          <w:p w14:paraId="1C24DD4F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E24EC3" w:rsidRPr="009B62D4" w14:paraId="5FDA1AED" w14:textId="77777777" w:rsidTr="003D6777">
        <w:trPr>
          <w:trHeight w:val="493"/>
        </w:trPr>
        <w:tc>
          <w:tcPr>
            <w:tcW w:w="949" w:type="dxa"/>
          </w:tcPr>
          <w:p w14:paraId="4D90D49E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4</w:t>
            </w:r>
          </w:p>
          <w:p w14:paraId="48399B1F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13" w:type="dxa"/>
            <w:vAlign w:val="bottom"/>
          </w:tcPr>
          <w:p w14:paraId="6500D96A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2" w:type="dxa"/>
            <w:vAlign w:val="bottom"/>
          </w:tcPr>
          <w:p w14:paraId="6CA19996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1272" w:type="dxa"/>
            <w:vAlign w:val="bottom"/>
          </w:tcPr>
          <w:p w14:paraId="0E8E06C8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1113" w:type="dxa"/>
            <w:vAlign w:val="bottom"/>
          </w:tcPr>
          <w:p w14:paraId="79A6E0B9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1114" w:type="dxa"/>
            <w:vAlign w:val="bottom"/>
          </w:tcPr>
          <w:p w14:paraId="120810A5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67</w:t>
            </w:r>
          </w:p>
        </w:tc>
        <w:tc>
          <w:tcPr>
            <w:tcW w:w="1113" w:type="dxa"/>
            <w:vAlign w:val="bottom"/>
          </w:tcPr>
          <w:p w14:paraId="5A7351F2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1113" w:type="dxa"/>
            <w:vAlign w:val="bottom"/>
          </w:tcPr>
          <w:p w14:paraId="151BA01C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7</w:t>
            </w:r>
          </w:p>
        </w:tc>
      </w:tr>
      <w:tr w:rsidR="00E24EC3" w:rsidRPr="009B62D4" w14:paraId="21F2EBAB" w14:textId="77777777" w:rsidTr="003D6777">
        <w:trPr>
          <w:trHeight w:val="60"/>
        </w:trPr>
        <w:tc>
          <w:tcPr>
            <w:tcW w:w="949" w:type="dxa"/>
          </w:tcPr>
          <w:p w14:paraId="4D47DE3F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5</w:t>
            </w:r>
          </w:p>
          <w:p w14:paraId="59260328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13" w:type="dxa"/>
            <w:vAlign w:val="bottom"/>
          </w:tcPr>
          <w:p w14:paraId="2254016E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2" w:type="dxa"/>
            <w:vAlign w:val="bottom"/>
          </w:tcPr>
          <w:p w14:paraId="0BC7A205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1272" w:type="dxa"/>
            <w:vAlign w:val="bottom"/>
          </w:tcPr>
          <w:p w14:paraId="049F511E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1113" w:type="dxa"/>
            <w:vAlign w:val="bottom"/>
          </w:tcPr>
          <w:p w14:paraId="6EF7A152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72</w:t>
            </w:r>
          </w:p>
        </w:tc>
        <w:tc>
          <w:tcPr>
            <w:tcW w:w="1114" w:type="dxa"/>
            <w:vAlign w:val="bottom"/>
          </w:tcPr>
          <w:p w14:paraId="2CF4B430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83</w:t>
            </w:r>
          </w:p>
        </w:tc>
        <w:tc>
          <w:tcPr>
            <w:tcW w:w="1113" w:type="dxa"/>
            <w:vAlign w:val="bottom"/>
          </w:tcPr>
          <w:p w14:paraId="42B15068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1113" w:type="dxa"/>
            <w:vAlign w:val="bottom"/>
          </w:tcPr>
          <w:p w14:paraId="27667DC0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13</w:t>
            </w:r>
          </w:p>
        </w:tc>
      </w:tr>
      <w:tr w:rsidR="00E24EC3" w:rsidRPr="009B62D4" w14:paraId="5FBBE490" w14:textId="77777777" w:rsidTr="003D6777">
        <w:trPr>
          <w:trHeight w:val="480"/>
        </w:trPr>
        <w:tc>
          <w:tcPr>
            <w:tcW w:w="949" w:type="dxa"/>
            <w:shd w:val="clear" w:color="auto" w:fill="F2F2F2" w:themeFill="background1" w:themeFillShade="F2"/>
          </w:tcPr>
          <w:p w14:paraId="7F47CC72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6</w:t>
            </w:r>
          </w:p>
          <w:p w14:paraId="007B1CA4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13" w:type="dxa"/>
            <w:shd w:val="clear" w:color="auto" w:fill="F2F2F2" w:themeFill="background1" w:themeFillShade="F2"/>
            <w:vAlign w:val="bottom"/>
          </w:tcPr>
          <w:p w14:paraId="0E06705C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2" w:type="dxa"/>
            <w:shd w:val="clear" w:color="auto" w:fill="F2F2F2" w:themeFill="background1" w:themeFillShade="F2"/>
            <w:vAlign w:val="bottom"/>
          </w:tcPr>
          <w:p w14:paraId="2811366B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2" w:type="dxa"/>
            <w:shd w:val="clear" w:color="auto" w:fill="F2F2F2" w:themeFill="background1" w:themeFillShade="F2"/>
            <w:vAlign w:val="bottom"/>
          </w:tcPr>
          <w:p w14:paraId="3761604E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75</w:t>
            </w:r>
          </w:p>
        </w:tc>
        <w:tc>
          <w:tcPr>
            <w:tcW w:w="1113" w:type="dxa"/>
            <w:shd w:val="clear" w:color="auto" w:fill="F2F2F2" w:themeFill="background1" w:themeFillShade="F2"/>
            <w:vAlign w:val="bottom"/>
          </w:tcPr>
          <w:p w14:paraId="2DB85FB9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1114" w:type="dxa"/>
            <w:shd w:val="clear" w:color="auto" w:fill="F2F2F2" w:themeFill="background1" w:themeFillShade="F2"/>
            <w:vAlign w:val="bottom"/>
          </w:tcPr>
          <w:p w14:paraId="153D141A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04</w:t>
            </w:r>
          </w:p>
        </w:tc>
        <w:tc>
          <w:tcPr>
            <w:tcW w:w="1113" w:type="dxa"/>
            <w:shd w:val="clear" w:color="auto" w:fill="F2F2F2" w:themeFill="background1" w:themeFillShade="F2"/>
            <w:vAlign w:val="bottom"/>
          </w:tcPr>
          <w:p w14:paraId="6338DF64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1113" w:type="dxa"/>
            <w:shd w:val="clear" w:color="auto" w:fill="F2F2F2" w:themeFill="background1" w:themeFillShade="F2"/>
            <w:vAlign w:val="bottom"/>
          </w:tcPr>
          <w:p w14:paraId="17DEF724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51</w:t>
            </w:r>
          </w:p>
        </w:tc>
      </w:tr>
      <w:tr w:rsidR="00E24EC3" w:rsidRPr="009B62D4" w14:paraId="4B54C68C" w14:textId="77777777" w:rsidTr="003D6777">
        <w:trPr>
          <w:trHeight w:val="493"/>
        </w:trPr>
        <w:tc>
          <w:tcPr>
            <w:tcW w:w="949" w:type="dxa"/>
            <w:shd w:val="clear" w:color="auto" w:fill="F2F2F2" w:themeFill="background1" w:themeFillShade="F2"/>
          </w:tcPr>
          <w:p w14:paraId="463C42E7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7</w:t>
            </w:r>
          </w:p>
          <w:p w14:paraId="10DF628D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13" w:type="dxa"/>
            <w:shd w:val="clear" w:color="auto" w:fill="F2F2F2" w:themeFill="background1" w:themeFillShade="F2"/>
            <w:vAlign w:val="bottom"/>
          </w:tcPr>
          <w:p w14:paraId="64D46B66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2" w:type="dxa"/>
            <w:shd w:val="clear" w:color="auto" w:fill="F2F2F2" w:themeFill="background1" w:themeFillShade="F2"/>
            <w:vAlign w:val="bottom"/>
          </w:tcPr>
          <w:p w14:paraId="44292064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07</w:t>
            </w:r>
          </w:p>
        </w:tc>
        <w:tc>
          <w:tcPr>
            <w:tcW w:w="1272" w:type="dxa"/>
            <w:shd w:val="clear" w:color="auto" w:fill="F2F2F2" w:themeFill="background1" w:themeFillShade="F2"/>
            <w:vAlign w:val="bottom"/>
          </w:tcPr>
          <w:p w14:paraId="78CC6B39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13" w:type="dxa"/>
            <w:shd w:val="clear" w:color="auto" w:fill="F2F2F2" w:themeFill="background1" w:themeFillShade="F2"/>
            <w:vAlign w:val="bottom"/>
          </w:tcPr>
          <w:p w14:paraId="553A742C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67</w:t>
            </w:r>
          </w:p>
        </w:tc>
        <w:tc>
          <w:tcPr>
            <w:tcW w:w="1114" w:type="dxa"/>
            <w:shd w:val="clear" w:color="auto" w:fill="F2F2F2" w:themeFill="background1" w:themeFillShade="F2"/>
            <w:vAlign w:val="bottom"/>
          </w:tcPr>
          <w:p w14:paraId="3E87AF99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93</w:t>
            </w:r>
          </w:p>
        </w:tc>
        <w:tc>
          <w:tcPr>
            <w:tcW w:w="1113" w:type="dxa"/>
            <w:shd w:val="clear" w:color="auto" w:fill="F2F2F2" w:themeFill="background1" w:themeFillShade="F2"/>
            <w:vAlign w:val="bottom"/>
          </w:tcPr>
          <w:p w14:paraId="766864D5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89</w:t>
            </w:r>
          </w:p>
        </w:tc>
        <w:tc>
          <w:tcPr>
            <w:tcW w:w="1113" w:type="dxa"/>
            <w:shd w:val="clear" w:color="auto" w:fill="F2F2F2" w:themeFill="background1" w:themeFillShade="F2"/>
            <w:vAlign w:val="bottom"/>
          </w:tcPr>
          <w:p w14:paraId="1DF140EF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68</w:t>
            </w:r>
          </w:p>
        </w:tc>
      </w:tr>
      <w:tr w:rsidR="00E24EC3" w:rsidRPr="009B62D4" w14:paraId="697C3379" w14:textId="77777777" w:rsidTr="003D6777">
        <w:trPr>
          <w:trHeight w:val="480"/>
        </w:trPr>
        <w:tc>
          <w:tcPr>
            <w:tcW w:w="949" w:type="dxa"/>
            <w:shd w:val="clear" w:color="auto" w:fill="F2F2F2" w:themeFill="background1" w:themeFillShade="F2"/>
          </w:tcPr>
          <w:p w14:paraId="0E51CBC5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8</w:t>
            </w:r>
          </w:p>
          <w:p w14:paraId="7302EF0C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13" w:type="dxa"/>
            <w:shd w:val="clear" w:color="auto" w:fill="F2F2F2" w:themeFill="background1" w:themeFillShade="F2"/>
            <w:vAlign w:val="bottom"/>
          </w:tcPr>
          <w:p w14:paraId="52999F30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1272" w:type="dxa"/>
            <w:shd w:val="clear" w:color="auto" w:fill="F2F2F2" w:themeFill="background1" w:themeFillShade="F2"/>
            <w:vAlign w:val="bottom"/>
          </w:tcPr>
          <w:p w14:paraId="6A7CC9A1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272" w:type="dxa"/>
            <w:shd w:val="clear" w:color="auto" w:fill="F2F2F2" w:themeFill="background1" w:themeFillShade="F2"/>
            <w:vAlign w:val="bottom"/>
          </w:tcPr>
          <w:p w14:paraId="5050137B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1113" w:type="dxa"/>
            <w:shd w:val="clear" w:color="auto" w:fill="F2F2F2" w:themeFill="background1" w:themeFillShade="F2"/>
            <w:vAlign w:val="bottom"/>
          </w:tcPr>
          <w:p w14:paraId="2B084867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1114" w:type="dxa"/>
            <w:shd w:val="clear" w:color="auto" w:fill="F2F2F2" w:themeFill="background1" w:themeFillShade="F2"/>
            <w:vAlign w:val="bottom"/>
          </w:tcPr>
          <w:p w14:paraId="77CE4E6A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113" w:type="dxa"/>
            <w:shd w:val="clear" w:color="auto" w:fill="F2F2F2" w:themeFill="background1" w:themeFillShade="F2"/>
            <w:vAlign w:val="bottom"/>
          </w:tcPr>
          <w:p w14:paraId="40A31EC9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113" w:type="dxa"/>
            <w:shd w:val="clear" w:color="auto" w:fill="F2F2F2" w:themeFill="background1" w:themeFillShade="F2"/>
            <w:vAlign w:val="bottom"/>
          </w:tcPr>
          <w:p w14:paraId="4CE0DC9C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7</w:t>
            </w:r>
          </w:p>
        </w:tc>
      </w:tr>
      <w:tr w:rsidR="00E24EC3" w:rsidRPr="009B62D4" w14:paraId="18F2C087" w14:textId="77777777" w:rsidTr="003D6777">
        <w:trPr>
          <w:trHeight w:val="480"/>
        </w:trPr>
        <w:tc>
          <w:tcPr>
            <w:tcW w:w="949" w:type="dxa"/>
            <w:shd w:val="clear" w:color="auto" w:fill="F2F2F2" w:themeFill="background1" w:themeFillShade="F2"/>
          </w:tcPr>
          <w:p w14:paraId="5CCF8AE3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9</w:t>
            </w:r>
          </w:p>
          <w:p w14:paraId="21100FD1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13" w:type="dxa"/>
            <w:shd w:val="clear" w:color="auto" w:fill="F2F2F2" w:themeFill="background1" w:themeFillShade="F2"/>
            <w:vAlign w:val="bottom"/>
          </w:tcPr>
          <w:p w14:paraId="003B873E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1272" w:type="dxa"/>
            <w:shd w:val="clear" w:color="auto" w:fill="F2F2F2" w:themeFill="background1" w:themeFillShade="F2"/>
            <w:vAlign w:val="bottom"/>
          </w:tcPr>
          <w:p w14:paraId="06BFFF7D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2" w:type="dxa"/>
            <w:shd w:val="clear" w:color="auto" w:fill="F2F2F2" w:themeFill="background1" w:themeFillShade="F2"/>
            <w:vAlign w:val="bottom"/>
          </w:tcPr>
          <w:p w14:paraId="0EB9071A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1113" w:type="dxa"/>
            <w:shd w:val="clear" w:color="auto" w:fill="F2F2F2" w:themeFill="background1" w:themeFillShade="F2"/>
            <w:vAlign w:val="bottom"/>
          </w:tcPr>
          <w:p w14:paraId="6B522422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114" w:type="dxa"/>
            <w:shd w:val="clear" w:color="auto" w:fill="F2F2F2" w:themeFill="background1" w:themeFillShade="F2"/>
            <w:vAlign w:val="bottom"/>
          </w:tcPr>
          <w:p w14:paraId="49412A0B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1113" w:type="dxa"/>
            <w:shd w:val="clear" w:color="auto" w:fill="F2F2F2" w:themeFill="background1" w:themeFillShade="F2"/>
            <w:vAlign w:val="bottom"/>
          </w:tcPr>
          <w:p w14:paraId="63F6C9A0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1113" w:type="dxa"/>
            <w:shd w:val="clear" w:color="auto" w:fill="F2F2F2" w:themeFill="background1" w:themeFillShade="F2"/>
            <w:vAlign w:val="bottom"/>
          </w:tcPr>
          <w:p w14:paraId="0DA1F2F8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8</w:t>
            </w:r>
          </w:p>
        </w:tc>
      </w:tr>
      <w:tr w:rsidR="00E24EC3" w:rsidRPr="009B62D4" w14:paraId="037EED04" w14:textId="77777777" w:rsidTr="003D6777">
        <w:trPr>
          <w:trHeight w:val="493"/>
        </w:trPr>
        <w:tc>
          <w:tcPr>
            <w:tcW w:w="949" w:type="dxa"/>
            <w:shd w:val="clear" w:color="auto" w:fill="F2F2F2" w:themeFill="background1" w:themeFillShade="F2"/>
          </w:tcPr>
          <w:p w14:paraId="33D0C9DE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20</w:t>
            </w:r>
          </w:p>
          <w:p w14:paraId="6BDD26C8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13" w:type="dxa"/>
            <w:shd w:val="clear" w:color="auto" w:fill="F2F2F2" w:themeFill="background1" w:themeFillShade="F2"/>
            <w:vAlign w:val="bottom"/>
          </w:tcPr>
          <w:p w14:paraId="1E25BE65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2" w:type="dxa"/>
            <w:shd w:val="clear" w:color="auto" w:fill="F2F2F2" w:themeFill="background1" w:themeFillShade="F2"/>
            <w:vAlign w:val="bottom"/>
          </w:tcPr>
          <w:p w14:paraId="2905E636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1272" w:type="dxa"/>
            <w:shd w:val="clear" w:color="auto" w:fill="F2F2F2" w:themeFill="background1" w:themeFillShade="F2"/>
            <w:vAlign w:val="bottom"/>
          </w:tcPr>
          <w:p w14:paraId="625D5DF6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1113" w:type="dxa"/>
            <w:shd w:val="clear" w:color="auto" w:fill="F2F2F2" w:themeFill="background1" w:themeFillShade="F2"/>
            <w:vAlign w:val="bottom"/>
          </w:tcPr>
          <w:p w14:paraId="32EA96FC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3</w:t>
            </w:r>
          </w:p>
        </w:tc>
        <w:tc>
          <w:tcPr>
            <w:tcW w:w="1114" w:type="dxa"/>
            <w:shd w:val="clear" w:color="auto" w:fill="F2F2F2" w:themeFill="background1" w:themeFillShade="F2"/>
            <w:vAlign w:val="bottom"/>
          </w:tcPr>
          <w:p w14:paraId="6CAF1B9C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1113" w:type="dxa"/>
            <w:shd w:val="clear" w:color="auto" w:fill="F2F2F2" w:themeFill="background1" w:themeFillShade="F2"/>
            <w:vAlign w:val="bottom"/>
          </w:tcPr>
          <w:p w14:paraId="14C31640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113" w:type="dxa"/>
            <w:shd w:val="clear" w:color="auto" w:fill="F2F2F2" w:themeFill="background1" w:themeFillShade="F2"/>
            <w:vAlign w:val="bottom"/>
          </w:tcPr>
          <w:p w14:paraId="1B39625B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1</w:t>
            </w:r>
          </w:p>
        </w:tc>
      </w:tr>
      <w:tr w:rsidR="00E24EC3" w:rsidRPr="009B62D4" w14:paraId="305E1C95" w14:textId="77777777" w:rsidTr="003D6777">
        <w:trPr>
          <w:trHeight w:val="573"/>
        </w:trPr>
        <w:tc>
          <w:tcPr>
            <w:tcW w:w="9060" w:type="dxa"/>
            <w:gridSpan w:val="8"/>
            <w:shd w:val="clear" w:color="auto" w:fill="F2F2F2" w:themeFill="background1" w:themeFillShade="F2"/>
          </w:tcPr>
          <w:p w14:paraId="37576F85" w14:textId="0F24CDD0" w:rsidR="00E24EC3" w:rsidRPr="009B62D4" w:rsidRDefault="00E24EC3" w:rsidP="003D677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Note:</w:t>
            </w: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Humoral antibody responses assessed by measuring the proportion of participants achieving an arbitrary </w:t>
            </w:r>
            <w:r w:rsidR="005B2A22"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our</w:t>
            </w:r>
            <w:r w:rsidRPr="009B6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fold criterion.</w:t>
            </w:r>
          </w:p>
        </w:tc>
      </w:tr>
    </w:tbl>
    <w:p w14:paraId="257B3CBF" w14:textId="77777777" w:rsidR="00E24EC3" w:rsidRPr="009B62D4" w:rsidRDefault="00E24EC3" w:rsidP="00E24EC3">
      <w:pPr>
        <w:rPr>
          <w:rFonts w:ascii="Calibri" w:hAnsi="Calibri" w:cs="Calibri"/>
          <w:b/>
          <w:bCs/>
          <w:color w:val="000000" w:themeColor="text1"/>
        </w:rPr>
      </w:pPr>
    </w:p>
    <w:p w14:paraId="1778FAD5" w14:textId="77777777" w:rsidR="00B85D2B" w:rsidRPr="009B62D4" w:rsidRDefault="00B85D2B" w:rsidP="00E24EC3">
      <w:pPr>
        <w:rPr>
          <w:rFonts w:ascii="Calibri" w:hAnsi="Calibri" w:cs="Calibri"/>
          <w:b/>
          <w:bCs/>
          <w:color w:val="000000" w:themeColor="text1"/>
        </w:rPr>
      </w:pPr>
    </w:p>
    <w:p w14:paraId="03D64335" w14:textId="39770D95" w:rsidR="00E24EC3" w:rsidRPr="009B62D4" w:rsidRDefault="00E24EC3" w:rsidP="00E24EC3">
      <w:pPr>
        <w:rPr>
          <w:rFonts w:ascii="Calibri" w:hAnsi="Calibri" w:cs="Calibri"/>
          <w:b/>
          <w:bCs/>
          <w:color w:val="000000" w:themeColor="text1"/>
        </w:rPr>
      </w:pPr>
      <w:r w:rsidRPr="009B62D4">
        <w:rPr>
          <w:rFonts w:ascii="Calibri" w:hAnsi="Calibri" w:cs="Calibri"/>
          <w:b/>
          <w:bCs/>
          <w:color w:val="000000" w:themeColor="text1"/>
        </w:rPr>
        <w:lastRenderedPageBreak/>
        <w:t>S</w:t>
      </w:r>
      <w:r w:rsidR="00A46972" w:rsidRPr="009B62D4">
        <w:rPr>
          <w:rFonts w:ascii="Calibri" w:hAnsi="Calibri" w:cs="Calibri"/>
          <w:b/>
          <w:bCs/>
          <w:color w:val="000000" w:themeColor="text1"/>
        </w:rPr>
        <w:t>5</w:t>
      </w:r>
      <w:r w:rsidRPr="009B62D4">
        <w:rPr>
          <w:rFonts w:ascii="Calibri" w:hAnsi="Calibri" w:cs="Calibri"/>
          <w:b/>
          <w:bCs/>
          <w:color w:val="000000" w:themeColor="text1"/>
        </w:rPr>
        <w:t xml:space="preserve">. Viral Antibody Titres - Raw Data </w:t>
      </w:r>
    </w:p>
    <w:p w14:paraId="4DDCF73C" w14:textId="77777777" w:rsidR="00E24EC3" w:rsidRPr="009B62D4" w:rsidRDefault="00E24EC3" w:rsidP="00E24EC3">
      <w:pPr>
        <w:rPr>
          <w:rFonts w:ascii="Calibri" w:hAnsi="Calibri" w:cs="Calibri"/>
          <w:b/>
          <w:bCs/>
          <w:color w:val="000000" w:themeColor="text1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1134"/>
        <w:gridCol w:w="992"/>
        <w:gridCol w:w="993"/>
        <w:gridCol w:w="992"/>
        <w:gridCol w:w="992"/>
        <w:gridCol w:w="992"/>
        <w:gridCol w:w="1134"/>
      </w:tblGrid>
      <w:tr w:rsidR="00E24EC3" w:rsidRPr="009B62D4" w14:paraId="623E6A11" w14:textId="77777777" w:rsidTr="003D6777">
        <w:tc>
          <w:tcPr>
            <w:tcW w:w="846" w:type="dxa"/>
            <w:shd w:val="clear" w:color="auto" w:fill="F2F2F2" w:themeFill="background1" w:themeFillShade="F2"/>
          </w:tcPr>
          <w:p w14:paraId="31058E5E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atient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D337042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re</w:t>
            </w:r>
          </w:p>
          <w:p w14:paraId="79667215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Measles</w:t>
            </w:r>
          </w:p>
          <w:p w14:paraId="6A339539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Median</w:t>
            </w:r>
          </w:p>
          <w:p w14:paraId="57F0A6D0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IU/mL</w:t>
            </w:r>
          </w:p>
          <w:p w14:paraId="463C641C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  <w:p w14:paraId="15D96B41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0F4515D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100</w:t>
            </w:r>
          </w:p>
          <w:p w14:paraId="47E231D4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Measles</w:t>
            </w:r>
          </w:p>
          <w:p w14:paraId="4B9E7213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Median</w:t>
            </w:r>
          </w:p>
          <w:p w14:paraId="188B1780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IU/mL</w:t>
            </w:r>
          </w:p>
          <w:p w14:paraId="2B113FC0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FC76FB5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Pre </w:t>
            </w:r>
          </w:p>
          <w:p w14:paraId="31154D1E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Mumps</w:t>
            </w:r>
          </w:p>
          <w:p w14:paraId="193C53FD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Median</w:t>
            </w:r>
          </w:p>
          <w:p w14:paraId="3A6ECD74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IU/m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7CCABFD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100</w:t>
            </w:r>
          </w:p>
          <w:p w14:paraId="11EEE261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Mumps</w:t>
            </w:r>
          </w:p>
          <w:p w14:paraId="146F5212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Median</w:t>
            </w:r>
          </w:p>
          <w:p w14:paraId="0DAC442D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IU/m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4C01857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re</w:t>
            </w:r>
          </w:p>
          <w:p w14:paraId="7872789A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Rubella </w:t>
            </w: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Median</w:t>
            </w:r>
          </w:p>
          <w:p w14:paraId="5A899239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IU/m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ABB6C4C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100</w:t>
            </w:r>
          </w:p>
          <w:p w14:paraId="33368669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Rubella </w:t>
            </w: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Median</w:t>
            </w:r>
          </w:p>
          <w:p w14:paraId="4DCF4C13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IU/m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4A65E41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re</w:t>
            </w:r>
          </w:p>
          <w:p w14:paraId="1D7AA5ED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VZV </w:t>
            </w: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Median</w:t>
            </w:r>
          </w:p>
          <w:p w14:paraId="053C456D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mIU/</w:t>
            </w:r>
          </w:p>
          <w:p w14:paraId="74400F48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m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8972F32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100</w:t>
            </w:r>
          </w:p>
          <w:p w14:paraId="3AFA7C89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VZV </w:t>
            </w: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Median</w:t>
            </w:r>
          </w:p>
          <w:p w14:paraId="368878C6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mIU/</w:t>
            </w:r>
          </w:p>
          <w:p w14:paraId="2C8E1813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mL </w:t>
            </w:r>
          </w:p>
        </w:tc>
      </w:tr>
      <w:tr w:rsidR="00E24EC3" w:rsidRPr="009B62D4" w14:paraId="16125EF6" w14:textId="77777777" w:rsidTr="003D6777">
        <w:tc>
          <w:tcPr>
            <w:tcW w:w="846" w:type="dxa"/>
          </w:tcPr>
          <w:p w14:paraId="0F77EDDD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  <w:p w14:paraId="06ECE90B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9B4EF7C" w14:textId="77777777" w:rsidR="00E24EC3" w:rsidRPr="009B62D4" w:rsidRDefault="00E24EC3" w:rsidP="003D6777">
            <w:pPr>
              <w:jc w:val="center"/>
              <w:rPr>
                <w:rFonts w:ascii="Aptos Narrow" w:hAnsi="Aptos Narrow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1134" w:type="dxa"/>
            <w:vAlign w:val="bottom"/>
          </w:tcPr>
          <w:p w14:paraId="3D54537F" w14:textId="77777777" w:rsidR="00E24EC3" w:rsidRPr="009B62D4" w:rsidRDefault="00E24EC3" w:rsidP="003D6777">
            <w:pPr>
              <w:jc w:val="center"/>
              <w:rPr>
                <w:rFonts w:ascii="Aptos Narrow" w:hAnsi="Aptos Narrow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992" w:type="dxa"/>
            <w:vAlign w:val="bottom"/>
          </w:tcPr>
          <w:p w14:paraId="6713F4BE" w14:textId="77777777" w:rsidR="00E24EC3" w:rsidRPr="009B62D4" w:rsidRDefault="00E24EC3" w:rsidP="003D6777">
            <w:pPr>
              <w:jc w:val="center"/>
              <w:rPr>
                <w:rFonts w:ascii="Aptos Narrow" w:hAnsi="Aptos Narrow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263</w:t>
            </w:r>
          </w:p>
        </w:tc>
        <w:tc>
          <w:tcPr>
            <w:tcW w:w="993" w:type="dxa"/>
            <w:vAlign w:val="bottom"/>
          </w:tcPr>
          <w:p w14:paraId="03A1136A" w14:textId="77777777" w:rsidR="00E24EC3" w:rsidRPr="009B62D4" w:rsidRDefault="00E24EC3" w:rsidP="003D6777">
            <w:pPr>
              <w:jc w:val="center"/>
              <w:rPr>
                <w:rFonts w:ascii="Aptos Narrow" w:hAnsi="Aptos Narrow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156</w:t>
            </w:r>
          </w:p>
        </w:tc>
        <w:tc>
          <w:tcPr>
            <w:tcW w:w="992" w:type="dxa"/>
            <w:vAlign w:val="bottom"/>
          </w:tcPr>
          <w:p w14:paraId="55727CAF" w14:textId="77777777" w:rsidR="00E24EC3" w:rsidRPr="009B62D4" w:rsidRDefault="00E24EC3" w:rsidP="003D6777">
            <w:pPr>
              <w:jc w:val="center"/>
              <w:rPr>
                <w:rFonts w:ascii="Aptos Narrow" w:hAnsi="Aptos Narrow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52.2</w:t>
            </w:r>
          </w:p>
        </w:tc>
        <w:tc>
          <w:tcPr>
            <w:tcW w:w="992" w:type="dxa"/>
            <w:vAlign w:val="bottom"/>
          </w:tcPr>
          <w:p w14:paraId="242621BD" w14:textId="77777777" w:rsidR="00E24EC3" w:rsidRPr="009B62D4" w:rsidRDefault="00E24EC3" w:rsidP="003D6777">
            <w:pPr>
              <w:jc w:val="center"/>
              <w:rPr>
                <w:rFonts w:ascii="Aptos Narrow" w:hAnsi="Aptos Narrow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41.5</w:t>
            </w:r>
          </w:p>
        </w:tc>
        <w:tc>
          <w:tcPr>
            <w:tcW w:w="992" w:type="dxa"/>
            <w:vAlign w:val="bottom"/>
          </w:tcPr>
          <w:p w14:paraId="65E9132B" w14:textId="77777777" w:rsidR="00E24EC3" w:rsidRPr="009B62D4" w:rsidRDefault="00E24EC3" w:rsidP="003D6777">
            <w:pPr>
              <w:jc w:val="center"/>
              <w:rPr>
                <w:rFonts w:ascii="Aptos Narrow" w:hAnsi="Aptos Narrow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1173</w:t>
            </w:r>
          </w:p>
        </w:tc>
        <w:tc>
          <w:tcPr>
            <w:tcW w:w="1134" w:type="dxa"/>
            <w:vAlign w:val="bottom"/>
          </w:tcPr>
          <w:p w14:paraId="39914BB6" w14:textId="77777777" w:rsidR="00E24EC3" w:rsidRPr="009B62D4" w:rsidRDefault="00E24EC3" w:rsidP="003D6777">
            <w:pPr>
              <w:jc w:val="center"/>
              <w:rPr>
                <w:rFonts w:ascii="Aptos Narrow" w:hAnsi="Aptos Narrow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699.4</w:t>
            </w:r>
          </w:p>
        </w:tc>
      </w:tr>
      <w:tr w:rsidR="00E24EC3" w:rsidRPr="009B62D4" w14:paraId="0B996BC4" w14:textId="77777777" w:rsidTr="003D6777">
        <w:tc>
          <w:tcPr>
            <w:tcW w:w="846" w:type="dxa"/>
          </w:tcPr>
          <w:p w14:paraId="59D1AEAD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  <w:p w14:paraId="5C26FC3C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5EA77E62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1134" w:type="dxa"/>
            <w:vAlign w:val="bottom"/>
          </w:tcPr>
          <w:p w14:paraId="5AA867B7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992" w:type="dxa"/>
            <w:vAlign w:val="bottom"/>
          </w:tcPr>
          <w:p w14:paraId="099FC9D3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93.6</w:t>
            </w:r>
          </w:p>
        </w:tc>
        <w:tc>
          <w:tcPr>
            <w:tcW w:w="993" w:type="dxa"/>
            <w:vAlign w:val="bottom"/>
          </w:tcPr>
          <w:p w14:paraId="520E5E2C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992" w:type="dxa"/>
            <w:vAlign w:val="bottom"/>
          </w:tcPr>
          <w:p w14:paraId="0C3F9282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26.6</w:t>
            </w:r>
          </w:p>
        </w:tc>
        <w:tc>
          <w:tcPr>
            <w:tcW w:w="992" w:type="dxa"/>
            <w:vAlign w:val="bottom"/>
          </w:tcPr>
          <w:p w14:paraId="7DE43481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21.3</w:t>
            </w:r>
          </w:p>
        </w:tc>
        <w:tc>
          <w:tcPr>
            <w:tcW w:w="992" w:type="dxa"/>
            <w:vAlign w:val="bottom"/>
          </w:tcPr>
          <w:p w14:paraId="36BF2A4E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977.2</w:t>
            </w:r>
          </w:p>
        </w:tc>
        <w:tc>
          <w:tcPr>
            <w:tcW w:w="1134" w:type="dxa"/>
            <w:vAlign w:val="bottom"/>
          </w:tcPr>
          <w:p w14:paraId="5EC6CC53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828.6</w:t>
            </w:r>
          </w:p>
        </w:tc>
      </w:tr>
      <w:tr w:rsidR="00E24EC3" w:rsidRPr="009B62D4" w14:paraId="5128ED7D" w14:textId="77777777" w:rsidTr="003D6777">
        <w:tc>
          <w:tcPr>
            <w:tcW w:w="846" w:type="dxa"/>
          </w:tcPr>
          <w:p w14:paraId="17C7E8FD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  <w:p w14:paraId="6B4200E2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5E28C92C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35.5</w:t>
            </w:r>
          </w:p>
        </w:tc>
        <w:tc>
          <w:tcPr>
            <w:tcW w:w="1134" w:type="dxa"/>
            <w:vAlign w:val="bottom"/>
          </w:tcPr>
          <w:p w14:paraId="5DBA8C8D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32.5</w:t>
            </w:r>
          </w:p>
        </w:tc>
        <w:tc>
          <w:tcPr>
            <w:tcW w:w="992" w:type="dxa"/>
            <w:vAlign w:val="bottom"/>
          </w:tcPr>
          <w:p w14:paraId="58AEE8D2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3" w:type="dxa"/>
            <w:vAlign w:val="bottom"/>
          </w:tcPr>
          <w:p w14:paraId="492693D5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bottom"/>
          </w:tcPr>
          <w:p w14:paraId="68024085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25.9</w:t>
            </w:r>
          </w:p>
        </w:tc>
        <w:tc>
          <w:tcPr>
            <w:tcW w:w="992" w:type="dxa"/>
            <w:vAlign w:val="bottom"/>
          </w:tcPr>
          <w:p w14:paraId="39722EF8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26.3</w:t>
            </w:r>
          </w:p>
        </w:tc>
        <w:tc>
          <w:tcPr>
            <w:tcW w:w="992" w:type="dxa"/>
            <w:vAlign w:val="bottom"/>
          </w:tcPr>
          <w:p w14:paraId="6C80B536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419.7</w:t>
            </w:r>
          </w:p>
        </w:tc>
        <w:tc>
          <w:tcPr>
            <w:tcW w:w="1134" w:type="dxa"/>
            <w:vAlign w:val="bottom"/>
          </w:tcPr>
          <w:p w14:paraId="20B4BFA5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393.7</w:t>
            </w:r>
          </w:p>
        </w:tc>
      </w:tr>
      <w:tr w:rsidR="00E24EC3" w:rsidRPr="009B62D4" w14:paraId="010872FF" w14:textId="77777777" w:rsidTr="003D6777">
        <w:tc>
          <w:tcPr>
            <w:tcW w:w="846" w:type="dxa"/>
            <w:shd w:val="clear" w:color="auto" w:fill="F2F2F2" w:themeFill="background1" w:themeFillShade="F2"/>
          </w:tcPr>
          <w:p w14:paraId="2A2BB85E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  <w:p w14:paraId="6A4CAD76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1AA7745E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2527EE3A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49.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07EAE3C4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8.35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59308E9F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6.7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36DC6159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29.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3F8F6946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39.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7BC68961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0A913E1C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2007</w:t>
            </w:r>
          </w:p>
        </w:tc>
      </w:tr>
      <w:tr w:rsidR="00E24EC3" w:rsidRPr="009B62D4" w14:paraId="58B84C80" w14:textId="77777777" w:rsidTr="003D6777">
        <w:tc>
          <w:tcPr>
            <w:tcW w:w="846" w:type="dxa"/>
            <w:shd w:val="clear" w:color="auto" w:fill="FFFFFF" w:themeFill="background1"/>
          </w:tcPr>
          <w:p w14:paraId="3C30444E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  <w:p w14:paraId="22B9297F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3479C52E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3E8E3999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71446BC9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129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68E7E99D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96.4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23FA25F2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208.2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4E8E7CB2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174.4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4B5292F4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646.5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39DC6FC3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554.2</w:t>
            </w:r>
          </w:p>
        </w:tc>
      </w:tr>
      <w:tr w:rsidR="00E24EC3" w:rsidRPr="009B62D4" w14:paraId="1F7FD4E6" w14:textId="77777777" w:rsidTr="003D6777">
        <w:tc>
          <w:tcPr>
            <w:tcW w:w="846" w:type="dxa"/>
            <w:shd w:val="clear" w:color="auto" w:fill="FFFFFF" w:themeFill="background1"/>
          </w:tcPr>
          <w:p w14:paraId="315BC156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  <w:p w14:paraId="2814DD3B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4377E3DF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293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696DA7C5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285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2ECA0E87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173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189C2258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202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38DE4084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15.8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415DEAC9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17.8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4B04EAE6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522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6B45725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542.4</w:t>
            </w:r>
          </w:p>
        </w:tc>
      </w:tr>
      <w:tr w:rsidR="00E24EC3" w:rsidRPr="009B62D4" w14:paraId="65EEEAED" w14:textId="77777777" w:rsidTr="003D6777">
        <w:tc>
          <w:tcPr>
            <w:tcW w:w="846" w:type="dxa"/>
            <w:shd w:val="clear" w:color="auto" w:fill="FFFFFF" w:themeFill="background1"/>
          </w:tcPr>
          <w:p w14:paraId="061746B6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  <w:p w14:paraId="46006EB6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19A4179B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91.4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472A66D5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40B7C4D5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91.9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6506F5D8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63.2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571250D6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157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74B3F4C3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130.5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36C1C092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808.6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420571E3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544.6</w:t>
            </w:r>
          </w:p>
        </w:tc>
      </w:tr>
      <w:tr w:rsidR="00E24EC3" w:rsidRPr="009B62D4" w14:paraId="67ACE909" w14:textId="77777777" w:rsidTr="003D6777">
        <w:tc>
          <w:tcPr>
            <w:tcW w:w="846" w:type="dxa"/>
            <w:shd w:val="clear" w:color="auto" w:fill="F2F2F2" w:themeFill="background1" w:themeFillShade="F2"/>
          </w:tcPr>
          <w:p w14:paraId="19B781A8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  <w:p w14:paraId="2FF5D1AA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0479331D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38AA9689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035DC5B0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3F75A217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1ED82C31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41.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6624137D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39.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110C8B63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232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294C1ACD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1722</w:t>
            </w:r>
          </w:p>
        </w:tc>
      </w:tr>
      <w:tr w:rsidR="00E24EC3" w:rsidRPr="009B62D4" w14:paraId="3A8B5626" w14:textId="77777777" w:rsidTr="003D6777">
        <w:tc>
          <w:tcPr>
            <w:tcW w:w="846" w:type="dxa"/>
          </w:tcPr>
          <w:p w14:paraId="6F74F1CE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  <w:p w14:paraId="746D6F7B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255AC76F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1134" w:type="dxa"/>
            <w:vAlign w:val="bottom"/>
          </w:tcPr>
          <w:p w14:paraId="26A1A9A5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992" w:type="dxa"/>
            <w:vAlign w:val="bottom"/>
          </w:tcPr>
          <w:p w14:paraId="22F5DAE3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10.7</w:t>
            </w:r>
          </w:p>
        </w:tc>
        <w:tc>
          <w:tcPr>
            <w:tcW w:w="993" w:type="dxa"/>
            <w:vAlign w:val="bottom"/>
          </w:tcPr>
          <w:p w14:paraId="4CDAF5EE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65.2</w:t>
            </w:r>
          </w:p>
        </w:tc>
        <w:tc>
          <w:tcPr>
            <w:tcW w:w="992" w:type="dxa"/>
            <w:vAlign w:val="bottom"/>
          </w:tcPr>
          <w:p w14:paraId="07197F89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28.4</w:t>
            </w:r>
          </w:p>
        </w:tc>
        <w:tc>
          <w:tcPr>
            <w:tcW w:w="992" w:type="dxa"/>
            <w:vAlign w:val="bottom"/>
          </w:tcPr>
          <w:p w14:paraId="783E5699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43.9</w:t>
            </w:r>
          </w:p>
        </w:tc>
        <w:tc>
          <w:tcPr>
            <w:tcW w:w="992" w:type="dxa"/>
            <w:vAlign w:val="bottom"/>
          </w:tcPr>
          <w:p w14:paraId="0A8D35C1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358</w:t>
            </w:r>
          </w:p>
        </w:tc>
        <w:tc>
          <w:tcPr>
            <w:tcW w:w="1134" w:type="dxa"/>
            <w:vAlign w:val="bottom"/>
          </w:tcPr>
          <w:p w14:paraId="6653DE7D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754</w:t>
            </w:r>
          </w:p>
        </w:tc>
      </w:tr>
      <w:tr w:rsidR="00E24EC3" w:rsidRPr="009B62D4" w14:paraId="0482EC81" w14:textId="77777777" w:rsidTr="003D6777">
        <w:tc>
          <w:tcPr>
            <w:tcW w:w="846" w:type="dxa"/>
          </w:tcPr>
          <w:p w14:paraId="0E74C97F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  <w:p w14:paraId="3162D0E0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36F3DCA5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1134" w:type="dxa"/>
            <w:vAlign w:val="bottom"/>
          </w:tcPr>
          <w:p w14:paraId="4464736B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992" w:type="dxa"/>
            <w:vAlign w:val="bottom"/>
          </w:tcPr>
          <w:p w14:paraId="5CACA2AA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9.04</w:t>
            </w:r>
          </w:p>
        </w:tc>
        <w:tc>
          <w:tcPr>
            <w:tcW w:w="993" w:type="dxa"/>
            <w:vAlign w:val="bottom"/>
          </w:tcPr>
          <w:p w14:paraId="65E948F2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14.5</w:t>
            </w:r>
          </w:p>
        </w:tc>
        <w:tc>
          <w:tcPr>
            <w:tcW w:w="992" w:type="dxa"/>
            <w:vAlign w:val="bottom"/>
          </w:tcPr>
          <w:p w14:paraId="41A0490D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23.2</w:t>
            </w:r>
          </w:p>
        </w:tc>
        <w:tc>
          <w:tcPr>
            <w:tcW w:w="992" w:type="dxa"/>
            <w:vAlign w:val="bottom"/>
          </w:tcPr>
          <w:p w14:paraId="3D1F4918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33.2</w:t>
            </w:r>
          </w:p>
        </w:tc>
        <w:tc>
          <w:tcPr>
            <w:tcW w:w="992" w:type="dxa"/>
            <w:vAlign w:val="bottom"/>
          </w:tcPr>
          <w:p w14:paraId="74440198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1380</w:t>
            </w:r>
          </w:p>
        </w:tc>
        <w:tc>
          <w:tcPr>
            <w:tcW w:w="1134" w:type="dxa"/>
            <w:vAlign w:val="bottom"/>
          </w:tcPr>
          <w:p w14:paraId="6FFE294A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1691</w:t>
            </w:r>
          </w:p>
        </w:tc>
      </w:tr>
      <w:tr w:rsidR="00E24EC3" w:rsidRPr="009B62D4" w14:paraId="38E67878" w14:textId="77777777" w:rsidTr="003D6777">
        <w:tc>
          <w:tcPr>
            <w:tcW w:w="846" w:type="dxa"/>
          </w:tcPr>
          <w:p w14:paraId="2DB7C4A4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1</w:t>
            </w:r>
          </w:p>
          <w:p w14:paraId="7DFF8EC2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501497BF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1134" w:type="dxa"/>
            <w:vAlign w:val="bottom"/>
          </w:tcPr>
          <w:p w14:paraId="410E4A30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992" w:type="dxa"/>
            <w:vAlign w:val="bottom"/>
          </w:tcPr>
          <w:p w14:paraId="5C40D812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56.2</w:t>
            </w:r>
          </w:p>
        </w:tc>
        <w:tc>
          <w:tcPr>
            <w:tcW w:w="993" w:type="dxa"/>
            <w:vAlign w:val="bottom"/>
          </w:tcPr>
          <w:p w14:paraId="3EAE1310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11.8</w:t>
            </w:r>
          </w:p>
        </w:tc>
        <w:tc>
          <w:tcPr>
            <w:tcW w:w="992" w:type="dxa"/>
            <w:vAlign w:val="bottom"/>
          </w:tcPr>
          <w:p w14:paraId="371E3590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992" w:type="dxa"/>
            <w:vAlign w:val="bottom"/>
          </w:tcPr>
          <w:p w14:paraId="1CF9AC9B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16.1</w:t>
            </w:r>
          </w:p>
        </w:tc>
        <w:tc>
          <w:tcPr>
            <w:tcW w:w="992" w:type="dxa"/>
            <w:vAlign w:val="bottom"/>
          </w:tcPr>
          <w:p w14:paraId="315F813D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816</w:t>
            </w:r>
          </w:p>
        </w:tc>
        <w:tc>
          <w:tcPr>
            <w:tcW w:w="1134" w:type="dxa"/>
            <w:vAlign w:val="bottom"/>
          </w:tcPr>
          <w:p w14:paraId="37EDCD37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331.4</w:t>
            </w:r>
          </w:p>
        </w:tc>
      </w:tr>
      <w:tr w:rsidR="00E24EC3" w:rsidRPr="009B62D4" w14:paraId="653ABB97" w14:textId="77777777" w:rsidTr="003D6777">
        <w:tc>
          <w:tcPr>
            <w:tcW w:w="846" w:type="dxa"/>
            <w:shd w:val="clear" w:color="auto" w:fill="F2F2F2" w:themeFill="background1" w:themeFillShade="F2"/>
          </w:tcPr>
          <w:p w14:paraId="7CA863FD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2</w:t>
            </w:r>
          </w:p>
          <w:p w14:paraId="6310DD4A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19064DCE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21E39D39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34134ED4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63C3DA8E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6BA4549F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16.6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1A4F4C34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16.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6F2B24B4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615.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652C07F9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547.6</w:t>
            </w:r>
          </w:p>
        </w:tc>
      </w:tr>
      <w:tr w:rsidR="00E24EC3" w:rsidRPr="009B62D4" w14:paraId="16C35172" w14:textId="77777777" w:rsidTr="003D6777">
        <w:tc>
          <w:tcPr>
            <w:tcW w:w="846" w:type="dxa"/>
          </w:tcPr>
          <w:p w14:paraId="193B6B6C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13 </w:t>
            </w:r>
          </w:p>
          <w:p w14:paraId="1794C05D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0A4771E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1134" w:type="dxa"/>
            <w:vAlign w:val="bottom"/>
          </w:tcPr>
          <w:p w14:paraId="007A90BF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992" w:type="dxa"/>
            <w:vAlign w:val="bottom"/>
          </w:tcPr>
          <w:p w14:paraId="790F9080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17.1</w:t>
            </w:r>
          </w:p>
        </w:tc>
        <w:tc>
          <w:tcPr>
            <w:tcW w:w="993" w:type="dxa"/>
            <w:vAlign w:val="bottom"/>
          </w:tcPr>
          <w:p w14:paraId="652789A4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7.54</w:t>
            </w:r>
          </w:p>
        </w:tc>
        <w:tc>
          <w:tcPr>
            <w:tcW w:w="992" w:type="dxa"/>
            <w:vAlign w:val="bottom"/>
          </w:tcPr>
          <w:p w14:paraId="38D849A5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38.5</w:t>
            </w:r>
          </w:p>
        </w:tc>
        <w:tc>
          <w:tcPr>
            <w:tcW w:w="992" w:type="dxa"/>
            <w:vAlign w:val="bottom"/>
          </w:tcPr>
          <w:p w14:paraId="5C8E1C73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92" w:type="dxa"/>
            <w:vAlign w:val="bottom"/>
          </w:tcPr>
          <w:p w14:paraId="52E65BFE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2107</w:t>
            </w:r>
          </w:p>
        </w:tc>
        <w:tc>
          <w:tcPr>
            <w:tcW w:w="1134" w:type="dxa"/>
            <w:vAlign w:val="bottom"/>
          </w:tcPr>
          <w:p w14:paraId="6A63EE8C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4000</w:t>
            </w:r>
          </w:p>
        </w:tc>
      </w:tr>
      <w:tr w:rsidR="00E24EC3" w:rsidRPr="009B62D4" w14:paraId="77048EED" w14:textId="77777777" w:rsidTr="003D6777">
        <w:tc>
          <w:tcPr>
            <w:tcW w:w="846" w:type="dxa"/>
          </w:tcPr>
          <w:p w14:paraId="5E183B0F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4</w:t>
            </w:r>
          </w:p>
          <w:p w14:paraId="629E9493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78B6BB58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1134" w:type="dxa"/>
            <w:vAlign w:val="bottom"/>
          </w:tcPr>
          <w:p w14:paraId="153E070C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992" w:type="dxa"/>
            <w:vAlign w:val="bottom"/>
          </w:tcPr>
          <w:p w14:paraId="07A11661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157</w:t>
            </w:r>
          </w:p>
        </w:tc>
        <w:tc>
          <w:tcPr>
            <w:tcW w:w="993" w:type="dxa"/>
            <w:vAlign w:val="bottom"/>
          </w:tcPr>
          <w:p w14:paraId="49E4317F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274</w:t>
            </w:r>
          </w:p>
        </w:tc>
        <w:tc>
          <w:tcPr>
            <w:tcW w:w="992" w:type="dxa"/>
            <w:vAlign w:val="bottom"/>
          </w:tcPr>
          <w:p w14:paraId="524BC00F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15.7</w:t>
            </w:r>
          </w:p>
        </w:tc>
        <w:tc>
          <w:tcPr>
            <w:tcW w:w="992" w:type="dxa"/>
            <w:vAlign w:val="bottom"/>
          </w:tcPr>
          <w:p w14:paraId="3F13E102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20.7</w:t>
            </w:r>
          </w:p>
        </w:tc>
        <w:tc>
          <w:tcPr>
            <w:tcW w:w="992" w:type="dxa"/>
            <w:vAlign w:val="bottom"/>
          </w:tcPr>
          <w:p w14:paraId="78ABD03B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654.4</w:t>
            </w:r>
          </w:p>
        </w:tc>
        <w:tc>
          <w:tcPr>
            <w:tcW w:w="1134" w:type="dxa"/>
            <w:vAlign w:val="bottom"/>
          </w:tcPr>
          <w:p w14:paraId="726064B6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863.6</w:t>
            </w:r>
          </w:p>
        </w:tc>
      </w:tr>
      <w:tr w:rsidR="00E24EC3" w:rsidRPr="009B62D4" w14:paraId="6178F475" w14:textId="77777777" w:rsidTr="003D6777">
        <w:trPr>
          <w:trHeight w:val="60"/>
        </w:trPr>
        <w:tc>
          <w:tcPr>
            <w:tcW w:w="846" w:type="dxa"/>
          </w:tcPr>
          <w:p w14:paraId="04EC2133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5</w:t>
            </w:r>
          </w:p>
          <w:p w14:paraId="71C241D2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463FA25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1134" w:type="dxa"/>
            <w:vAlign w:val="bottom"/>
          </w:tcPr>
          <w:p w14:paraId="4A8023A6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992" w:type="dxa"/>
            <w:vAlign w:val="bottom"/>
          </w:tcPr>
          <w:p w14:paraId="30E478B6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175</w:t>
            </w:r>
          </w:p>
        </w:tc>
        <w:tc>
          <w:tcPr>
            <w:tcW w:w="993" w:type="dxa"/>
            <w:vAlign w:val="bottom"/>
          </w:tcPr>
          <w:p w14:paraId="47F7BD0D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152</w:t>
            </w:r>
          </w:p>
        </w:tc>
        <w:tc>
          <w:tcPr>
            <w:tcW w:w="992" w:type="dxa"/>
            <w:vAlign w:val="bottom"/>
          </w:tcPr>
          <w:p w14:paraId="061C7AE3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204</w:t>
            </w:r>
          </w:p>
        </w:tc>
        <w:tc>
          <w:tcPr>
            <w:tcW w:w="992" w:type="dxa"/>
            <w:vAlign w:val="bottom"/>
          </w:tcPr>
          <w:p w14:paraId="0DA2FDCE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164.5</w:t>
            </w:r>
          </w:p>
        </w:tc>
        <w:tc>
          <w:tcPr>
            <w:tcW w:w="992" w:type="dxa"/>
            <w:vAlign w:val="bottom"/>
          </w:tcPr>
          <w:p w14:paraId="40EF892C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831.5</w:t>
            </w:r>
          </w:p>
        </w:tc>
        <w:tc>
          <w:tcPr>
            <w:tcW w:w="1134" w:type="dxa"/>
            <w:vAlign w:val="bottom"/>
          </w:tcPr>
          <w:p w14:paraId="406E45CF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484.5</w:t>
            </w:r>
          </w:p>
        </w:tc>
      </w:tr>
      <w:tr w:rsidR="00E24EC3" w:rsidRPr="009B62D4" w14:paraId="4E1670B8" w14:textId="77777777" w:rsidTr="003D6777">
        <w:tc>
          <w:tcPr>
            <w:tcW w:w="846" w:type="dxa"/>
            <w:shd w:val="clear" w:color="auto" w:fill="F2F2F2" w:themeFill="background1" w:themeFillShade="F2"/>
          </w:tcPr>
          <w:p w14:paraId="784719AC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6</w:t>
            </w:r>
          </w:p>
          <w:p w14:paraId="5AB0CE46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4BE637C2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59F5EFA2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4AF6F1BE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7EA4E255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168BCEB1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0C8520DD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6A4A797A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42.5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46232A31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52.97</w:t>
            </w:r>
          </w:p>
        </w:tc>
      </w:tr>
      <w:tr w:rsidR="00E24EC3" w:rsidRPr="009B62D4" w14:paraId="265B52AF" w14:textId="77777777" w:rsidTr="003D6777">
        <w:tc>
          <w:tcPr>
            <w:tcW w:w="846" w:type="dxa"/>
            <w:shd w:val="clear" w:color="auto" w:fill="F2F2F2" w:themeFill="background1" w:themeFillShade="F2"/>
          </w:tcPr>
          <w:p w14:paraId="4DEF114B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7</w:t>
            </w:r>
          </w:p>
          <w:p w14:paraId="67774AE7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668165E5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0D2EE433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5AF5427B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62.9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0E044D3E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20.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5613EDDB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5598DC73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644E0536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181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202AD5DD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1087</w:t>
            </w:r>
          </w:p>
        </w:tc>
      </w:tr>
      <w:tr w:rsidR="00E24EC3" w:rsidRPr="009B62D4" w14:paraId="228B43B1" w14:textId="77777777" w:rsidTr="003D6777">
        <w:tc>
          <w:tcPr>
            <w:tcW w:w="846" w:type="dxa"/>
            <w:shd w:val="clear" w:color="auto" w:fill="F2F2F2" w:themeFill="background1" w:themeFillShade="F2"/>
          </w:tcPr>
          <w:p w14:paraId="187FBD6C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8</w:t>
            </w:r>
          </w:p>
          <w:p w14:paraId="77929466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4D5407C9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24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2BBB9817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56C67DAD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17D02F17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5.1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28AB45A5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12.6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4D9B9EEF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27.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662D286A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106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6D74526E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1023</w:t>
            </w:r>
          </w:p>
        </w:tc>
      </w:tr>
      <w:tr w:rsidR="00E24EC3" w:rsidRPr="009B62D4" w14:paraId="2C12C574" w14:textId="77777777" w:rsidTr="003D6777">
        <w:tc>
          <w:tcPr>
            <w:tcW w:w="846" w:type="dxa"/>
            <w:shd w:val="clear" w:color="auto" w:fill="F2F2F2" w:themeFill="background1" w:themeFillShade="F2"/>
          </w:tcPr>
          <w:p w14:paraId="53B0AF32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9</w:t>
            </w:r>
          </w:p>
          <w:p w14:paraId="3C3DFF76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317E13BB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4CC7B9CF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179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253021FA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42943D40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4BFE9A63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0175B584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1BC12B7F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211.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5CAE76DC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227.4</w:t>
            </w:r>
          </w:p>
        </w:tc>
      </w:tr>
      <w:tr w:rsidR="00E24EC3" w:rsidRPr="009B62D4" w14:paraId="43F40BD3" w14:textId="77777777" w:rsidTr="003D6777">
        <w:tc>
          <w:tcPr>
            <w:tcW w:w="846" w:type="dxa"/>
            <w:shd w:val="clear" w:color="auto" w:fill="F2F2F2" w:themeFill="background1" w:themeFillShade="F2"/>
          </w:tcPr>
          <w:p w14:paraId="672DC81B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20</w:t>
            </w:r>
          </w:p>
          <w:p w14:paraId="6262B343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7F83EA0D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02B6F754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403AF5B5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30F0F055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2640B39D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1B37537F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348AF139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99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5154F97D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Aptos Narrow" w:hAnsi="Aptos Narrow"/>
                <w:color w:val="000000" w:themeColor="text1"/>
                <w:sz w:val="20"/>
                <w:szCs w:val="20"/>
              </w:rPr>
              <w:t>696</w:t>
            </w:r>
          </w:p>
        </w:tc>
      </w:tr>
    </w:tbl>
    <w:p w14:paraId="04766836" w14:textId="77777777" w:rsidR="00E24EC3" w:rsidRPr="009B62D4" w:rsidRDefault="00E24EC3" w:rsidP="00E24EC3">
      <w:pPr>
        <w:rPr>
          <w:rFonts w:ascii="Calibri" w:hAnsi="Calibri" w:cs="Calibri"/>
          <w:b/>
          <w:bCs/>
          <w:color w:val="000000" w:themeColor="text1"/>
        </w:rPr>
      </w:pPr>
    </w:p>
    <w:p w14:paraId="4D8888D4" w14:textId="77777777" w:rsidR="00E24EC3" w:rsidRPr="009B62D4" w:rsidRDefault="00E24EC3" w:rsidP="00E24EC3">
      <w:pPr>
        <w:rPr>
          <w:rFonts w:ascii="Calibri" w:hAnsi="Calibri" w:cs="Calibri"/>
          <w:b/>
          <w:bCs/>
          <w:color w:val="000000" w:themeColor="text1"/>
        </w:rPr>
      </w:pPr>
    </w:p>
    <w:p w14:paraId="09F6031D" w14:textId="77777777" w:rsidR="00E24EC3" w:rsidRPr="009B62D4" w:rsidRDefault="00E24EC3" w:rsidP="00E24EC3">
      <w:pPr>
        <w:rPr>
          <w:rFonts w:ascii="Calibri" w:hAnsi="Calibri" w:cs="Calibri"/>
          <w:b/>
          <w:bCs/>
          <w:color w:val="000000" w:themeColor="text1"/>
        </w:rPr>
      </w:pPr>
    </w:p>
    <w:p w14:paraId="3DE217B2" w14:textId="77777777" w:rsidR="00E24EC3" w:rsidRPr="009B62D4" w:rsidRDefault="00E24EC3" w:rsidP="00E24EC3">
      <w:pPr>
        <w:rPr>
          <w:rFonts w:ascii="Calibri" w:hAnsi="Calibri" w:cs="Calibri"/>
          <w:b/>
          <w:bCs/>
          <w:color w:val="000000" w:themeColor="text1"/>
        </w:rPr>
      </w:pPr>
    </w:p>
    <w:p w14:paraId="25B3EF4B" w14:textId="77777777" w:rsidR="00E24EC3" w:rsidRPr="009B62D4" w:rsidRDefault="00E24EC3" w:rsidP="00E24EC3">
      <w:pPr>
        <w:rPr>
          <w:rFonts w:ascii="Calibri" w:hAnsi="Calibri" w:cs="Calibri"/>
          <w:b/>
          <w:bCs/>
          <w:color w:val="000000" w:themeColor="text1"/>
        </w:rPr>
      </w:pPr>
    </w:p>
    <w:p w14:paraId="02EFCBBE" w14:textId="77777777" w:rsidR="00E24EC3" w:rsidRPr="009B62D4" w:rsidRDefault="00E24EC3" w:rsidP="00E24EC3">
      <w:pPr>
        <w:rPr>
          <w:rFonts w:ascii="Calibri" w:hAnsi="Calibri" w:cs="Calibri"/>
          <w:b/>
          <w:bCs/>
          <w:color w:val="000000" w:themeColor="text1"/>
        </w:rPr>
      </w:pPr>
    </w:p>
    <w:p w14:paraId="4467F40B" w14:textId="00BF1D80" w:rsidR="00E24EC3" w:rsidRPr="009B62D4" w:rsidRDefault="00E24EC3" w:rsidP="00E24EC3">
      <w:pPr>
        <w:rPr>
          <w:rFonts w:ascii="Calibri" w:hAnsi="Calibri" w:cs="Calibri"/>
          <w:b/>
          <w:bCs/>
          <w:color w:val="000000" w:themeColor="text1"/>
        </w:rPr>
      </w:pPr>
      <w:r w:rsidRPr="009B62D4">
        <w:rPr>
          <w:rFonts w:ascii="Calibri" w:hAnsi="Calibri" w:cs="Calibri"/>
          <w:b/>
          <w:bCs/>
          <w:color w:val="000000" w:themeColor="text1"/>
        </w:rPr>
        <w:lastRenderedPageBreak/>
        <w:t>S</w:t>
      </w:r>
      <w:r w:rsidR="00A46972" w:rsidRPr="009B62D4">
        <w:rPr>
          <w:rFonts w:ascii="Calibri" w:hAnsi="Calibri" w:cs="Calibri"/>
          <w:b/>
          <w:bCs/>
          <w:color w:val="000000" w:themeColor="text1"/>
        </w:rPr>
        <w:t>6</w:t>
      </w:r>
      <w:r w:rsidRPr="009B62D4">
        <w:rPr>
          <w:rFonts w:ascii="Calibri" w:hAnsi="Calibri" w:cs="Calibri"/>
          <w:b/>
          <w:bCs/>
          <w:color w:val="000000" w:themeColor="text1"/>
        </w:rPr>
        <w:t xml:space="preserve">. Bacterial Antibody Titres and Total Immunoglobulin G - Raw Data </w:t>
      </w:r>
    </w:p>
    <w:p w14:paraId="630A106E" w14:textId="77777777" w:rsidR="00E24EC3" w:rsidRPr="009B62D4" w:rsidRDefault="00E24EC3" w:rsidP="00E24EC3">
      <w:pPr>
        <w:rPr>
          <w:rFonts w:ascii="Calibri" w:hAnsi="Calibri" w:cs="Calibri"/>
          <w:b/>
          <w:bCs/>
          <w:color w:val="000000" w:themeColor="text1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992"/>
        <w:gridCol w:w="1134"/>
        <w:gridCol w:w="993"/>
        <w:gridCol w:w="992"/>
        <w:gridCol w:w="1134"/>
        <w:gridCol w:w="850"/>
        <w:gridCol w:w="1134"/>
      </w:tblGrid>
      <w:tr w:rsidR="00E24EC3" w:rsidRPr="009B62D4" w14:paraId="282B90AD" w14:textId="77777777" w:rsidTr="003D6777">
        <w:tc>
          <w:tcPr>
            <w:tcW w:w="846" w:type="dxa"/>
            <w:shd w:val="clear" w:color="auto" w:fill="F2F2F2" w:themeFill="background1" w:themeFillShade="F2"/>
          </w:tcPr>
          <w:p w14:paraId="142532EA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atient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21F0482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re</w:t>
            </w:r>
          </w:p>
          <w:p w14:paraId="2AFCF6B3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Hib </w:t>
            </w: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Median</w:t>
            </w:r>
          </w:p>
          <w:p w14:paraId="4590F417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mg/L 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4F0DFA2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100</w:t>
            </w:r>
          </w:p>
          <w:p w14:paraId="07C03C6C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Hib </w:t>
            </w: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Median</w:t>
            </w:r>
          </w:p>
          <w:p w14:paraId="74DAA44B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mg/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2DDBFC5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Pre </w:t>
            </w:r>
          </w:p>
          <w:p w14:paraId="1012990C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Tetanus </w:t>
            </w: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Median</w:t>
            </w:r>
          </w:p>
          <w:p w14:paraId="348628D8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IU/m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9D9BBE4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100</w:t>
            </w:r>
          </w:p>
          <w:p w14:paraId="5109D000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Tetanus </w:t>
            </w: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Median</w:t>
            </w:r>
          </w:p>
          <w:p w14:paraId="007D765B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IU/m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832392E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re</w:t>
            </w:r>
          </w:p>
          <w:p w14:paraId="69C8756C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Pneumococcal  </w:t>
            </w: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Median</w:t>
            </w:r>
          </w:p>
          <w:p w14:paraId="4A4DA220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mg/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F518310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100</w:t>
            </w:r>
          </w:p>
          <w:p w14:paraId="151DC3B3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Pneumococcal  </w:t>
            </w: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Median</w:t>
            </w:r>
          </w:p>
          <w:p w14:paraId="31E9570F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mg/L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FBDBAA8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re</w:t>
            </w:r>
          </w:p>
          <w:p w14:paraId="0CAEA191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Total IgG </w:t>
            </w: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Median</w:t>
            </w:r>
          </w:p>
          <w:p w14:paraId="2278E5AF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g/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3103249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100</w:t>
            </w:r>
          </w:p>
          <w:p w14:paraId="6F65C779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Total IgG </w:t>
            </w: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Median</w:t>
            </w:r>
          </w:p>
          <w:p w14:paraId="2EA26C90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g/L</w:t>
            </w:r>
          </w:p>
        </w:tc>
      </w:tr>
      <w:tr w:rsidR="00E24EC3" w:rsidRPr="009B62D4" w14:paraId="696B26A6" w14:textId="77777777" w:rsidTr="003D6777">
        <w:tc>
          <w:tcPr>
            <w:tcW w:w="846" w:type="dxa"/>
          </w:tcPr>
          <w:p w14:paraId="2A5A17D0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992" w:type="dxa"/>
            <w:vAlign w:val="bottom"/>
          </w:tcPr>
          <w:p w14:paraId="5D504DAB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56</w:t>
            </w:r>
          </w:p>
        </w:tc>
        <w:tc>
          <w:tcPr>
            <w:tcW w:w="992" w:type="dxa"/>
            <w:vAlign w:val="bottom"/>
          </w:tcPr>
          <w:p w14:paraId="6CC0816B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54</w:t>
            </w:r>
          </w:p>
        </w:tc>
        <w:tc>
          <w:tcPr>
            <w:tcW w:w="1134" w:type="dxa"/>
            <w:vAlign w:val="bottom"/>
          </w:tcPr>
          <w:p w14:paraId="3031E015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56</w:t>
            </w:r>
          </w:p>
        </w:tc>
        <w:tc>
          <w:tcPr>
            <w:tcW w:w="993" w:type="dxa"/>
            <w:vAlign w:val="bottom"/>
          </w:tcPr>
          <w:p w14:paraId="046E4300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33</w:t>
            </w:r>
          </w:p>
        </w:tc>
        <w:tc>
          <w:tcPr>
            <w:tcW w:w="992" w:type="dxa"/>
            <w:vAlign w:val="bottom"/>
          </w:tcPr>
          <w:p w14:paraId="150D016A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.562</w:t>
            </w:r>
          </w:p>
        </w:tc>
        <w:tc>
          <w:tcPr>
            <w:tcW w:w="1134" w:type="dxa"/>
            <w:vAlign w:val="bottom"/>
          </w:tcPr>
          <w:p w14:paraId="2EFBEBA4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279</w:t>
            </w:r>
          </w:p>
        </w:tc>
        <w:tc>
          <w:tcPr>
            <w:tcW w:w="850" w:type="dxa"/>
            <w:vAlign w:val="bottom"/>
          </w:tcPr>
          <w:p w14:paraId="118BCBE5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97</w:t>
            </w:r>
          </w:p>
        </w:tc>
        <w:tc>
          <w:tcPr>
            <w:tcW w:w="1134" w:type="dxa"/>
            <w:vAlign w:val="bottom"/>
          </w:tcPr>
          <w:p w14:paraId="3B19D773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27</w:t>
            </w:r>
          </w:p>
        </w:tc>
      </w:tr>
      <w:tr w:rsidR="00E24EC3" w:rsidRPr="009B62D4" w14:paraId="004A34FF" w14:textId="77777777" w:rsidTr="003D6777">
        <w:tc>
          <w:tcPr>
            <w:tcW w:w="846" w:type="dxa"/>
          </w:tcPr>
          <w:p w14:paraId="4EB6A045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  <w:p w14:paraId="4F2F5B78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6D4F3B7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992" w:type="dxa"/>
            <w:vAlign w:val="bottom"/>
          </w:tcPr>
          <w:p w14:paraId="1296AD9E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85</w:t>
            </w:r>
          </w:p>
        </w:tc>
        <w:tc>
          <w:tcPr>
            <w:tcW w:w="1134" w:type="dxa"/>
            <w:vAlign w:val="bottom"/>
          </w:tcPr>
          <w:p w14:paraId="398F3CB9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68</w:t>
            </w:r>
          </w:p>
        </w:tc>
        <w:tc>
          <w:tcPr>
            <w:tcW w:w="993" w:type="dxa"/>
            <w:vAlign w:val="bottom"/>
          </w:tcPr>
          <w:p w14:paraId="47195322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992" w:type="dxa"/>
            <w:vAlign w:val="bottom"/>
          </w:tcPr>
          <w:p w14:paraId="31971598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.487</w:t>
            </w:r>
          </w:p>
        </w:tc>
        <w:tc>
          <w:tcPr>
            <w:tcW w:w="1134" w:type="dxa"/>
            <w:vAlign w:val="bottom"/>
          </w:tcPr>
          <w:p w14:paraId="0C2444AF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.519</w:t>
            </w:r>
          </w:p>
        </w:tc>
        <w:tc>
          <w:tcPr>
            <w:tcW w:w="850" w:type="dxa"/>
            <w:vAlign w:val="bottom"/>
          </w:tcPr>
          <w:p w14:paraId="666BA698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00</w:t>
            </w:r>
          </w:p>
        </w:tc>
        <w:tc>
          <w:tcPr>
            <w:tcW w:w="1134" w:type="dxa"/>
            <w:vAlign w:val="bottom"/>
          </w:tcPr>
          <w:p w14:paraId="4AE2F7D3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77</w:t>
            </w:r>
          </w:p>
        </w:tc>
      </w:tr>
      <w:tr w:rsidR="00E24EC3" w:rsidRPr="009B62D4" w14:paraId="78074975" w14:textId="77777777" w:rsidTr="003D6777">
        <w:tc>
          <w:tcPr>
            <w:tcW w:w="846" w:type="dxa"/>
          </w:tcPr>
          <w:p w14:paraId="39DFB7DC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  <w:p w14:paraId="569D469E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AAAFF80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285</w:t>
            </w:r>
          </w:p>
        </w:tc>
        <w:tc>
          <w:tcPr>
            <w:tcW w:w="992" w:type="dxa"/>
            <w:vAlign w:val="bottom"/>
          </w:tcPr>
          <w:p w14:paraId="3D18C51D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889</w:t>
            </w:r>
          </w:p>
        </w:tc>
        <w:tc>
          <w:tcPr>
            <w:tcW w:w="1134" w:type="dxa"/>
            <w:vAlign w:val="bottom"/>
          </w:tcPr>
          <w:p w14:paraId="7A4ECDC9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404</w:t>
            </w:r>
          </w:p>
        </w:tc>
        <w:tc>
          <w:tcPr>
            <w:tcW w:w="993" w:type="dxa"/>
            <w:vAlign w:val="bottom"/>
          </w:tcPr>
          <w:p w14:paraId="3C399992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185</w:t>
            </w:r>
          </w:p>
        </w:tc>
        <w:tc>
          <w:tcPr>
            <w:tcW w:w="992" w:type="dxa"/>
            <w:vAlign w:val="bottom"/>
          </w:tcPr>
          <w:p w14:paraId="08C55221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.308</w:t>
            </w:r>
          </w:p>
        </w:tc>
        <w:tc>
          <w:tcPr>
            <w:tcW w:w="1134" w:type="dxa"/>
            <w:vAlign w:val="bottom"/>
          </w:tcPr>
          <w:p w14:paraId="14EC7889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.8</w:t>
            </w:r>
          </w:p>
        </w:tc>
        <w:tc>
          <w:tcPr>
            <w:tcW w:w="850" w:type="dxa"/>
            <w:vAlign w:val="bottom"/>
          </w:tcPr>
          <w:p w14:paraId="4ED8CA41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66</w:t>
            </w:r>
          </w:p>
        </w:tc>
        <w:tc>
          <w:tcPr>
            <w:tcW w:w="1134" w:type="dxa"/>
            <w:vAlign w:val="bottom"/>
          </w:tcPr>
          <w:p w14:paraId="6DD3F913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2</w:t>
            </w:r>
          </w:p>
        </w:tc>
      </w:tr>
      <w:tr w:rsidR="00E24EC3" w:rsidRPr="009B62D4" w14:paraId="4C9F6210" w14:textId="77777777" w:rsidTr="003D6777">
        <w:tc>
          <w:tcPr>
            <w:tcW w:w="846" w:type="dxa"/>
            <w:shd w:val="clear" w:color="auto" w:fill="F2F2F2" w:themeFill="background1" w:themeFillShade="F2"/>
          </w:tcPr>
          <w:p w14:paraId="4A99FB93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  <w:p w14:paraId="105509CD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2965B752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3E3680F5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1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4BFE0B5F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826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6C072994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13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69D30C72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.23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60917104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78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46A98D1B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8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719718CD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34</w:t>
            </w:r>
          </w:p>
        </w:tc>
      </w:tr>
      <w:tr w:rsidR="00E24EC3" w:rsidRPr="009B62D4" w14:paraId="42C2B565" w14:textId="77777777" w:rsidTr="003D6777">
        <w:tc>
          <w:tcPr>
            <w:tcW w:w="846" w:type="dxa"/>
            <w:shd w:val="clear" w:color="auto" w:fill="FFFFFF" w:themeFill="background1"/>
          </w:tcPr>
          <w:p w14:paraId="1981E7BE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  <w:p w14:paraId="27A41507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5CC77F70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6C70D9FB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11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40675A69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68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58043B18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49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355BF677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642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240AF88B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11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53EDA0A5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67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5E38C3F7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53</w:t>
            </w:r>
          </w:p>
        </w:tc>
      </w:tr>
      <w:tr w:rsidR="00E24EC3" w:rsidRPr="009B62D4" w14:paraId="24C5E0F2" w14:textId="77777777" w:rsidTr="003D6777">
        <w:tc>
          <w:tcPr>
            <w:tcW w:w="846" w:type="dxa"/>
            <w:shd w:val="clear" w:color="auto" w:fill="FFFFFF" w:themeFill="background1"/>
          </w:tcPr>
          <w:p w14:paraId="42B5B54A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  <w:p w14:paraId="4FF8AA4E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11AA44AF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11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4C19B8F4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1D93825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04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554B8C34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34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4E4E7989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262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33996406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194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E9EF932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93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53CAC3C9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07</w:t>
            </w:r>
          </w:p>
        </w:tc>
      </w:tr>
      <w:tr w:rsidR="00E24EC3" w:rsidRPr="009B62D4" w14:paraId="7415485F" w14:textId="77777777" w:rsidTr="003D6777">
        <w:tc>
          <w:tcPr>
            <w:tcW w:w="846" w:type="dxa"/>
            <w:shd w:val="clear" w:color="auto" w:fill="FFFFFF" w:themeFill="background1"/>
          </w:tcPr>
          <w:p w14:paraId="56535F1B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  <w:p w14:paraId="57747BAE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2AB99921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8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2D345571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09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4BBE8A58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29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67CE37F2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68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6D4520EB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3.07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00CC7B1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.03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55558F91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13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4E718557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00</w:t>
            </w:r>
          </w:p>
        </w:tc>
      </w:tr>
      <w:tr w:rsidR="00E24EC3" w:rsidRPr="009B62D4" w14:paraId="000581E5" w14:textId="77777777" w:rsidTr="003D6777">
        <w:tc>
          <w:tcPr>
            <w:tcW w:w="846" w:type="dxa"/>
            <w:shd w:val="clear" w:color="auto" w:fill="F2F2F2" w:themeFill="background1" w:themeFillShade="F2"/>
          </w:tcPr>
          <w:p w14:paraId="6F8668AF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  <w:p w14:paraId="126AEB4D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2AD1A7D7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95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4820A5CB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11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2785298D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06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3A97C0AB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7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6AC72DAB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1.68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762FF93F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1.118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2979D6F5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9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42382C3A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3</w:t>
            </w:r>
          </w:p>
        </w:tc>
      </w:tr>
      <w:tr w:rsidR="00E24EC3" w:rsidRPr="009B62D4" w14:paraId="69A63091" w14:textId="77777777" w:rsidTr="003D6777">
        <w:tc>
          <w:tcPr>
            <w:tcW w:w="846" w:type="dxa"/>
          </w:tcPr>
          <w:p w14:paraId="6E54D2FB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  <w:p w14:paraId="472EC824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8C0F65A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97</w:t>
            </w:r>
          </w:p>
        </w:tc>
        <w:tc>
          <w:tcPr>
            <w:tcW w:w="992" w:type="dxa"/>
            <w:vAlign w:val="bottom"/>
          </w:tcPr>
          <w:p w14:paraId="4DB7BC67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78</w:t>
            </w:r>
          </w:p>
        </w:tc>
        <w:tc>
          <w:tcPr>
            <w:tcW w:w="1134" w:type="dxa"/>
            <w:vAlign w:val="bottom"/>
          </w:tcPr>
          <w:p w14:paraId="1CC38FDD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993" w:type="dxa"/>
            <w:vAlign w:val="bottom"/>
          </w:tcPr>
          <w:p w14:paraId="1572DFF6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64</w:t>
            </w:r>
          </w:p>
        </w:tc>
        <w:tc>
          <w:tcPr>
            <w:tcW w:w="992" w:type="dxa"/>
            <w:vAlign w:val="bottom"/>
          </w:tcPr>
          <w:p w14:paraId="7306AF90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.089</w:t>
            </w:r>
          </w:p>
        </w:tc>
        <w:tc>
          <w:tcPr>
            <w:tcW w:w="1134" w:type="dxa"/>
            <w:vAlign w:val="bottom"/>
          </w:tcPr>
          <w:p w14:paraId="628A274A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.416</w:t>
            </w:r>
          </w:p>
        </w:tc>
        <w:tc>
          <w:tcPr>
            <w:tcW w:w="850" w:type="dxa"/>
            <w:vAlign w:val="bottom"/>
          </w:tcPr>
          <w:p w14:paraId="69122503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50</w:t>
            </w:r>
          </w:p>
        </w:tc>
        <w:tc>
          <w:tcPr>
            <w:tcW w:w="1134" w:type="dxa"/>
            <w:vAlign w:val="bottom"/>
          </w:tcPr>
          <w:p w14:paraId="7822C9D7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74</w:t>
            </w:r>
          </w:p>
        </w:tc>
      </w:tr>
      <w:tr w:rsidR="00E24EC3" w:rsidRPr="009B62D4" w14:paraId="4E3875D7" w14:textId="77777777" w:rsidTr="003D6777">
        <w:tc>
          <w:tcPr>
            <w:tcW w:w="846" w:type="dxa"/>
          </w:tcPr>
          <w:p w14:paraId="27A2276F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  <w:p w14:paraId="12CF915D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0084D90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91</w:t>
            </w:r>
          </w:p>
        </w:tc>
        <w:tc>
          <w:tcPr>
            <w:tcW w:w="992" w:type="dxa"/>
            <w:vAlign w:val="bottom"/>
          </w:tcPr>
          <w:p w14:paraId="199470AC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37</w:t>
            </w:r>
          </w:p>
        </w:tc>
        <w:tc>
          <w:tcPr>
            <w:tcW w:w="1134" w:type="dxa"/>
            <w:vAlign w:val="bottom"/>
          </w:tcPr>
          <w:p w14:paraId="6EB3246A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vAlign w:val="bottom"/>
          </w:tcPr>
          <w:p w14:paraId="6988DD9B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2" w:type="dxa"/>
            <w:vAlign w:val="bottom"/>
          </w:tcPr>
          <w:p w14:paraId="42AA811D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.476</w:t>
            </w:r>
          </w:p>
        </w:tc>
        <w:tc>
          <w:tcPr>
            <w:tcW w:w="1134" w:type="dxa"/>
            <w:vAlign w:val="bottom"/>
          </w:tcPr>
          <w:p w14:paraId="22280E67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.77</w:t>
            </w:r>
          </w:p>
        </w:tc>
        <w:tc>
          <w:tcPr>
            <w:tcW w:w="850" w:type="dxa"/>
            <w:vAlign w:val="bottom"/>
          </w:tcPr>
          <w:p w14:paraId="75BD493A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72</w:t>
            </w:r>
          </w:p>
        </w:tc>
        <w:tc>
          <w:tcPr>
            <w:tcW w:w="1134" w:type="dxa"/>
            <w:vAlign w:val="bottom"/>
          </w:tcPr>
          <w:p w14:paraId="79AF1EAB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61</w:t>
            </w:r>
          </w:p>
        </w:tc>
      </w:tr>
      <w:tr w:rsidR="00E24EC3" w:rsidRPr="009B62D4" w14:paraId="47BC8D6D" w14:textId="77777777" w:rsidTr="003D6777">
        <w:tc>
          <w:tcPr>
            <w:tcW w:w="846" w:type="dxa"/>
          </w:tcPr>
          <w:p w14:paraId="670D8C59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1</w:t>
            </w:r>
          </w:p>
          <w:p w14:paraId="0DCE2AF8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39533081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34</w:t>
            </w:r>
          </w:p>
        </w:tc>
        <w:tc>
          <w:tcPr>
            <w:tcW w:w="992" w:type="dxa"/>
            <w:vAlign w:val="bottom"/>
          </w:tcPr>
          <w:p w14:paraId="4778987C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79</w:t>
            </w:r>
          </w:p>
        </w:tc>
        <w:tc>
          <w:tcPr>
            <w:tcW w:w="1134" w:type="dxa"/>
            <w:vAlign w:val="bottom"/>
          </w:tcPr>
          <w:p w14:paraId="787E9BCB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993" w:type="dxa"/>
            <w:vAlign w:val="bottom"/>
          </w:tcPr>
          <w:p w14:paraId="2C2BB747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78</w:t>
            </w:r>
          </w:p>
        </w:tc>
        <w:tc>
          <w:tcPr>
            <w:tcW w:w="992" w:type="dxa"/>
            <w:vAlign w:val="bottom"/>
          </w:tcPr>
          <w:p w14:paraId="2422F44A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.214</w:t>
            </w:r>
          </w:p>
        </w:tc>
        <w:tc>
          <w:tcPr>
            <w:tcW w:w="1134" w:type="dxa"/>
            <w:vAlign w:val="bottom"/>
          </w:tcPr>
          <w:p w14:paraId="6C027806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152</w:t>
            </w:r>
          </w:p>
        </w:tc>
        <w:tc>
          <w:tcPr>
            <w:tcW w:w="850" w:type="dxa"/>
            <w:vAlign w:val="bottom"/>
          </w:tcPr>
          <w:p w14:paraId="35C36069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46</w:t>
            </w:r>
          </w:p>
        </w:tc>
        <w:tc>
          <w:tcPr>
            <w:tcW w:w="1134" w:type="dxa"/>
            <w:vAlign w:val="bottom"/>
          </w:tcPr>
          <w:p w14:paraId="23567B15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24</w:t>
            </w:r>
          </w:p>
        </w:tc>
      </w:tr>
      <w:tr w:rsidR="00E24EC3" w:rsidRPr="009B62D4" w14:paraId="536E8D45" w14:textId="77777777" w:rsidTr="003D6777">
        <w:tc>
          <w:tcPr>
            <w:tcW w:w="846" w:type="dxa"/>
            <w:shd w:val="clear" w:color="auto" w:fill="F2F2F2" w:themeFill="background1" w:themeFillShade="F2"/>
          </w:tcPr>
          <w:p w14:paraId="278A5C4D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2</w:t>
            </w:r>
          </w:p>
          <w:p w14:paraId="0203B750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639C3A86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5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7B7E04F0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6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2C906F5D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97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3C0D0625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5AB19E98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28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6B1E0F4C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917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7B3DCDE4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9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0D10AAA1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6</w:t>
            </w:r>
          </w:p>
        </w:tc>
      </w:tr>
      <w:tr w:rsidR="00E24EC3" w:rsidRPr="009B62D4" w14:paraId="75908C3E" w14:textId="77777777" w:rsidTr="003D6777">
        <w:tc>
          <w:tcPr>
            <w:tcW w:w="846" w:type="dxa"/>
          </w:tcPr>
          <w:p w14:paraId="532E8567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13 </w:t>
            </w:r>
          </w:p>
          <w:p w14:paraId="3AC0AB7E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0C7FC9E8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81</w:t>
            </w:r>
          </w:p>
        </w:tc>
        <w:tc>
          <w:tcPr>
            <w:tcW w:w="992" w:type="dxa"/>
            <w:vAlign w:val="bottom"/>
          </w:tcPr>
          <w:p w14:paraId="1D71878D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87</w:t>
            </w:r>
          </w:p>
        </w:tc>
        <w:tc>
          <w:tcPr>
            <w:tcW w:w="1134" w:type="dxa"/>
            <w:vAlign w:val="bottom"/>
          </w:tcPr>
          <w:p w14:paraId="2769DD87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993" w:type="dxa"/>
            <w:vAlign w:val="bottom"/>
          </w:tcPr>
          <w:p w14:paraId="23644B74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92" w:type="dxa"/>
            <w:vAlign w:val="bottom"/>
          </w:tcPr>
          <w:p w14:paraId="59AF5896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.693</w:t>
            </w:r>
          </w:p>
        </w:tc>
        <w:tc>
          <w:tcPr>
            <w:tcW w:w="1134" w:type="dxa"/>
            <w:vAlign w:val="bottom"/>
          </w:tcPr>
          <w:p w14:paraId="36E65C38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.897</w:t>
            </w:r>
          </w:p>
        </w:tc>
        <w:tc>
          <w:tcPr>
            <w:tcW w:w="850" w:type="dxa"/>
            <w:vAlign w:val="bottom"/>
          </w:tcPr>
          <w:p w14:paraId="3E6C8F22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09</w:t>
            </w:r>
          </w:p>
        </w:tc>
        <w:tc>
          <w:tcPr>
            <w:tcW w:w="1134" w:type="dxa"/>
            <w:vAlign w:val="bottom"/>
          </w:tcPr>
          <w:p w14:paraId="65BBED6E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95</w:t>
            </w:r>
          </w:p>
        </w:tc>
      </w:tr>
      <w:tr w:rsidR="00E24EC3" w:rsidRPr="009B62D4" w14:paraId="1648C02B" w14:textId="77777777" w:rsidTr="003D6777">
        <w:tc>
          <w:tcPr>
            <w:tcW w:w="846" w:type="dxa"/>
          </w:tcPr>
          <w:p w14:paraId="45612D52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4</w:t>
            </w:r>
          </w:p>
          <w:p w14:paraId="3C1473F0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77B08D29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37</w:t>
            </w:r>
          </w:p>
        </w:tc>
        <w:tc>
          <w:tcPr>
            <w:tcW w:w="992" w:type="dxa"/>
            <w:vAlign w:val="bottom"/>
          </w:tcPr>
          <w:p w14:paraId="4B2448F7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81</w:t>
            </w:r>
          </w:p>
        </w:tc>
        <w:tc>
          <w:tcPr>
            <w:tcW w:w="1134" w:type="dxa"/>
            <w:vAlign w:val="bottom"/>
          </w:tcPr>
          <w:p w14:paraId="4A101B4C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57</w:t>
            </w:r>
          </w:p>
        </w:tc>
        <w:tc>
          <w:tcPr>
            <w:tcW w:w="993" w:type="dxa"/>
            <w:vAlign w:val="bottom"/>
          </w:tcPr>
          <w:p w14:paraId="66F41E34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68</w:t>
            </w:r>
          </w:p>
        </w:tc>
        <w:tc>
          <w:tcPr>
            <w:tcW w:w="992" w:type="dxa"/>
            <w:vAlign w:val="bottom"/>
          </w:tcPr>
          <w:p w14:paraId="3E37AACD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.815</w:t>
            </w:r>
          </w:p>
        </w:tc>
        <w:tc>
          <w:tcPr>
            <w:tcW w:w="1134" w:type="dxa"/>
            <w:vAlign w:val="bottom"/>
          </w:tcPr>
          <w:p w14:paraId="78A04240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.652</w:t>
            </w:r>
          </w:p>
        </w:tc>
        <w:tc>
          <w:tcPr>
            <w:tcW w:w="850" w:type="dxa"/>
            <w:vAlign w:val="bottom"/>
          </w:tcPr>
          <w:p w14:paraId="371A91E7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11</w:t>
            </w:r>
          </w:p>
        </w:tc>
        <w:tc>
          <w:tcPr>
            <w:tcW w:w="1134" w:type="dxa"/>
            <w:vAlign w:val="bottom"/>
          </w:tcPr>
          <w:p w14:paraId="115C201D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88</w:t>
            </w:r>
          </w:p>
        </w:tc>
      </w:tr>
      <w:tr w:rsidR="00E24EC3" w:rsidRPr="009B62D4" w14:paraId="2C50220F" w14:textId="77777777" w:rsidTr="003D6777">
        <w:trPr>
          <w:trHeight w:val="60"/>
        </w:trPr>
        <w:tc>
          <w:tcPr>
            <w:tcW w:w="846" w:type="dxa"/>
          </w:tcPr>
          <w:p w14:paraId="0000FDFA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5</w:t>
            </w:r>
          </w:p>
          <w:p w14:paraId="411C16D1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DA43634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46</w:t>
            </w:r>
          </w:p>
        </w:tc>
        <w:tc>
          <w:tcPr>
            <w:tcW w:w="992" w:type="dxa"/>
            <w:vAlign w:val="bottom"/>
          </w:tcPr>
          <w:p w14:paraId="4FC04E45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89</w:t>
            </w:r>
          </w:p>
        </w:tc>
        <w:tc>
          <w:tcPr>
            <w:tcW w:w="1134" w:type="dxa"/>
            <w:vAlign w:val="bottom"/>
          </w:tcPr>
          <w:p w14:paraId="1F877DC4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993" w:type="dxa"/>
            <w:vAlign w:val="bottom"/>
          </w:tcPr>
          <w:p w14:paraId="2BF093BB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2" w:type="dxa"/>
            <w:vAlign w:val="bottom"/>
          </w:tcPr>
          <w:p w14:paraId="47604A5E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9.98</w:t>
            </w:r>
          </w:p>
        </w:tc>
        <w:tc>
          <w:tcPr>
            <w:tcW w:w="1134" w:type="dxa"/>
            <w:vAlign w:val="bottom"/>
          </w:tcPr>
          <w:p w14:paraId="5411E565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9.848</w:t>
            </w:r>
          </w:p>
        </w:tc>
        <w:tc>
          <w:tcPr>
            <w:tcW w:w="850" w:type="dxa"/>
            <w:vAlign w:val="bottom"/>
          </w:tcPr>
          <w:p w14:paraId="4D9A2716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.76</w:t>
            </w:r>
          </w:p>
        </w:tc>
        <w:tc>
          <w:tcPr>
            <w:tcW w:w="1134" w:type="dxa"/>
            <w:vAlign w:val="bottom"/>
          </w:tcPr>
          <w:p w14:paraId="2DDA5734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93</w:t>
            </w:r>
          </w:p>
        </w:tc>
      </w:tr>
      <w:tr w:rsidR="00E24EC3" w:rsidRPr="009B62D4" w14:paraId="7162DAA1" w14:textId="77777777" w:rsidTr="003D6777">
        <w:tc>
          <w:tcPr>
            <w:tcW w:w="846" w:type="dxa"/>
            <w:shd w:val="clear" w:color="auto" w:fill="F2F2F2" w:themeFill="background1" w:themeFillShade="F2"/>
          </w:tcPr>
          <w:p w14:paraId="19376DD2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6</w:t>
            </w:r>
          </w:p>
          <w:p w14:paraId="7E7CD8FE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169D81F6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43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338F6D3F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0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205ECA2D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6F7EF457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74709F32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6.9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1F982918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4.325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2B6D2ECC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3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16A920FA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8</w:t>
            </w:r>
          </w:p>
        </w:tc>
      </w:tr>
      <w:tr w:rsidR="00E24EC3" w:rsidRPr="009B62D4" w14:paraId="2C4FE980" w14:textId="77777777" w:rsidTr="003D6777">
        <w:tc>
          <w:tcPr>
            <w:tcW w:w="846" w:type="dxa"/>
            <w:shd w:val="clear" w:color="auto" w:fill="F2F2F2" w:themeFill="background1" w:themeFillShade="F2"/>
          </w:tcPr>
          <w:p w14:paraId="786A3B16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7</w:t>
            </w:r>
          </w:p>
          <w:p w14:paraId="1E69AAB6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56C6DB5D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84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25DA510F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6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436470DC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7F4A7B8A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6772523E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1.57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27CA1122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.758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0DFFFB74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1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305E4A2A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75</w:t>
            </w:r>
          </w:p>
        </w:tc>
      </w:tr>
      <w:tr w:rsidR="00E24EC3" w:rsidRPr="009B62D4" w14:paraId="72A3ECA4" w14:textId="77777777" w:rsidTr="003D6777">
        <w:tc>
          <w:tcPr>
            <w:tcW w:w="846" w:type="dxa"/>
            <w:shd w:val="clear" w:color="auto" w:fill="F2F2F2" w:themeFill="background1" w:themeFillShade="F2"/>
          </w:tcPr>
          <w:p w14:paraId="10BDAED7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8</w:t>
            </w:r>
          </w:p>
          <w:p w14:paraId="57E931B1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282426FF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0DF8DA5C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8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1EDDA71C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92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38608CAD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26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6B01A8D4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77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39B6C101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.07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33172419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9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19D099AB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23</w:t>
            </w:r>
          </w:p>
        </w:tc>
      </w:tr>
      <w:tr w:rsidR="00E24EC3" w:rsidRPr="009B62D4" w14:paraId="324A4D7D" w14:textId="77777777" w:rsidTr="003D6777">
        <w:tc>
          <w:tcPr>
            <w:tcW w:w="846" w:type="dxa"/>
            <w:shd w:val="clear" w:color="auto" w:fill="F2F2F2" w:themeFill="background1" w:themeFillShade="F2"/>
          </w:tcPr>
          <w:p w14:paraId="15BA4046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9</w:t>
            </w:r>
          </w:p>
          <w:p w14:paraId="2540781A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354C398A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48483089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1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147AC39A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87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44AE9787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3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78F7F2CD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30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5B2A9DBA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366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0CF1E122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6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365692CB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1</w:t>
            </w:r>
          </w:p>
        </w:tc>
      </w:tr>
      <w:tr w:rsidR="00E24EC3" w:rsidRPr="009B62D4" w14:paraId="1537313A" w14:textId="77777777" w:rsidTr="003D6777">
        <w:tc>
          <w:tcPr>
            <w:tcW w:w="846" w:type="dxa"/>
            <w:shd w:val="clear" w:color="auto" w:fill="F2F2F2" w:themeFill="background1" w:themeFillShade="F2"/>
          </w:tcPr>
          <w:p w14:paraId="678B82C8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20</w:t>
            </w:r>
          </w:p>
          <w:p w14:paraId="6E2532B5" w14:textId="77777777" w:rsidR="00E24EC3" w:rsidRPr="009B62D4" w:rsidRDefault="00E24EC3" w:rsidP="003D67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241733DB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.597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292D13D4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.46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415E797E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47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6067A991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7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03E114DE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.72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6CEA3F6B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.95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718FE39B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1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381B9530" w14:textId="77777777" w:rsidR="00E24EC3" w:rsidRPr="009B62D4" w:rsidRDefault="00E24EC3" w:rsidP="003D67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2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08</w:t>
            </w:r>
          </w:p>
        </w:tc>
      </w:tr>
    </w:tbl>
    <w:p w14:paraId="016828EF" w14:textId="77777777" w:rsidR="00E24EC3" w:rsidRPr="009B62D4" w:rsidRDefault="00E24EC3" w:rsidP="00E24EC3">
      <w:pPr>
        <w:rPr>
          <w:rFonts w:ascii="Calibri" w:hAnsi="Calibri" w:cs="Calibri"/>
          <w:b/>
          <w:bCs/>
          <w:color w:val="000000" w:themeColor="text1"/>
        </w:rPr>
      </w:pPr>
    </w:p>
    <w:p w14:paraId="51B4C220" w14:textId="77777777" w:rsidR="00E525A1" w:rsidRPr="009B62D4" w:rsidRDefault="00E525A1">
      <w:pPr>
        <w:rPr>
          <w:b/>
          <w:bCs/>
        </w:rPr>
      </w:pPr>
    </w:p>
    <w:p w14:paraId="52D6DC42" w14:textId="77777777" w:rsidR="00C457AD" w:rsidRPr="009B62D4" w:rsidRDefault="00C457AD">
      <w:pPr>
        <w:rPr>
          <w:b/>
          <w:bCs/>
        </w:rPr>
      </w:pPr>
      <w:r w:rsidRPr="009B62D4">
        <w:rPr>
          <w:rFonts w:ascii="Calibri" w:hAnsi="Calibri" w:cs="Calibri"/>
          <w:noProof/>
          <w:color w:val="000000" w:themeColor="text1"/>
        </w:rPr>
        <w:lastRenderedPageBreak/>
        <w:drawing>
          <wp:inline distT="0" distB="0" distL="0" distR="0" wp14:anchorId="7BD581CE" wp14:editId="7AA8F5C2">
            <wp:extent cx="5982796" cy="2339163"/>
            <wp:effectExtent l="0" t="0" r="0" b="0"/>
            <wp:docPr id="2009625759" name="Picture 1" descr="A diagram of a laborator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0576536" name="Picture 1" descr="A diagram of a laboratory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82796" cy="2339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475665" w14:textId="7FE016C7" w:rsidR="00962689" w:rsidRPr="00E001A9" w:rsidRDefault="00397145">
      <w:pPr>
        <w:rPr>
          <w:rFonts w:ascii="Calibri" w:hAnsi="Calibri" w:cs="Calibri"/>
          <w:b/>
          <w:bCs/>
        </w:rPr>
      </w:pPr>
      <w:r w:rsidRPr="009B62D4">
        <w:rPr>
          <w:rFonts w:ascii="Calibri" w:hAnsi="Calibri" w:cs="Calibri"/>
          <w:b/>
          <w:bCs/>
        </w:rPr>
        <w:t>S7. Schematic representation of the study design.</w:t>
      </w:r>
    </w:p>
    <w:sectPr w:rsidR="00962689" w:rsidRPr="00E001A9" w:rsidSect="00E24EC3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B2A372" w14:textId="77777777" w:rsidR="005B2A22" w:rsidRDefault="005B2A22">
      <w:r>
        <w:separator/>
      </w:r>
    </w:p>
  </w:endnote>
  <w:endnote w:type="continuationSeparator" w:id="0">
    <w:p w14:paraId="488D3AAF" w14:textId="77777777" w:rsidR="005B2A22" w:rsidRDefault="005B2A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545018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A51398" w14:textId="77777777" w:rsidR="00E24EC3" w:rsidRDefault="00E24EC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ED6451" w14:textId="77777777" w:rsidR="00E24EC3" w:rsidRDefault="00E24E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26A00D" w14:textId="77777777" w:rsidR="005B2A22" w:rsidRDefault="005B2A22">
      <w:r>
        <w:separator/>
      </w:r>
    </w:p>
  </w:footnote>
  <w:footnote w:type="continuationSeparator" w:id="0">
    <w:p w14:paraId="5C450BF1" w14:textId="77777777" w:rsidR="005B2A22" w:rsidRDefault="005B2A2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0A3E60" w14:textId="77777777" w:rsidR="00E24EC3" w:rsidRPr="00F47A33" w:rsidRDefault="00E24EC3" w:rsidP="007849BC">
    <w:pPr>
      <w:pStyle w:val="Header"/>
      <w:jc w:val="both"/>
      <w:rPr>
        <w:rFonts w:ascii="Calibri" w:hAnsi="Calibri" w:cs="Calibri"/>
      </w:rPr>
    </w:pPr>
  </w:p>
  <w:p w14:paraId="2F079785" w14:textId="77777777" w:rsidR="00E24EC3" w:rsidRPr="00F47A33" w:rsidRDefault="00E24EC3">
    <w:pPr>
      <w:pStyle w:val="Header"/>
      <w:rPr>
        <w:rFonts w:ascii="Calibri" w:hAnsi="Calibri" w:cs="Calibri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C72ADE"/>
    <w:multiLevelType w:val="hybridMultilevel"/>
    <w:tmpl w:val="E5441A42"/>
    <w:lvl w:ilvl="0" w:tplc="B1FEE96E"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25204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60"/>
  <w:proofState w:spelling="clean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EC3"/>
    <w:rsid w:val="000020E3"/>
    <w:rsid w:val="000025D5"/>
    <w:rsid w:val="00006646"/>
    <w:rsid w:val="000102FD"/>
    <w:rsid w:val="0001130B"/>
    <w:rsid w:val="00012524"/>
    <w:rsid w:val="00014182"/>
    <w:rsid w:val="00014D6C"/>
    <w:rsid w:val="00014DDE"/>
    <w:rsid w:val="00020775"/>
    <w:rsid w:val="00021B85"/>
    <w:rsid w:val="00023948"/>
    <w:rsid w:val="000244BD"/>
    <w:rsid w:val="00024C5A"/>
    <w:rsid w:val="0003033F"/>
    <w:rsid w:val="000303F0"/>
    <w:rsid w:val="00032D74"/>
    <w:rsid w:val="00033A80"/>
    <w:rsid w:val="00036068"/>
    <w:rsid w:val="00037D1A"/>
    <w:rsid w:val="00040D26"/>
    <w:rsid w:val="000416DF"/>
    <w:rsid w:val="000428F2"/>
    <w:rsid w:val="000470F5"/>
    <w:rsid w:val="000475B0"/>
    <w:rsid w:val="00055246"/>
    <w:rsid w:val="00056DE9"/>
    <w:rsid w:val="00060226"/>
    <w:rsid w:val="00062B41"/>
    <w:rsid w:val="0007126C"/>
    <w:rsid w:val="000717A6"/>
    <w:rsid w:val="00071935"/>
    <w:rsid w:val="00071C04"/>
    <w:rsid w:val="0007553D"/>
    <w:rsid w:val="00081C92"/>
    <w:rsid w:val="0008556D"/>
    <w:rsid w:val="00087604"/>
    <w:rsid w:val="0009242A"/>
    <w:rsid w:val="000945B6"/>
    <w:rsid w:val="00096B00"/>
    <w:rsid w:val="000A39EC"/>
    <w:rsid w:val="000A7A50"/>
    <w:rsid w:val="000A7B01"/>
    <w:rsid w:val="000A7CA2"/>
    <w:rsid w:val="000B0372"/>
    <w:rsid w:val="000B5FCD"/>
    <w:rsid w:val="000B6497"/>
    <w:rsid w:val="000C11F6"/>
    <w:rsid w:val="000C5E5D"/>
    <w:rsid w:val="000C63BD"/>
    <w:rsid w:val="000D217F"/>
    <w:rsid w:val="000D417A"/>
    <w:rsid w:val="000E18A8"/>
    <w:rsid w:val="000F3298"/>
    <w:rsid w:val="000F7ACF"/>
    <w:rsid w:val="001007FA"/>
    <w:rsid w:val="00101203"/>
    <w:rsid w:val="00102517"/>
    <w:rsid w:val="00103F1A"/>
    <w:rsid w:val="001052F9"/>
    <w:rsid w:val="001073D3"/>
    <w:rsid w:val="00112B00"/>
    <w:rsid w:val="00122755"/>
    <w:rsid w:val="00122767"/>
    <w:rsid w:val="00123D8A"/>
    <w:rsid w:val="00135EBD"/>
    <w:rsid w:val="00143B86"/>
    <w:rsid w:val="00151618"/>
    <w:rsid w:val="0015331B"/>
    <w:rsid w:val="0015520A"/>
    <w:rsid w:val="001557B1"/>
    <w:rsid w:val="00155CA5"/>
    <w:rsid w:val="00156C3A"/>
    <w:rsid w:val="00160B2A"/>
    <w:rsid w:val="001719A1"/>
    <w:rsid w:val="001720F2"/>
    <w:rsid w:val="00172813"/>
    <w:rsid w:val="001766E6"/>
    <w:rsid w:val="001824DC"/>
    <w:rsid w:val="00183E25"/>
    <w:rsid w:val="0018636B"/>
    <w:rsid w:val="001917EC"/>
    <w:rsid w:val="001931B8"/>
    <w:rsid w:val="00194D2F"/>
    <w:rsid w:val="001A0CC6"/>
    <w:rsid w:val="001A29A7"/>
    <w:rsid w:val="001A6A2F"/>
    <w:rsid w:val="001B2157"/>
    <w:rsid w:val="001B37B1"/>
    <w:rsid w:val="001B3A3B"/>
    <w:rsid w:val="001B46FC"/>
    <w:rsid w:val="001B4EF5"/>
    <w:rsid w:val="001B7B88"/>
    <w:rsid w:val="001D5568"/>
    <w:rsid w:val="001E2D8C"/>
    <w:rsid w:val="001E3811"/>
    <w:rsid w:val="001F3398"/>
    <w:rsid w:val="001F354B"/>
    <w:rsid w:val="001F3F4C"/>
    <w:rsid w:val="001F4BC5"/>
    <w:rsid w:val="00200DF1"/>
    <w:rsid w:val="0020205C"/>
    <w:rsid w:val="002040F4"/>
    <w:rsid w:val="00204C9D"/>
    <w:rsid w:val="00221D0E"/>
    <w:rsid w:val="00227FD8"/>
    <w:rsid w:val="00233199"/>
    <w:rsid w:val="00237222"/>
    <w:rsid w:val="00240A22"/>
    <w:rsid w:val="0024440D"/>
    <w:rsid w:val="00244587"/>
    <w:rsid w:val="0024693B"/>
    <w:rsid w:val="002501A8"/>
    <w:rsid w:val="002521BF"/>
    <w:rsid w:val="002549CE"/>
    <w:rsid w:val="00255C97"/>
    <w:rsid w:val="0026259A"/>
    <w:rsid w:val="00262C0F"/>
    <w:rsid w:val="002704C7"/>
    <w:rsid w:val="00271084"/>
    <w:rsid w:val="002762CD"/>
    <w:rsid w:val="0027766F"/>
    <w:rsid w:val="00283B46"/>
    <w:rsid w:val="00284CAE"/>
    <w:rsid w:val="00286819"/>
    <w:rsid w:val="002877B4"/>
    <w:rsid w:val="0029186D"/>
    <w:rsid w:val="00291ECE"/>
    <w:rsid w:val="002934FA"/>
    <w:rsid w:val="002A082B"/>
    <w:rsid w:val="002A1A3C"/>
    <w:rsid w:val="002A1C83"/>
    <w:rsid w:val="002A2E23"/>
    <w:rsid w:val="002A59BF"/>
    <w:rsid w:val="002A7705"/>
    <w:rsid w:val="002B2F7D"/>
    <w:rsid w:val="002B3066"/>
    <w:rsid w:val="002C1FD9"/>
    <w:rsid w:val="002C50DA"/>
    <w:rsid w:val="002C5491"/>
    <w:rsid w:val="002C6F36"/>
    <w:rsid w:val="002C73A7"/>
    <w:rsid w:val="002C7893"/>
    <w:rsid w:val="002D32A5"/>
    <w:rsid w:val="002D58EB"/>
    <w:rsid w:val="002D7BEA"/>
    <w:rsid w:val="002E09B8"/>
    <w:rsid w:val="002E2189"/>
    <w:rsid w:val="002E221C"/>
    <w:rsid w:val="002E3212"/>
    <w:rsid w:val="002E36C5"/>
    <w:rsid w:val="002E578E"/>
    <w:rsid w:val="002E7BBA"/>
    <w:rsid w:val="002F0601"/>
    <w:rsid w:val="002F0958"/>
    <w:rsid w:val="002F0BA6"/>
    <w:rsid w:val="002F7A8F"/>
    <w:rsid w:val="00302199"/>
    <w:rsid w:val="0030287A"/>
    <w:rsid w:val="00304FF7"/>
    <w:rsid w:val="00310BA9"/>
    <w:rsid w:val="00311359"/>
    <w:rsid w:val="00311C82"/>
    <w:rsid w:val="00320D3E"/>
    <w:rsid w:val="00327DF9"/>
    <w:rsid w:val="00330212"/>
    <w:rsid w:val="0033490B"/>
    <w:rsid w:val="00334D16"/>
    <w:rsid w:val="00337BD0"/>
    <w:rsid w:val="00337EEA"/>
    <w:rsid w:val="003407E1"/>
    <w:rsid w:val="003430CE"/>
    <w:rsid w:val="00347396"/>
    <w:rsid w:val="00351AD5"/>
    <w:rsid w:val="003528D1"/>
    <w:rsid w:val="00355795"/>
    <w:rsid w:val="0035657D"/>
    <w:rsid w:val="00357100"/>
    <w:rsid w:val="0036317D"/>
    <w:rsid w:val="00364150"/>
    <w:rsid w:val="003653E2"/>
    <w:rsid w:val="00366E02"/>
    <w:rsid w:val="003701B0"/>
    <w:rsid w:val="00375A17"/>
    <w:rsid w:val="00376C0D"/>
    <w:rsid w:val="0037773D"/>
    <w:rsid w:val="00381ADA"/>
    <w:rsid w:val="00382075"/>
    <w:rsid w:val="00385DEC"/>
    <w:rsid w:val="00385EF6"/>
    <w:rsid w:val="00387CF0"/>
    <w:rsid w:val="003923AB"/>
    <w:rsid w:val="00397145"/>
    <w:rsid w:val="003A083D"/>
    <w:rsid w:val="003A78B1"/>
    <w:rsid w:val="003B3807"/>
    <w:rsid w:val="003B3C0B"/>
    <w:rsid w:val="003C05BA"/>
    <w:rsid w:val="003C3143"/>
    <w:rsid w:val="003C35B4"/>
    <w:rsid w:val="003C7855"/>
    <w:rsid w:val="003D165A"/>
    <w:rsid w:val="003D3BA3"/>
    <w:rsid w:val="003D3C99"/>
    <w:rsid w:val="003D6D10"/>
    <w:rsid w:val="003D7F2A"/>
    <w:rsid w:val="003E2AF3"/>
    <w:rsid w:val="003E5BB6"/>
    <w:rsid w:val="003F0059"/>
    <w:rsid w:val="003F1907"/>
    <w:rsid w:val="003F1E95"/>
    <w:rsid w:val="003F267F"/>
    <w:rsid w:val="00401BF2"/>
    <w:rsid w:val="00402D6B"/>
    <w:rsid w:val="004113FA"/>
    <w:rsid w:val="004159BE"/>
    <w:rsid w:val="004172AD"/>
    <w:rsid w:val="004234A5"/>
    <w:rsid w:val="00423770"/>
    <w:rsid w:val="0042597F"/>
    <w:rsid w:val="0042757B"/>
    <w:rsid w:val="00427D16"/>
    <w:rsid w:val="004338A9"/>
    <w:rsid w:val="00435F92"/>
    <w:rsid w:val="00440732"/>
    <w:rsid w:val="004441B8"/>
    <w:rsid w:val="004464F9"/>
    <w:rsid w:val="00450581"/>
    <w:rsid w:val="00452D4C"/>
    <w:rsid w:val="00455A2C"/>
    <w:rsid w:val="00460B28"/>
    <w:rsid w:val="00461338"/>
    <w:rsid w:val="004624EB"/>
    <w:rsid w:val="00465883"/>
    <w:rsid w:val="00465E3C"/>
    <w:rsid w:val="0047025D"/>
    <w:rsid w:val="00470906"/>
    <w:rsid w:val="00471B5D"/>
    <w:rsid w:val="00483F01"/>
    <w:rsid w:val="0048458C"/>
    <w:rsid w:val="00495AEE"/>
    <w:rsid w:val="004971A1"/>
    <w:rsid w:val="004A1AE2"/>
    <w:rsid w:val="004A264F"/>
    <w:rsid w:val="004A6675"/>
    <w:rsid w:val="004B0EC8"/>
    <w:rsid w:val="004B1DCB"/>
    <w:rsid w:val="004C03F1"/>
    <w:rsid w:val="004C2B06"/>
    <w:rsid w:val="004C3168"/>
    <w:rsid w:val="004C6782"/>
    <w:rsid w:val="004C6EDA"/>
    <w:rsid w:val="004C7E2C"/>
    <w:rsid w:val="004D0E5F"/>
    <w:rsid w:val="004D30DA"/>
    <w:rsid w:val="004D3AE1"/>
    <w:rsid w:val="004E3B52"/>
    <w:rsid w:val="004E4FE2"/>
    <w:rsid w:val="004E7B0C"/>
    <w:rsid w:val="004F3BFA"/>
    <w:rsid w:val="004F5D2C"/>
    <w:rsid w:val="004F618C"/>
    <w:rsid w:val="00501DBE"/>
    <w:rsid w:val="0050465B"/>
    <w:rsid w:val="005055E5"/>
    <w:rsid w:val="00505920"/>
    <w:rsid w:val="00506979"/>
    <w:rsid w:val="0050781F"/>
    <w:rsid w:val="0051079A"/>
    <w:rsid w:val="0051082B"/>
    <w:rsid w:val="00516C05"/>
    <w:rsid w:val="0052016F"/>
    <w:rsid w:val="005213B0"/>
    <w:rsid w:val="00522C79"/>
    <w:rsid w:val="005242AD"/>
    <w:rsid w:val="0052476D"/>
    <w:rsid w:val="005258CB"/>
    <w:rsid w:val="00532D63"/>
    <w:rsid w:val="00533BF1"/>
    <w:rsid w:val="00535F61"/>
    <w:rsid w:val="0053626B"/>
    <w:rsid w:val="00536422"/>
    <w:rsid w:val="00547DE1"/>
    <w:rsid w:val="00547EDA"/>
    <w:rsid w:val="00552B3D"/>
    <w:rsid w:val="00555812"/>
    <w:rsid w:val="005666AD"/>
    <w:rsid w:val="005667AF"/>
    <w:rsid w:val="0056756B"/>
    <w:rsid w:val="0057127C"/>
    <w:rsid w:val="00573939"/>
    <w:rsid w:val="00573EB5"/>
    <w:rsid w:val="005744EF"/>
    <w:rsid w:val="00574899"/>
    <w:rsid w:val="00576A83"/>
    <w:rsid w:val="00580D7C"/>
    <w:rsid w:val="005821FF"/>
    <w:rsid w:val="005823AA"/>
    <w:rsid w:val="00584981"/>
    <w:rsid w:val="00584996"/>
    <w:rsid w:val="005849A6"/>
    <w:rsid w:val="00585EA9"/>
    <w:rsid w:val="00595278"/>
    <w:rsid w:val="005A43FA"/>
    <w:rsid w:val="005A7A6B"/>
    <w:rsid w:val="005B0AAB"/>
    <w:rsid w:val="005B2A22"/>
    <w:rsid w:val="005B5D20"/>
    <w:rsid w:val="005B6B93"/>
    <w:rsid w:val="005B7091"/>
    <w:rsid w:val="005C1DAB"/>
    <w:rsid w:val="005C3371"/>
    <w:rsid w:val="005C49D9"/>
    <w:rsid w:val="005C6BFE"/>
    <w:rsid w:val="005D10D0"/>
    <w:rsid w:val="005D5AC3"/>
    <w:rsid w:val="005D6EA1"/>
    <w:rsid w:val="005E31BF"/>
    <w:rsid w:val="005E4D3C"/>
    <w:rsid w:val="005E53BD"/>
    <w:rsid w:val="005F64FC"/>
    <w:rsid w:val="00604289"/>
    <w:rsid w:val="00606F54"/>
    <w:rsid w:val="00610D14"/>
    <w:rsid w:val="00615D5C"/>
    <w:rsid w:val="00620D64"/>
    <w:rsid w:val="0062243D"/>
    <w:rsid w:val="006236C4"/>
    <w:rsid w:val="0063181B"/>
    <w:rsid w:val="00636BF2"/>
    <w:rsid w:val="006437AC"/>
    <w:rsid w:val="00646E45"/>
    <w:rsid w:val="00653404"/>
    <w:rsid w:val="00653A10"/>
    <w:rsid w:val="00655CEA"/>
    <w:rsid w:val="006565EB"/>
    <w:rsid w:val="00664A79"/>
    <w:rsid w:val="00667BAD"/>
    <w:rsid w:val="0067038D"/>
    <w:rsid w:val="00670C4C"/>
    <w:rsid w:val="00673B0C"/>
    <w:rsid w:val="0068147C"/>
    <w:rsid w:val="00683B45"/>
    <w:rsid w:val="00685918"/>
    <w:rsid w:val="0069227E"/>
    <w:rsid w:val="006939A2"/>
    <w:rsid w:val="006A0BE7"/>
    <w:rsid w:val="006B019B"/>
    <w:rsid w:val="006B34BC"/>
    <w:rsid w:val="006C253E"/>
    <w:rsid w:val="006E0C14"/>
    <w:rsid w:val="006E43A0"/>
    <w:rsid w:val="006E6E2D"/>
    <w:rsid w:val="006F1698"/>
    <w:rsid w:val="006F2EE9"/>
    <w:rsid w:val="007004E5"/>
    <w:rsid w:val="00701BDD"/>
    <w:rsid w:val="0071157D"/>
    <w:rsid w:val="00712366"/>
    <w:rsid w:val="0071344D"/>
    <w:rsid w:val="0071468F"/>
    <w:rsid w:val="00720BB4"/>
    <w:rsid w:val="0072266F"/>
    <w:rsid w:val="00735066"/>
    <w:rsid w:val="007412F9"/>
    <w:rsid w:val="00741755"/>
    <w:rsid w:val="007504A0"/>
    <w:rsid w:val="00750C48"/>
    <w:rsid w:val="00754535"/>
    <w:rsid w:val="007579C9"/>
    <w:rsid w:val="0076047E"/>
    <w:rsid w:val="007641F9"/>
    <w:rsid w:val="0076525A"/>
    <w:rsid w:val="00770E6F"/>
    <w:rsid w:val="007723A3"/>
    <w:rsid w:val="00772894"/>
    <w:rsid w:val="00775C0D"/>
    <w:rsid w:val="00781836"/>
    <w:rsid w:val="00782977"/>
    <w:rsid w:val="0078534C"/>
    <w:rsid w:val="007862E8"/>
    <w:rsid w:val="00786448"/>
    <w:rsid w:val="007871AA"/>
    <w:rsid w:val="0079024B"/>
    <w:rsid w:val="00790401"/>
    <w:rsid w:val="00792399"/>
    <w:rsid w:val="00792419"/>
    <w:rsid w:val="00792FDC"/>
    <w:rsid w:val="00794E09"/>
    <w:rsid w:val="00794EEA"/>
    <w:rsid w:val="00796DBB"/>
    <w:rsid w:val="00797A20"/>
    <w:rsid w:val="007A1C0A"/>
    <w:rsid w:val="007A433F"/>
    <w:rsid w:val="007A7467"/>
    <w:rsid w:val="007B43CB"/>
    <w:rsid w:val="007B5129"/>
    <w:rsid w:val="007B5C6F"/>
    <w:rsid w:val="007C34E3"/>
    <w:rsid w:val="007C564B"/>
    <w:rsid w:val="007D016A"/>
    <w:rsid w:val="007D7B1F"/>
    <w:rsid w:val="007E0943"/>
    <w:rsid w:val="007E3CD7"/>
    <w:rsid w:val="007F52AD"/>
    <w:rsid w:val="007F7C99"/>
    <w:rsid w:val="0080062D"/>
    <w:rsid w:val="00801E18"/>
    <w:rsid w:val="00803745"/>
    <w:rsid w:val="00803914"/>
    <w:rsid w:val="00812D7D"/>
    <w:rsid w:val="00814DC4"/>
    <w:rsid w:val="00815D58"/>
    <w:rsid w:val="00815FFA"/>
    <w:rsid w:val="00817519"/>
    <w:rsid w:val="00817C36"/>
    <w:rsid w:val="00821ABB"/>
    <w:rsid w:val="008267A2"/>
    <w:rsid w:val="00827C4D"/>
    <w:rsid w:val="008330C1"/>
    <w:rsid w:val="008335B5"/>
    <w:rsid w:val="008362B1"/>
    <w:rsid w:val="00856EF6"/>
    <w:rsid w:val="008617FA"/>
    <w:rsid w:val="008636E1"/>
    <w:rsid w:val="00864EA0"/>
    <w:rsid w:val="00871768"/>
    <w:rsid w:val="0087291A"/>
    <w:rsid w:val="00873507"/>
    <w:rsid w:val="008738E1"/>
    <w:rsid w:val="00882ED6"/>
    <w:rsid w:val="00891C7F"/>
    <w:rsid w:val="008927C4"/>
    <w:rsid w:val="00892D6F"/>
    <w:rsid w:val="0089664D"/>
    <w:rsid w:val="008A203A"/>
    <w:rsid w:val="008A2708"/>
    <w:rsid w:val="008A2F10"/>
    <w:rsid w:val="008A5074"/>
    <w:rsid w:val="008A73D8"/>
    <w:rsid w:val="008B0255"/>
    <w:rsid w:val="008B04E7"/>
    <w:rsid w:val="008B110B"/>
    <w:rsid w:val="008B3CEF"/>
    <w:rsid w:val="008B4183"/>
    <w:rsid w:val="008B6D63"/>
    <w:rsid w:val="008C33B3"/>
    <w:rsid w:val="008C3CD9"/>
    <w:rsid w:val="008C4AD8"/>
    <w:rsid w:val="008D3ACA"/>
    <w:rsid w:val="008E0239"/>
    <w:rsid w:val="008E1CAE"/>
    <w:rsid w:val="008E1CCA"/>
    <w:rsid w:val="008F27E9"/>
    <w:rsid w:val="008F4349"/>
    <w:rsid w:val="008F526F"/>
    <w:rsid w:val="00901A63"/>
    <w:rsid w:val="00902337"/>
    <w:rsid w:val="009024F1"/>
    <w:rsid w:val="0090441F"/>
    <w:rsid w:val="00905F69"/>
    <w:rsid w:val="009068F2"/>
    <w:rsid w:val="009166D8"/>
    <w:rsid w:val="00917B1C"/>
    <w:rsid w:val="00917F8E"/>
    <w:rsid w:val="00922C40"/>
    <w:rsid w:val="009305C9"/>
    <w:rsid w:val="00930ED0"/>
    <w:rsid w:val="00934A9F"/>
    <w:rsid w:val="009364E2"/>
    <w:rsid w:val="00940250"/>
    <w:rsid w:val="00942ADA"/>
    <w:rsid w:val="009433CF"/>
    <w:rsid w:val="0094799F"/>
    <w:rsid w:val="0095105A"/>
    <w:rsid w:val="00951147"/>
    <w:rsid w:val="00953893"/>
    <w:rsid w:val="009559A3"/>
    <w:rsid w:val="00956821"/>
    <w:rsid w:val="009623A2"/>
    <w:rsid w:val="00962689"/>
    <w:rsid w:val="00963CFC"/>
    <w:rsid w:val="00964117"/>
    <w:rsid w:val="00966165"/>
    <w:rsid w:val="00966315"/>
    <w:rsid w:val="00970204"/>
    <w:rsid w:val="0097038E"/>
    <w:rsid w:val="0097269A"/>
    <w:rsid w:val="00973D9D"/>
    <w:rsid w:val="00975CFE"/>
    <w:rsid w:val="00982F71"/>
    <w:rsid w:val="009878E0"/>
    <w:rsid w:val="009911C7"/>
    <w:rsid w:val="00991915"/>
    <w:rsid w:val="00992049"/>
    <w:rsid w:val="00992E87"/>
    <w:rsid w:val="009A4779"/>
    <w:rsid w:val="009A7DDB"/>
    <w:rsid w:val="009B62D4"/>
    <w:rsid w:val="009B6A8E"/>
    <w:rsid w:val="009B7215"/>
    <w:rsid w:val="009C1C11"/>
    <w:rsid w:val="009C32ED"/>
    <w:rsid w:val="009C5A83"/>
    <w:rsid w:val="009D7BBF"/>
    <w:rsid w:val="009E0FDF"/>
    <w:rsid w:val="009E18CC"/>
    <w:rsid w:val="009E1E65"/>
    <w:rsid w:val="009E1F3D"/>
    <w:rsid w:val="009E21AF"/>
    <w:rsid w:val="009E29F9"/>
    <w:rsid w:val="009E4AE5"/>
    <w:rsid w:val="009E6054"/>
    <w:rsid w:val="009E7141"/>
    <w:rsid w:val="009F0F0C"/>
    <w:rsid w:val="009F1C32"/>
    <w:rsid w:val="00A12952"/>
    <w:rsid w:val="00A20291"/>
    <w:rsid w:val="00A20D45"/>
    <w:rsid w:val="00A238A5"/>
    <w:rsid w:val="00A25CEC"/>
    <w:rsid w:val="00A26DA7"/>
    <w:rsid w:val="00A31467"/>
    <w:rsid w:val="00A31862"/>
    <w:rsid w:val="00A33724"/>
    <w:rsid w:val="00A35C23"/>
    <w:rsid w:val="00A3652F"/>
    <w:rsid w:val="00A46972"/>
    <w:rsid w:val="00A46B88"/>
    <w:rsid w:val="00A51CE1"/>
    <w:rsid w:val="00A52B44"/>
    <w:rsid w:val="00A53CA7"/>
    <w:rsid w:val="00A5414D"/>
    <w:rsid w:val="00A55C2D"/>
    <w:rsid w:val="00A56A7B"/>
    <w:rsid w:val="00A5749F"/>
    <w:rsid w:val="00A5775A"/>
    <w:rsid w:val="00A6017A"/>
    <w:rsid w:val="00A621BC"/>
    <w:rsid w:val="00A6339D"/>
    <w:rsid w:val="00A63737"/>
    <w:rsid w:val="00A65147"/>
    <w:rsid w:val="00A70204"/>
    <w:rsid w:val="00A805EE"/>
    <w:rsid w:val="00A80F8C"/>
    <w:rsid w:val="00A94ACA"/>
    <w:rsid w:val="00AA08E8"/>
    <w:rsid w:val="00AA38F5"/>
    <w:rsid w:val="00AA4B77"/>
    <w:rsid w:val="00AA5AAF"/>
    <w:rsid w:val="00AA6744"/>
    <w:rsid w:val="00AB1037"/>
    <w:rsid w:val="00AB2763"/>
    <w:rsid w:val="00AC0630"/>
    <w:rsid w:val="00AC50B0"/>
    <w:rsid w:val="00AC72E8"/>
    <w:rsid w:val="00AD1097"/>
    <w:rsid w:val="00AD3633"/>
    <w:rsid w:val="00AD3C8C"/>
    <w:rsid w:val="00AD72D6"/>
    <w:rsid w:val="00AD72E8"/>
    <w:rsid w:val="00AD7654"/>
    <w:rsid w:val="00AE04D5"/>
    <w:rsid w:val="00AE0B8A"/>
    <w:rsid w:val="00AE69E5"/>
    <w:rsid w:val="00AE7FC6"/>
    <w:rsid w:val="00AF115C"/>
    <w:rsid w:val="00AF51FC"/>
    <w:rsid w:val="00AF797C"/>
    <w:rsid w:val="00AF7DE0"/>
    <w:rsid w:val="00B06C7D"/>
    <w:rsid w:val="00B076F6"/>
    <w:rsid w:val="00B12893"/>
    <w:rsid w:val="00B12E10"/>
    <w:rsid w:val="00B15109"/>
    <w:rsid w:val="00B16731"/>
    <w:rsid w:val="00B179E6"/>
    <w:rsid w:val="00B20479"/>
    <w:rsid w:val="00B20516"/>
    <w:rsid w:val="00B20F7E"/>
    <w:rsid w:val="00B21694"/>
    <w:rsid w:val="00B26D63"/>
    <w:rsid w:val="00B31635"/>
    <w:rsid w:val="00B31CAC"/>
    <w:rsid w:val="00B36664"/>
    <w:rsid w:val="00B401CA"/>
    <w:rsid w:val="00B404F3"/>
    <w:rsid w:val="00B41D03"/>
    <w:rsid w:val="00B46900"/>
    <w:rsid w:val="00B46E26"/>
    <w:rsid w:val="00B50F23"/>
    <w:rsid w:val="00B518FB"/>
    <w:rsid w:val="00B51D8E"/>
    <w:rsid w:val="00B5230A"/>
    <w:rsid w:val="00B544B9"/>
    <w:rsid w:val="00B56200"/>
    <w:rsid w:val="00B62F9B"/>
    <w:rsid w:val="00B63AE9"/>
    <w:rsid w:val="00B63E03"/>
    <w:rsid w:val="00B657AB"/>
    <w:rsid w:val="00B66EE2"/>
    <w:rsid w:val="00B70994"/>
    <w:rsid w:val="00B74ACC"/>
    <w:rsid w:val="00B76888"/>
    <w:rsid w:val="00B81E1E"/>
    <w:rsid w:val="00B85D2B"/>
    <w:rsid w:val="00B86EDA"/>
    <w:rsid w:val="00B924B0"/>
    <w:rsid w:val="00B92C98"/>
    <w:rsid w:val="00BA2CD2"/>
    <w:rsid w:val="00BA3615"/>
    <w:rsid w:val="00BA364F"/>
    <w:rsid w:val="00BB3143"/>
    <w:rsid w:val="00BB75CF"/>
    <w:rsid w:val="00BC5DAB"/>
    <w:rsid w:val="00BC64CF"/>
    <w:rsid w:val="00BD25A4"/>
    <w:rsid w:val="00BD35C2"/>
    <w:rsid w:val="00BD46FB"/>
    <w:rsid w:val="00BD5748"/>
    <w:rsid w:val="00BD6608"/>
    <w:rsid w:val="00BD7F1F"/>
    <w:rsid w:val="00BE2F70"/>
    <w:rsid w:val="00BE5B13"/>
    <w:rsid w:val="00BE66B6"/>
    <w:rsid w:val="00BE68F8"/>
    <w:rsid w:val="00BE6C3F"/>
    <w:rsid w:val="00BE7564"/>
    <w:rsid w:val="00BF2645"/>
    <w:rsid w:val="00BF31BB"/>
    <w:rsid w:val="00BF36A6"/>
    <w:rsid w:val="00BF44F5"/>
    <w:rsid w:val="00C02D3D"/>
    <w:rsid w:val="00C059D4"/>
    <w:rsid w:val="00C1069D"/>
    <w:rsid w:val="00C1400E"/>
    <w:rsid w:val="00C1494A"/>
    <w:rsid w:val="00C16737"/>
    <w:rsid w:val="00C16EEB"/>
    <w:rsid w:val="00C22ECC"/>
    <w:rsid w:val="00C23050"/>
    <w:rsid w:val="00C27ACE"/>
    <w:rsid w:val="00C34F77"/>
    <w:rsid w:val="00C363AD"/>
    <w:rsid w:val="00C37EB9"/>
    <w:rsid w:val="00C40A07"/>
    <w:rsid w:val="00C457AD"/>
    <w:rsid w:val="00C45FA9"/>
    <w:rsid w:val="00C5181F"/>
    <w:rsid w:val="00C52794"/>
    <w:rsid w:val="00C53CE8"/>
    <w:rsid w:val="00C630B1"/>
    <w:rsid w:val="00C647EF"/>
    <w:rsid w:val="00C65527"/>
    <w:rsid w:val="00C6749B"/>
    <w:rsid w:val="00C72D6C"/>
    <w:rsid w:val="00C73282"/>
    <w:rsid w:val="00C82857"/>
    <w:rsid w:val="00C83BF4"/>
    <w:rsid w:val="00C848F4"/>
    <w:rsid w:val="00C85AEE"/>
    <w:rsid w:val="00C85B42"/>
    <w:rsid w:val="00C87DCA"/>
    <w:rsid w:val="00C938E9"/>
    <w:rsid w:val="00C93E62"/>
    <w:rsid w:val="00C975FE"/>
    <w:rsid w:val="00C978E9"/>
    <w:rsid w:val="00CA2B4D"/>
    <w:rsid w:val="00CA37F6"/>
    <w:rsid w:val="00CA43C8"/>
    <w:rsid w:val="00CB3AA1"/>
    <w:rsid w:val="00CC1083"/>
    <w:rsid w:val="00CC1601"/>
    <w:rsid w:val="00CC4D31"/>
    <w:rsid w:val="00CC513D"/>
    <w:rsid w:val="00CD51F4"/>
    <w:rsid w:val="00CD73B2"/>
    <w:rsid w:val="00CE102B"/>
    <w:rsid w:val="00CE20CE"/>
    <w:rsid w:val="00CE508E"/>
    <w:rsid w:val="00CE59E3"/>
    <w:rsid w:val="00CE6C85"/>
    <w:rsid w:val="00CF082F"/>
    <w:rsid w:val="00CF2A93"/>
    <w:rsid w:val="00CF2BB6"/>
    <w:rsid w:val="00CF356D"/>
    <w:rsid w:val="00CF3863"/>
    <w:rsid w:val="00CF52E9"/>
    <w:rsid w:val="00CF6453"/>
    <w:rsid w:val="00D055AB"/>
    <w:rsid w:val="00D07B2D"/>
    <w:rsid w:val="00D122B8"/>
    <w:rsid w:val="00D1333D"/>
    <w:rsid w:val="00D15B7D"/>
    <w:rsid w:val="00D213A4"/>
    <w:rsid w:val="00D217D3"/>
    <w:rsid w:val="00D21D14"/>
    <w:rsid w:val="00D22094"/>
    <w:rsid w:val="00D24BD7"/>
    <w:rsid w:val="00D26CA4"/>
    <w:rsid w:val="00D2708B"/>
    <w:rsid w:val="00D32B87"/>
    <w:rsid w:val="00D35AE8"/>
    <w:rsid w:val="00D4396F"/>
    <w:rsid w:val="00D44EF1"/>
    <w:rsid w:val="00D549D0"/>
    <w:rsid w:val="00D56B96"/>
    <w:rsid w:val="00D56CE6"/>
    <w:rsid w:val="00D65438"/>
    <w:rsid w:val="00D661FD"/>
    <w:rsid w:val="00D82D25"/>
    <w:rsid w:val="00D92B9F"/>
    <w:rsid w:val="00D947F4"/>
    <w:rsid w:val="00D953A6"/>
    <w:rsid w:val="00D96C12"/>
    <w:rsid w:val="00DA267F"/>
    <w:rsid w:val="00DA2F1E"/>
    <w:rsid w:val="00DA413B"/>
    <w:rsid w:val="00DA4660"/>
    <w:rsid w:val="00DA7DB6"/>
    <w:rsid w:val="00DB061F"/>
    <w:rsid w:val="00DB186D"/>
    <w:rsid w:val="00DB1991"/>
    <w:rsid w:val="00DB7288"/>
    <w:rsid w:val="00DC0F85"/>
    <w:rsid w:val="00DC5DA7"/>
    <w:rsid w:val="00DD6C3A"/>
    <w:rsid w:val="00DE0DE9"/>
    <w:rsid w:val="00DE2740"/>
    <w:rsid w:val="00DE3281"/>
    <w:rsid w:val="00DE4217"/>
    <w:rsid w:val="00DF19B2"/>
    <w:rsid w:val="00DF2940"/>
    <w:rsid w:val="00DF394F"/>
    <w:rsid w:val="00DF3F36"/>
    <w:rsid w:val="00E001A9"/>
    <w:rsid w:val="00E00A20"/>
    <w:rsid w:val="00E05167"/>
    <w:rsid w:val="00E21E7E"/>
    <w:rsid w:val="00E226B2"/>
    <w:rsid w:val="00E24BB1"/>
    <w:rsid w:val="00E24EC3"/>
    <w:rsid w:val="00E252A5"/>
    <w:rsid w:val="00E3143B"/>
    <w:rsid w:val="00E336DC"/>
    <w:rsid w:val="00E4432F"/>
    <w:rsid w:val="00E4636C"/>
    <w:rsid w:val="00E475B8"/>
    <w:rsid w:val="00E50D66"/>
    <w:rsid w:val="00E5123D"/>
    <w:rsid w:val="00E525A1"/>
    <w:rsid w:val="00E54E24"/>
    <w:rsid w:val="00E55703"/>
    <w:rsid w:val="00E57BCB"/>
    <w:rsid w:val="00E6178B"/>
    <w:rsid w:val="00E659B8"/>
    <w:rsid w:val="00E7447D"/>
    <w:rsid w:val="00E744D2"/>
    <w:rsid w:val="00E74931"/>
    <w:rsid w:val="00E7649C"/>
    <w:rsid w:val="00E80BA8"/>
    <w:rsid w:val="00E8120F"/>
    <w:rsid w:val="00E84E31"/>
    <w:rsid w:val="00E84F46"/>
    <w:rsid w:val="00E87887"/>
    <w:rsid w:val="00E90F5C"/>
    <w:rsid w:val="00E91D67"/>
    <w:rsid w:val="00E941A0"/>
    <w:rsid w:val="00EA08AD"/>
    <w:rsid w:val="00EA1296"/>
    <w:rsid w:val="00EA24B6"/>
    <w:rsid w:val="00EA2F65"/>
    <w:rsid w:val="00EA5456"/>
    <w:rsid w:val="00EB23C6"/>
    <w:rsid w:val="00EB39F4"/>
    <w:rsid w:val="00EB49AE"/>
    <w:rsid w:val="00EB4FDC"/>
    <w:rsid w:val="00EB7DB9"/>
    <w:rsid w:val="00EC155B"/>
    <w:rsid w:val="00EC19D6"/>
    <w:rsid w:val="00EC39DA"/>
    <w:rsid w:val="00ED2992"/>
    <w:rsid w:val="00ED415C"/>
    <w:rsid w:val="00EE186A"/>
    <w:rsid w:val="00EE1F07"/>
    <w:rsid w:val="00EE2229"/>
    <w:rsid w:val="00EF5479"/>
    <w:rsid w:val="00EF643C"/>
    <w:rsid w:val="00F002D7"/>
    <w:rsid w:val="00F01BD5"/>
    <w:rsid w:val="00F04CDA"/>
    <w:rsid w:val="00F07733"/>
    <w:rsid w:val="00F0792F"/>
    <w:rsid w:val="00F07A5E"/>
    <w:rsid w:val="00F11C34"/>
    <w:rsid w:val="00F173AC"/>
    <w:rsid w:val="00F2692E"/>
    <w:rsid w:val="00F3211B"/>
    <w:rsid w:val="00F362B0"/>
    <w:rsid w:val="00F40D7E"/>
    <w:rsid w:val="00F41DCE"/>
    <w:rsid w:val="00F4373E"/>
    <w:rsid w:val="00F4753C"/>
    <w:rsid w:val="00F526B2"/>
    <w:rsid w:val="00F56997"/>
    <w:rsid w:val="00F61C84"/>
    <w:rsid w:val="00F648D2"/>
    <w:rsid w:val="00F65C68"/>
    <w:rsid w:val="00F67208"/>
    <w:rsid w:val="00F67D41"/>
    <w:rsid w:val="00F7572F"/>
    <w:rsid w:val="00F7630A"/>
    <w:rsid w:val="00F864E0"/>
    <w:rsid w:val="00F92FB0"/>
    <w:rsid w:val="00F95D1A"/>
    <w:rsid w:val="00F966AA"/>
    <w:rsid w:val="00FA04E6"/>
    <w:rsid w:val="00FA6D0E"/>
    <w:rsid w:val="00FA72D7"/>
    <w:rsid w:val="00FB7BF8"/>
    <w:rsid w:val="00FC1292"/>
    <w:rsid w:val="00FC1E5C"/>
    <w:rsid w:val="00FC3C9A"/>
    <w:rsid w:val="00FC72BF"/>
    <w:rsid w:val="00FE0BAB"/>
    <w:rsid w:val="00FE3977"/>
    <w:rsid w:val="00FE51AE"/>
    <w:rsid w:val="00FE5CFA"/>
    <w:rsid w:val="00FE731D"/>
    <w:rsid w:val="00FF3637"/>
    <w:rsid w:val="00FF4266"/>
    <w:rsid w:val="00FF61C6"/>
    <w:rsid w:val="00FF7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1C0A1"/>
  <w15:chartTrackingRefBased/>
  <w15:docId w15:val="{B4ED74F1-D375-C245-9B20-5814CADB4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EC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4E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4E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4EC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4EC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4EC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4EC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4EC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4EC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4EC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4EC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4EC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4EC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4EC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4EC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4EC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4EC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4EC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4EC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24E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24EC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4EC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24EC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24EC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24EC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24EC3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24E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4E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4EC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24EC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24E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24EC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4EC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24EC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4EC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24EC3"/>
  </w:style>
  <w:style w:type="paragraph" w:styleId="Caption">
    <w:name w:val="caption"/>
    <w:basedOn w:val="Normal"/>
    <w:next w:val="Normal"/>
    <w:uiPriority w:val="35"/>
    <w:unhideWhenUsed/>
    <w:qFormat/>
    <w:rsid w:val="009305C9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kern w:val="2"/>
      <w:sz w:val="18"/>
      <w:szCs w:val="18"/>
      <w:lang w:eastAsia="en-US"/>
      <w14:ligatures w14:val="standardContextual"/>
    </w:rPr>
  </w:style>
  <w:style w:type="character" w:styleId="PlaceholderText">
    <w:name w:val="Placeholder Text"/>
    <w:basedOn w:val="DefaultParagraphFont"/>
    <w:uiPriority w:val="99"/>
    <w:semiHidden/>
    <w:rsid w:val="001073D3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6</Words>
  <Characters>7220</Characters>
  <Application>Microsoft Office Word</Application>
  <DocSecurity>0</DocSecurity>
  <Lines>60</Lines>
  <Paragraphs>16</Paragraphs>
  <ScaleCrop>false</ScaleCrop>
  <Company/>
  <LinksUpToDate>false</LinksUpToDate>
  <CharactersWithSpaces>8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Foy-Stones</dc:creator>
  <cp:keywords/>
  <dc:description/>
  <cp:lastModifiedBy>Hayley Foy-Stones</cp:lastModifiedBy>
  <cp:revision>2</cp:revision>
  <dcterms:created xsi:type="dcterms:W3CDTF">2026-02-11T11:05:00Z</dcterms:created>
  <dcterms:modified xsi:type="dcterms:W3CDTF">2026-02-11T11:05:00Z</dcterms:modified>
</cp:coreProperties>
</file>